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BD229A" w14:textId="45137711" w:rsidR="00F33F9F" w:rsidRDefault="00F33F9F" w:rsidP="00F33F9F">
      <w:pPr>
        <w:rPr>
          <w:b/>
        </w:rPr>
      </w:pPr>
      <w:r>
        <w:rPr>
          <w:b/>
        </w:rPr>
        <w:t xml:space="preserve">Supplementary file 1: </w:t>
      </w:r>
      <w:r w:rsidRPr="00F33F9F">
        <w:rPr>
          <w:b/>
        </w:rPr>
        <w:t>Clinician Survey – for midwives and obstetricians</w:t>
      </w:r>
    </w:p>
    <w:p w14:paraId="10C03FEC" w14:textId="77777777" w:rsidR="00F33F9F" w:rsidRDefault="00F33F9F" w:rsidP="00F33F9F">
      <w:pPr>
        <w:rPr>
          <w:b/>
        </w:rPr>
      </w:pPr>
    </w:p>
    <w:p w14:paraId="472FCC29" w14:textId="08BFCA36" w:rsidR="00F33F9F" w:rsidRDefault="00F33F9F" w:rsidP="00F33F9F">
      <w:pPr>
        <w:rPr>
          <w:b/>
        </w:rPr>
      </w:pPr>
      <w:r w:rsidRPr="002318A7">
        <w:rPr>
          <w:b/>
        </w:rPr>
        <w:t>Inter-hospital and inter-disciplinary variation in planned birth practices and readiness for change: a survey study</w:t>
      </w:r>
    </w:p>
    <w:p w14:paraId="0FB82647" w14:textId="77777777" w:rsidR="00F33F9F" w:rsidRDefault="00F33F9F" w:rsidP="00F33F9F">
      <w:pPr>
        <w:rPr>
          <w:b/>
        </w:rPr>
      </w:pPr>
    </w:p>
    <w:p w14:paraId="26A11C0E" w14:textId="77777777" w:rsidR="00F33F9F" w:rsidRDefault="00F33F9F" w:rsidP="00F33F9F">
      <w:pPr>
        <w:rPr>
          <w:rFonts w:ascii="Segoe UI" w:hAnsi="Segoe UI" w:cs="Segoe UI"/>
          <w:sz w:val="21"/>
          <w:szCs w:val="21"/>
        </w:rPr>
      </w:pPr>
      <w:r w:rsidRPr="00E9445E">
        <w:t>Coates, Dominiek</w:t>
      </w:r>
      <w:r>
        <w:rPr>
          <w:vertAlign w:val="superscript"/>
        </w:rPr>
        <w:t xml:space="preserve">1, 2 </w:t>
      </w:r>
      <w:r>
        <w:t xml:space="preserve">(Corresponding author) </w:t>
      </w:r>
      <w:r>
        <w:rPr>
          <w:rFonts w:ascii="Segoe UI" w:hAnsi="Segoe UI" w:cs="Segoe UI"/>
          <w:sz w:val="21"/>
          <w:szCs w:val="21"/>
        </w:rPr>
        <w:t xml:space="preserve">Correspondence to </w:t>
      </w:r>
      <w:hyperlink r:id="rId8" w:history="1">
        <w:r w:rsidRPr="00463AD7">
          <w:rPr>
            <w:rStyle w:val="Hyperlink"/>
            <w:rFonts w:ascii="Segoe UI" w:hAnsi="Segoe UI" w:cs="Segoe UI"/>
            <w:sz w:val="21"/>
            <w:szCs w:val="21"/>
          </w:rPr>
          <w:t>Dominiek.Coates@uts.edu.au</w:t>
        </w:r>
      </w:hyperlink>
    </w:p>
    <w:p w14:paraId="0DBE09A6" w14:textId="77777777" w:rsidR="00F33F9F" w:rsidRPr="00E9445E" w:rsidRDefault="00F33F9F" w:rsidP="00F33F9F">
      <w:r>
        <w:t>Donnolley, Natasha</w:t>
      </w:r>
      <w:r>
        <w:rPr>
          <w:vertAlign w:val="superscript"/>
        </w:rPr>
        <w:t>4</w:t>
      </w:r>
    </w:p>
    <w:p w14:paraId="4E84E07F" w14:textId="77777777" w:rsidR="00F33F9F" w:rsidRDefault="00F33F9F" w:rsidP="00F33F9F">
      <w:pPr>
        <w:rPr>
          <w:vertAlign w:val="superscript"/>
        </w:rPr>
      </w:pPr>
      <w:r>
        <w:t>Foureur, Maralyn</w:t>
      </w:r>
      <w:r>
        <w:rPr>
          <w:vertAlign w:val="superscript"/>
        </w:rPr>
        <w:t>8, 5</w:t>
      </w:r>
    </w:p>
    <w:p w14:paraId="5AA55502" w14:textId="77777777" w:rsidR="00F33F9F" w:rsidRDefault="00F33F9F" w:rsidP="00F33F9F">
      <w:pPr>
        <w:rPr>
          <w:vertAlign w:val="superscript"/>
        </w:rPr>
      </w:pPr>
      <w:r w:rsidRPr="00CE5055">
        <w:t>Henry, A</w:t>
      </w:r>
      <w:r>
        <w:t>manda</w:t>
      </w:r>
      <w:r>
        <w:rPr>
          <w:vertAlign w:val="superscript"/>
        </w:rPr>
        <w:t>3, 6, 7</w:t>
      </w:r>
    </w:p>
    <w:p w14:paraId="13BB04A5" w14:textId="77777777" w:rsidR="00F33F9F" w:rsidRDefault="00F33F9F" w:rsidP="00F33F9F">
      <w:pPr>
        <w:tabs>
          <w:tab w:val="left" w:pos="3360"/>
        </w:tabs>
      </w:pPr>
    </w:p>
    <w:p w14:paraId="08ADFC65" w14:textId="77777777" w:rsidR="00F33F9F" w:rsidRDefault="00F33F9F" w:rsidP="00F33F9F"/>
    <w:p w14:paraId="15B868FD" w14:textId="77777777" w:rsidR="00F33F9F" w:rsidRPr="00543C71" w:rsidRDefault="00F33F9F" w:rsidP="00F33F9F"/>
    <w:p w14:paraId="5EA07186" w14:textId="77777777" w:rsidR="00F33F9F" w:rsidRDefault="00F33F9F" w:rsidP="00F33F9F">
      <w:pPr>
        <w:rPr>
          <w:rFonts w:eastAsia="Calibri"/>
          <w:noProof/>
        </w:rPr>
      </w:pPr>
      <w:r w:rsidRPr="00FD19EB">
        <w:rPr>
          <w:vertAlign w:val="superscript"/>
        </w:rPr>
        <w:t>1</w:t>
      </w:r>
      <w:r w:rsidRPr="00FD19EB">
        <w:t>Uni</w:t>
      </w:r>
      <w:r>
        <w:t xml:space="preserve">versity of Technology Sydney, Faculty of Health, </w:t>
      </w:r>
      <w:r w:rsidRPr="00E9600C">
        <w:rPr>
          <w:rFonts w:eastAsia="Calibri"/>
          <w:noProof/>
        </w:rPr>
        <w:t xml:space="preserve">Centre for Midwifery and Child and Family Health </w:t>
      </w:r>
    </w:p>
    <w:p w14:paraId="4C3003AF" w14:textId="77777777" w:rsidR="00F33F9F" w:rsidRDefault="00F33F9F" w:rsidP="00F33F9F">
      <w:pPr>
        <w:rPr>
          <w:highlight w:val="yellow"/>
        </w:rPr>
      </w:pPr>
    </w:p>
    <w:p w14:paraId="690A40E4" w14:textId="77777777" w:rsidR="00F33F9F" w:rsidRDefault="00F33F9F" w:rsidP="00F33F9F">
      <w:r>
        <w:rPr>
          <w:vertAlign w:val="superscript"/>
        </w:rPr>
        <w:t>2</w:t>
      </w:r>
      <w:r w:rsidRPr="00CE5055">
        <w:t>Maridulu Budyari</w:t>
      </w:r>
      <w:r>
        <w:t xml:space="preserve"> Gumal, the Sydney Partnership f</w:t>
      </w:r>
      <w:r w:rsidRPr="00CE5055">
        <w:t>or Health, Education, Research and Enterprise (SPHERE)</w:t>
      </w:r>
    </w:p>
    <w:p w14:paraId="49684F62" w14:textId="77777777" w:rsidR="00F33F9F" w:rsidRDefault="00F33F9F" w:rsidP="00F33F9F"/>
    <w:p w14:paraId="41BA334D" w14:textId="77777777" w:rsidR="00F33F9F" w:rsidRDefault="00F33F9F" w:rsidP="00F33F9F">
      <w:pPr>
        <w:pStyle w:val="NormalWeb"/>
        <w:spacing w:before="0" w:beforeAutospacing="0" w:after="0" w:afterAutospacing="0"/>
        <w:rPr>
          <w:rFonts w:ascii="Calibri" w:hAnsi="Calibri" w:cs="Calibri"/>
          <w:color w:val="000000"/>
          <w:sz w:val="22"/>
          <w:szCs w:val="22"/>
        </w:rPr>
      </w:pPr>
      <w:r>
        <w:rPr>
          <w:rFonts w:ascii="Calibri" w:hAnsi="Calibri" w:cs="Calibri"/>
          <w:color w:val="000000"/>
          <w:sz w:val="22"/>
          <w:szCs w:val="22"/>
          <w:vertAlign w:val="superscript"/>
        </w:rPr>
        <w:t>3</w:t>
      </w:r>
      <w:r w:rsidRPr="00DE5F5B">
        <w:rPr>
          <w:rFonts w:ascii="Calibri" w:hAnsi="Calibri" w:cs="Calibri"/>
          <w:color w:val="000000"/>
          <w:sz w:val="22"/>
          <w:szCs w:val="22"/>
          <w:vertAlign w:val="superscript"/>
        </w:rPr>
        <w:t xml:space="preserve"> </w:t>
      </w:r>
      <w:r w:rsidRPr="00DE5F5B">
        <w:rPr>
          <w:rFonts w:ascii="Calibri" w:hAnsi="Calibri" w:cs="Calibri"/>
          <w:color w:val="000000"/>
          <w:sz w:val="22"/>
          <w:szCs w:val="22"/>
        </w:rPr>
        <w:t xml:space="preserve">School of Women's and Children's Health, UNSW Medicine, UNSW, </w:t>
      </w:r>
      <w:r>
        <w:rPr>
          <w:rFonts w:ascii="Calibri" w:hAnsi="Calibri" w:cs="Calibri"/>
          <w:color w:val="000000"/>
          <w:sz w:val="22"/>
          <w:szCs w:val="22"/>
        </w:rPr>
        <w:t xml:space="preserve">Sydney, </w:t>
      </w:r>
      <w:r w:rsidRPr="00DE5F5B">
        <w:rPr>
          <w:rFonts w:ascii="Calibri" w:hAnsi="Calibri" w:cs="Calibri"/>
          <w:color w:val="000000"/>
          <w:sz w:val="22"/>
          <w:szCs w:val="22"/>
        </w:rPr>
        <w:t>Australia</w:t>
      </w:r>
    </w:p>
    <w:p w14:paraId="1F4EDC81" w14:textId="77777777" w:rsidR="00F33F9F" w:rsidRDefault="00F33F9F" w:rsidP="00F33F9F"/>
    <w:p w14:paraId="2F6DF7F0" w14:textId="77777777" w:rsidR="00F33F9F" w:rsidRPr="00974B3E" w:rsidRDefault="00F33F9F" w:rsidP="00F33F9F">
      <w:r>
        <w:rPr>
          <w:vertAlign w:val="superscript"/>
        </w:rPr>
        <w:t>4</w:t>
      </w:r>
      <w:r w:rsidRPr="00974B3E">
        <w:t xml:space="preserve"> </w:t>
      </w:r>
      <w:r>
        <w:t xml:space="preserve">National Perinatal Epidemiology and Statistics Unit, Centre for Big Data Research in Health, UNSW, Sydney, Australia </w:t>
      </w:r>
    </w:p>
    <w:p w14:paraId="28CD7912" w14:textId="77777777" w:rsidR="00F33F9F" w:rsidRDefault="00F33F9F" w:rsidP="00F33F9F"/>
    <w:p w14:paraId="6DAA7AEF" w14:textId="77777777" w:rsidR="00F33F9F" w:rsidRPr="00DE5F5B" w:rsidRDefault="00F33F9F" w:rsidP="00F33F9F">
      <w:r>
        <w:rPr>
          <w:vertAlign w:val="superscript"/>
        </w:rPr>
        <w:t>5</w:t>
      </w:r>
      <w:r w:rsidRPr="00DE5F5B">
        <w:t xml:space="preserve">University of Newcastle, </w:t>
      </w:r>
      <w:r>
        <w:t xml:space="preserve">Faculty of Health and Medicine, </w:t>
      </w:r>
      <w:r w:rsidRPr="00DE5F5B">
        <w:t xml:space="preserve">Australia </w:t>
      </w:r>
    </w:p>
    <w:p w14:paraId="403B0308" w14:textId="77777777" w:rsidR="00F33F9F" w:rsidRPr="00DE5F5B" w:rsidRDefault="00F33F9F" w:rsidP="00F33F9F">
      <w:pPr>
        <w:pStyle w:val="NormalWeb"/>
        <w:spacing w:before="0" w:beforeAutospacing="0" w:after="0" w:afterAutospacing="0"/>
        <w:rPr>
          <w:rFonts w:ascii="Calibri" w:hAnsi="Calibri" w:cs="Calibri"/>
          <w:color w:val="000000"/>
          <w:sz w:val="22"/>
          <w:szCs w:val="22"/>
        </w:rPr>
      </w:pPr>
    </w:p>
    <w:p w14:paraId="32F02C70" w14:textId="77777777" w:rsidR="00F33F9F" w:rsidRDefault="00F33F9F" w:rsidP="00F33F9F">
      <w:pPr>
        <w:pStyle w:val="NormalWeb"/>
        <w:spacing w:before="0" w:beforeAutospacing="0" w:after="0" w:afterAutospacing="0"/>
        <w:rPr>
          <w:rFonts w:ascii="Calibri" w:hAnsi="Calibri" w:cs="Calibri"/>
          <w:color w:val="000000"/>
          <w:sz w:val="22"/>
          <w:szCs w:val="22"/>
        </w:rPr>
      </w:pPr>
      <w:r>
        <w:rPr>
          <w:rFonts w:ascii="Calibri" w:hAnsi="Calibri" w:cs="Calibri"/>
          <w:color w:val="000000"/>
          <w:sz w:val="22"/>
          <w:szCs w:val="22"/>
          <w:vertAlign w:val="superscript"/>
        </w:rPr>
        <w:t>6</w:t>
      </w:r>
      <w:r w:rsidRPr="00DE5F5B">
        <w:rPr>
          <w:rFonts w:ascii="Calibri" w:hAnsi="Calibri" w:cs="Calibri"/>
          <w:color w:val="000000"/>
          <w:sz w:val="22"/>
          <w:szCs w:val="22"/>
        </w:rPr>
        <w:t xml:space="preserve"> Department of Women's and Children's Health, St George Hospital, Sydney, Australia</w:t>
      </w:r>
    </w:p>
    <w:p w14:paraId="42E5990F" w14:textId="77777777" w:rsidR="00F33F9F" w:rsidRPr="00DE5F5B" w:rsidRDefault="00F33F9F" w:rsidP="00F33F9F">
      <w:pPr>
        <w:pStyle w:val="NormalWeb"/>
        <w:spacing w:before="0" w:beforeAutospacing="0" w:after="0" w:afterAutospacing="0"/>
        <w:rPr>
          <w:rFonts w:ascii="Calibri" w:hAnsi="Calibri" w:cs="Calibri"/>
          <w:color w:val="000000"/>
          <w:sz w:val="22"/>
          <w:szCs w:val="22"/>
        </w:rPr>
      </w:pPr>
    </w:p>
    <w:p w14:paraId="7D2D9C27" w14:textId="77777777" w:rsidR="00F33F9F" w:rsidRDefault="00F33F9F" w:rsidP="00F33F9F">
      <w:pPr>
        <w:pStyle w:val="NormalWeb"/>
        <w:spacing w:before="0" w:beforeAutospacing="0" w:after="0" w:afterAutospacing="0"/>
        <w:rPr>
          <w:rFonts w:ascii="Calibri" w:hAnsi="Calibri" w:cs="Calibri"/>
          <w:color w:val="000000"/>
          <w:sz w:val="22"/>
          <w:szCs w:val="22"/>
        </w:rPr>
      </w:pPr>
      <w:r>
        <w:rPr>
          <w:rFonts w:ascii="Calibri" w:hAnsi="Calibri" w:cs="Calibri"/>
          <w:color w:val="000000"/>
          <w:sz w:val="22"/>
          <w:szCs w:val="22"/>
          <w:vertAlign w:val="superscript"/>
        </w:rPr>
        <w:t>7</w:t>
      </w:r>
      <w:r w:rsidRPr="00DE5F5B">
        <w:rPr>
          <w:rFonts w:ascii="Calibri" w:hAnsi="Calibri" w:cs="Calibri"/>
          <w:color w:val="000000"/>
          <w:sz w:val="22"/>
          <w:szCs w:val="22"/>
        </w:rPr>
        <w:t xml:space="preserve"> The George Institute for Global Health, UNSW Medicine, Australia</w:t>
      </w:r>
    </w:p>
    <w:p w14:paraId="59CC7DDA" w14:textId="77777777" w:rsidR="00F33F9F" w:rsidRDefault="00F33F9F" w:rsidP="00F33F9F">
      <w:pPr>
        <w:pStyle w:val="NormalWeb"/>
        <w:spacing w:before="0" w:beforeAutospacing="0" w:after="0" w:afterAutospacing="0"/>
        <w:rPr>
          <w:rFonts w:ascii="Calibri" w:hAnsi="Calibri" w:cs="Calibri"/>
          <w:color w:val="000000"/>
          <w:sz w:val="22"/>
          <w:szCs w:val="22"/>
        </w:rPr>
      </w:pPr>
    </w:p>
    <w:p w14:paraId="1504ED70" w14:textId="77777777" w:rsidR="00F33F9F" w:rsidRDefault="00F33F9F" w:rsidP="00F33F9F">
      <w:r>
        <w:rPr>
          <w:vertAlign w:val="superscript"/>
        </w:rPr>
        <w:t>8</w:t>
      </w:r>
      <w:r>
        <w:t>Hunter New England</w:t>
      </w:r>
      <w:r w:rsidRPr="00CE5055">
        <w:t xml:space="preserve"> Nursing </w:t>
      </w:r>
      <w:r>
        <w:t>and Midwifery Research Centre, Australia</w:t>
      </w:r>
    </w:p>
    <w:p w14:paraId="7915A1F9" w14:textId="77777777" w:rsidR="00F33F9F" w:rsidRPr="00231786" w:rsidRDefault="00F33F9F" w:rsidP="00F33F9F">
      <w:pPr>
        <w:spacing w:after="160" w:line="259" w:lineRule="auto"/>
        <w:rPr>
          <w:b/>
          <w:sz w:val="32"/>
          <w:szCs w:val="32"/>
        </w:rPr>
      </w:pPr>
      <w:bookmarkStart w:id="0" w:name="_GoBack"/>
      <w:bookmarkEnd w:id="0"/>
      <w:r>
        <w:rPr>
          <w:b/>
          <w:sz w:val="32"/>
          <w:szCs w:val="32"/>
        </w:rPr>
        <w:br w:type="page"/>
      </w:r>
    </w:p>
    <w:p w14:paraId="012E6CBF" w14:textId="77777777" w:rsidR="000F6701" w:rsidRDefault="000F6701" w:rsidP="00F72C74">
      <w:pPr>
        <w:rPr>
          <w:b/>
          <w:sz w:val="28"/>
          <w:szCs w:val="28"/>
        </w:rPr>
      </w:pPr>
    </w:p>
    <w:p w14:paraId="06A27AA5" w14:textId="6EA9538A" w:rsidR="00511402" w:rsidRPr="00E24B3A" w:rsidRDefault="002E7FF6" w:rsidP="00F72C74">
      <w:pPr>
        <w:rPr>
          <w:b/>
          <w:sz w:val="28"/>
          <w:szCs w:val="28"/>
        </w:rPr>
      </w:pPr>
      <w:r w:rsidRPr="00E24B3A">
        <w:rPr>
          <w:b/>
          <w:sz w:val="28"/>
          <w:szCs w:val="28"/>
        </w:rPr>
        <w:t xml:space="preserve">Clinician Survey </w:t>
      </w:r>
      <w:r w:rsidR="003249BC" w:rsidRPr="00E24B3A">
        <w:rPr>
          <w:b/>
          <w:sz w:val="28"/>
          <w:szCs w:val="28"/>
        </w:rPr>
        <w:t>– for</w:t>
      </w:r>
      <w:r w:rsidR="00EE2F9A">
        <w:rPr>
          <w:b/>
          <w:sz w:val="28"/>
          <w:szCs w:val="28"/>
        </w:rPr>
        <w:t xml:space="preserve"> midwives and </w:t>
      </w:r>
      <w:r w:rsidR="0021264B">
        <w:rPr>
          <w:b/>
          <w:sz w:val="28"/>
          <w:szCs w:val="28"/>
        </w:rPr>
        <w:t xml:space="preserve">obstetricians </w:t>
      </w:r>
    </w:p>
    <w:p w14:paraId="23447BA5" w14:textId="2FB8DA6C" w:rsidR="001E5FC2" w:rsidRPr="00E24B3A" w:rsidRDefault="001E5FC2" w:rsidP="00F72C74"/>
    <w:p w14:paraId="4159E112" w14:textId="2A3CED54" w:rsidR="006900C4" w:rsidRPr="00E24B3A" w:rsidRDefault="006900C4" w:rsidP="00F72C74"/>
    <w:p w14:paraId="5682C759" w14:textId="6A29459E" w:rsidR="008D6F7F" w:rsidRPr="006900C4" w:rsidRDefault="008D6F7F" w:rsidP="00F72C74">
      <w:pPr>
        <w:rPr>
          <w:b/>
          <w:smallCaps/>
        </w:rPr>
      </w:pPr>
      <w:r w:rsidRPr="006900C4">
        <w:rPr>
          <w:b/>
          <w:smallCaps/>
        </w:rPr>
        <w:t xml:space="preserve">Demographic Questions </w:t>
      </w:r>
    </w:p>
    <w:p w14:paraId="0E71DF71" w14:textId="77777777" w:rsidR="006900C4" w:rsidRPr="006900C4" w:rsidRDefault="006900C4" w:rsidP="006900C4">
      <w:pPr>
        <w:tabs>
          <w:tab w:val="left" w:pos="3261"/>
        </w:tabs>
        <w:autoSpaceDE w:val="0"/>
        <w:autoSpaceDN w:val="0"/>
        <w:adjustRightInd w:val="0"/>
        <w:rPr>
          <w:rFonts w:ascii="Calibri" w:hAnsi="Calibri" w:cs="Calibri"/>
          <w:lang w:eastAsia="en-AU"/>
        </w:rPr>
      </w:pPr>
    </w:p>
    <w:p w14:paraId="4195A3BA" w14:textId="77777777" w:rsidR="006900C4" w:rsidRPr="006900C4" w:rsidRDefault="006900C4" w:rsidP="006900C4">
      <w:pPr>
        <w:tabs>
          <w:tab w:val="left" w:pos="3261"/>
        </w:tabs>
        <w:autoSpaceDE w:val="0"/>
        <w:autoSpaceDN w:val="0"/>
        <w:adjustRightInd w:val="0"/>
        <w:rPr>
          <w:rFonts w:ascii="Calibri" w:hAnsi="Calibri" w:cs="Calibri"/>
        </w:rPr>
      </w:pPr>
      <w:r w:rsidRPr="006900C4">
        <w:rPr>
          <w:rFonts w:ascii="Calibri" w:hAnsi="Calibri" w:cs="Calibri"/>
        </w:rPr>
        <w:t>For each question, please indicate the single most correct option.</w:t>
      </w:r>
    </w:p>
    <w:p w14:paraId="6BB4A124" w14:textId="227109D6" w:rsidR="00D72081" w:rsidRPr="006900C4" w:rsidRDefault="00D72081" w:rsidP="00F72C74">
      <w:pPr>
        <w:rPr>
          <w:b/>
        </w:rPr>
      </w:pPr>
    </w:p>
    <w:p w14:paraId="0B96C6EF" w14:textId="77777777" w:rsidR="008D6F7F" w:rsidRPr="006900C4" w:rsidRDefault="00EB0F68" w:rsidP="00F72C74">
      <w:r w:rsidRPr="006900C4">
        <w:t>My d</w:t>
      </w:r>
      <w:r w:rsidR="008D6F7F" w:rsidRPr="006900C4">
        <w:t>iscipline</w:t>
      </w:r>
      <w:r w:rsidR="001672D0" w:rsidRPr="006900C4">
        <w:t>/role</w:t>
      </w:r>
      <w:r w:rsidR="008D6F7F" w:rsidRPr="006900C4">
        <w:t xml:space="preserve">: </w:t>
      </w:r>
    </w:p>
    <w:p w14:paraId="325A852F" w14:textId="77777777" w:rsidR="008D6F7F" w:rsidRPr="006900C4" w:rsidRDefault="008D6F7F" w:rsidP="005E735B">
      <w:pPr>
        <w:pStyle w:val="ListParagraph"/>
        <w:numPr>
          <w:ilvl w:val="0"/>
          <w:numId w:val="32"/>
        </w:numPr>
      </w:pPr>
      <w:r w:rsidRPr="006900C4">
        <w:t>Midwife</w:t>
      </w:r>
      <w:r w:rsidR="002D1D12" w:rsidRPr="006900C4">
        <w:t>:</w:t>
      </w:r>
    </w:p>
    <w:p w14:paraId="55B4250E" w14:textId="77777777" w:rsidR="00FC58BD" w:rsidRPr="006900C4" w:rsidRDefault="002D1D12" w:rsidP="005E735B">
      <w:pPr>
        <w:pStyle w:val="ListParagraph"/>
        <w:numPr>
          <w:ilvl w:val="1"/>
          <w:numId w:val="32"/>
        </w:numPr>
      </w:pPr>
      <w:r w:rsidRPr="006900C4">
        <w:t xml:space="preserve">Primary area: </w:t>
      </w:r>
    </w:p>
    <w:p w14:paraId="7AFE60C6" w14:textId="77777777" w:rsidR="00FC58BD" w:rsidRPr="006900C4" w:rsidRDefault="00FC58BD" w:rsidP="007B0532">
      <w:pPr>
        <w:pStyle w:val="ListParagraph"/>
        <w:numPr>
          <w:ilvl w:val="2"/>
          <w:numId w:val="42"/>
        </w:numPr>
      </w:pPr>
      <w:r w:rsidRPr="006900C4">
        <w:t>Antenatal care</w:t>
      </w:r>
    </w:p>
    <w:p w14:paraId="0BD39234" w14:textId="77777777" w:rsidR="00FC58BD" w:rsidRPr="006900C4" w:rsidRDefault="00FC58BD" w:rsidP="007B0532">
      <w:pPr>
        <w:pStyle w:val="ListParagraph"/>
        <w:numPr>
          <w:ilvl w:val="2"/>
          <w:numId w:val="42"/>
        </w:numPr>
      </w:pPr>
      <w:r w:rsidRPr="006900C4">
        <w:t>P</w:t>
      </w:r>
      <w:r w:rsidR="002D1D12" w:rsidRPr="006900C4">
        <w:t>ostnatal</w:t>
      </w:r>
      <w:r w:rsidRPr="006900C4">
        <w:t xml:space="preserve"> care</w:t>
      </w:r>
    </w:p>
    <w:p w14:paraId="4E9C9B8C" w14:textId="77777777" w:rsidR="00FC58BD" w:rsidRPr="006900C4" w:rsidRDefault="00FC58BD" w:rsidP="007B0532">
      <w:pPr>
        <w:pStyle w:val="ListParagraph"/>
        <w:numPr>
          <w:ilvl w:val="2"/>
          <w:numId w:val="42"/>
        </w:numPr>
      </w:pPr>
      <w:r w:rsidRPr="006900C4">
        <w:t>Intrapartum care</w:t>
      </w:r>
    </w:p>
    <w:p w14:paraId="69082EB6" w14:textId="22ED2406" w:rsidR="002D1D12" w:rsidRDefault="00FC58BD" w:rsidP="007B0532">
      <w:pPr>
        <w:pStyle w:val="ListParagraph"/>
        <w:numPr>
          <w:ilvl w:val="2"/>
          <w:numId w:val="42"/>
        </w:numPr>
      </w:pPr>
      <w:r w:rsidRPr="006900C4">
        <w:t>M</w:t>
      </w:r>
      <w:r w:rsidR="002D1D12" w:rsidRPr="006900C4">
        <w:t xml:space="preserve">idwifery </w:t>
      </w:r>
      <w:r w:rsidRPr="006900C4">
        <w:t>G</w:t>
      </w:r>
      <w:r w:rsidR="002D1D12" w:rsidRPr="006900C4">
        <w:t xml:space="preserve">roup </w:t>
      </w:r>
      <w:r w:rsidRPr="006900C4">
        <w:t>P</w:t>
      </w:r>
      <w:r w:rsidR="002D1D12" w:rsidRPr="006900C4">
        <w:t xml:space="preserve">ractice </w:t>
      </w:r>
    </w:p>
    <w:p w14:paraId="6B73C0D2" w14:textId="74349580" w:rsidR="000F6701" w:rsidRPr="006900C4" w:rsidRDefault="000F6701" w:rsidP="000F6701">
      <w:pPr>
        <w:pStyle w:val="ListParagraph"/>
        <w:numPr>
          <w:ilvl w:val="2"/>
          <w:numId w:val="42"/>
        </w:numPr>
      </w:pPr>
      <w:r w:rsidRPr="000F6701">
        <w:t>C</w:t>
      </w:r>
      <w:r w:rsidR="0082203D">
        <w:t>MC,</w:t>
      </w:r>
      <w:r w:rsidRPr="000F6701">
        <w:t xml:space="preserve"> CMS</w:t>
      </w:r>
      <w:r w:rsidR="0082203D">
        <w:t xml:space="preserve"> or CME</w:t>
      </w:r>
    </w:p>
    <w:p w14:paraId="45645CFE" w14:textId="07FE6AEB" w:rsidR="007B0532" w:rsidRPr="006900C4" w:rsidRDefault="007B0532" w:rsidP="007B0532">
      <w:pPr>
        <w:pStyle w:val="ListParagraph"/>
        <w:numPr>
          <w:ilvl w:val="2"/>
          <w:numId w:val="42"/>
        </w:numPr>
      </w:pPr>
      <w:r w:rsidRPr="006900C4">
        <w:t>Management</w:t>
      </w:r>
    </w:p>
    <w:p w14:paraId="79F4E8AF" w14:textId="77777777" w:rsidR="00014B0A" w:rsidRPr="006900C4" w:rsidRDefault="00014B0A" w:rsidP="007B0532">
      <w:pPr>
        <w:pStyle w:val="ListParagraph"/>
        <w:numPr>
          <w:ilvl w:val="2"/>
          <w:numId w:val="42"/>
        </w:numPr>
      </w:pPr>
      <w:r w:rsidRPr="006900C4">
        <w:t>All areas</w:t>
      </w:r>
    </w:p>
    <w:p w14:paraId="375B77E0" w14:textId="31CC57AC" w:rsidR="00526CE9" w:rsidRPr="00766F6E" w:rsidRDefault="00526CE9" w:rsidP="00766F6E">
      <w:pPr>
        <w:pStyle w:val="CommentText"/>
        <w:numPr>
          <w:ilvl w:val="0"/>
          <w:numId w:val="32"/>
        </w:numPr>
        <w:rPr>
          <w:sz w:val="22"/>
          <w:szCs w:val="22"/>
        </w:rPr>
      </w:pPr>
      <w:r w:rsidRPr="00E24B3A">
        <w:rPr>
          <w:sz w:val="22"/>
          <w:szCs w:val="22"/>
        </w:rPr>
        <w:t xml:space="preserve">Obstetrician, work predominantly </w:t>
      </w:r>
      <w:r w:rsidRPr="00766F6E">
        <w:rPr>
          <w:sz w:val="22"/>
          <w:szCs w:val="22"/>
        </w:rPr>
        <w:t xml:space="preserve">public </w:t>
      </w:r>
    </w:p>
    <w:p w14:paraId="29F3BA16" w14:textId="1498CDC2" w:rsidR="00526CE9" w:rsidRPr="00616663" w:rsidRDefault="00526CE9" w:rsidP="005E735B">
      <w:pPr>
        <w:pStyle w:val="CommentText"/>
        <w:numPr>
          <w:ilvl w:val="0"/>
          <w:numId w:val="32"/>
        </w:numPr>
        <w:rPr>
          <w:sz w:val="22"/>
          <w:szCs w:val="22"/>
        </w:rPr>
      </w:pPr>
      <w:r w:rsidRPr="00E24B3A">
        <w:rPr>
          <w:sz w:val="22"/>
          <w:szCs w:val="22"/>
        </w:rPr>
        <w:t>Obstetrician, work equal public and private</w:t>
      </w:r>
    </w:p>
    <w:p w14:paraId="55AFE9B9" w14:textId="0ECD2736" w:rsidR="005A4BAE" w:rsidRPr="00E24B3A" w:rsidRDefault="005A4BAE" w:rsidP="005E735B">
      <w:pPr>
        <w:pStyle w:val="ListParagraph"/>
        <w:numPr>
          <w:ilvl w:val="0"/>
          <w:numId w:val="32"/>
        </w:numPr>
      </w:pPr>
      <w:r w:rsidRPr="00E24B3A">
        <w:t>Obstetrician, work predominantly private</w:t>
      </w:r>
    </w:p>
    <w:p w14:paraId="5D7EE11D" w14:textId="77777777" w:rsidR="008D6F7F" w:rsidRPr="00E24B3A" w:rsidRDefault="001672D0" w:rsidP="005E735B">
      <w:pPr>
        <w:pStyle w:val="ListParagraph"/>
        <w:numPr>
          <w:ilvl w:val="0"/>
          <w:numId w:val="32"/>
        </w:numPr>
      </w:pPr>
      <w:r w:rsidRPr="00E24B3A">
        <w:t xml:space="preserve">Obstetric </w:t>
      </w:r>
      <w:r w:rsidR="008D6F7F" w:rsidRPr="00E24B3A">
        <w:t>Registrar</w:t>
      </w:r>
      <w:r w:rsidR="00492CC3" w:rsidRPr="00E24B3A">
        <w:t>/Resident</w:t>
      </w:r>
      <w:r w:rsidR="008D6F7F" w:rsidRPr="00E24B3A">
        <w:t xml:space="preserve"> </w:t>
      </w:r>
    </w:p>
    <w:p w14:paraId="6359417B" w14:textId="6474280F" w:rsidR="000E34DF" w:rsidRPr="00E24B3A" w:rsidRDefault="000E34DF" w:rsidP="00F72C74">
      <w:pPr>
        <w:rPr>
          <w:b/>
          <w:sz w:val="28"/>
          <w:szCs w:val="28"/>
        </w:rPr>
      </w:pPr>
    </w:p>
    <w:p w14:paraId="1AB323B4" w14:textId="77777777" w:rsidR="00EB0F68" w:rsidRPr="00E24B3A" w:rsidRDefault="00EB0F68" w:rsidP="00F72C74">
      <w:r w:rsidRPr="00E24B3A">
        <w:t xml:space="preserve">My sex: </w:t>
      </w:r>
    </w:p>
    <w:p w14:paraId="1D44B2BF" w14:textId="77777777" w:rsidR="00616663" w:rsidRDefault="00616663" w:rsidP="005E735B">
      <w:pPr>
        <w:pStyle w:val="ListParagraph"/>
        <w:numPr>
          <w:ilvl w:val="0"/>
          <w:numId w:val="34"/>
        </w:numPr>
      </w:pPr>
      <w:r>
        <w:t xml:space="preserve">Female </w:t>
      </w:r>
    </w:p>
    <w:p w14:paraId="6F8A1DAE" w14:textId="77777777" w:rsidR="00616663" w:rsidRPr="00AB09DB" w:rsidRDefault="00616663" w:rsidP="005E735B">
      <w:pPr>
        <w:pStyle w:val="ListParagraph"/>
        <w:numPr>
          <w:ilvl w:val="0"/>
          <w:numId w:val="34"/>
        </w:numPr>
      </w:pPr>
      <w:r w:rsidRPr="00AB09DB">
        <w:t>Male</w:t>
      </w:r>
    </w:p>
    <w:p w14:paraId="20A191B3" w14:textId="77777777" w:rsidR="00616663" w:rsidRPr="00AB09DB" w:rsidRDefault="00616663" w:rsidP="005E735B">
      <w:pPr>
        <w:pStyle w:val="ListParagraph"/>
        <w:numPr>
          <w:ilvl w:val="0"/>
          <w:numId w:val="34"/>
        </w:numPr>
      </w:pPr>
      <w:r w:rsidRPr="00AB09DB">
        <w:t>Non-binary</w:t>
      </w:r>
    </w:p>
    <w:p w14:paraId="157F4BD1" w14:textId="04F34A7A" w:rsidR="00EB0F68" w:rsidRPr="00E24B3A" w:rsidRDefault="00616663" w:rsidP="00F72C74">
      <w:pPr>
        <w:pStyle w:val="ListParagraph"/>
        <w:numPr>
          <w:ilvl w:val="0"/>
          <w:numId w:val="34"/>
        </w:numPr>
      </w:pPr>
      <w:r w:rsidRPr="00AB09DB">
        <w:t>Prefer not to say</w:t>
      </w:r>
    </w:p>
    <w:p w14:paraId="70D7C5C2" w14:textId="428B3B20" w:rsidR="00B92BFF" w:rsidRDefault="00B92BFF" w:rsidP="00F72C74"/>
    <w:p w14:paraId="72681D01" w14:textId="77777777" w:rsidR="00766F6E" w:rsidRDefault="00766F6E" w:rsidP="00F72C74"/>
    <w:p w14:paraId="4F8C5AF4" w14:textId="30F6383A" w:rsidR="001672D0" w:rsidRPr="00E24B3A" w:rsidRDefault="001672D0" w:rsidP="00F72C74">
      <w:r w:rsidRPr="00E24B3A">
        <w:t xml:space="preserve">My age: </w:t>
      </w:r>
    </w:p>
    <w:p w14:paraId="568A2E29" w14:textId="77777777" w:rsidR="001672D0" w:rsidRPr="00E24B3A" w:rsidRDefault="001672D0" w:rsidP="005E735B">
      <w:pPr>
        <w:pStyle w:val="ListParagraph"/>
        <w:numPr>
          <w:ilvl w:val="0"/>
          <w:numId w:val="35"/>
        </w:numPr>
      </w:pPr>
      <w:r w:rsidRPr="00E24B3A">
        <w:t>20-30</w:t>
      </w:r>
    </w:p>
    <w:p w14:paraId="0E19CDD7" w14:textId="77777777" w:rsidR="001672D0" w:rsidRPr="00E24B3A" w:rsidRDefault="001672D0" w:rsidP="005E735B">
      <w:pPr>
        <w:pStyle w:val="ListParagraph"/>
        <w:numPr>
          <w:ilvl w:val="0"/>
          <w:numId w:val="35"/>
        </w:numPr>
      </w:pPr>
      <w:r w:rsidRPr="00E24B3A">
        <w:lastRenderedPageBreak/>
        <w:t>31-40</w:t>
      </w:r>
    </w:p>
    <w:p w14:paraId="0EFA56A6" w14:textId="77777777" w:rsidR="001672D0" w:rsidRPr="00E24B3A" w:rsidRDefault="001672D0" w:rsidP="005E735B">
      <w:pPr>
        <w:pStyle w:val="ListParagraph"/>
        <w:numPr>
          <w:ilvl w:val="0"/>
          <w:numId w:val="35"/>
        </w:numPr>
      </w:pPr>
      <w:r w:rsidRPr="00E24B3A">
        <w:t>41-50</w:t>
      </w:r>
    </w:p>
    <w:p w14:paraId="34DAD1DB" w14:textId="77777777" w:rsidR="001672D0" w:rsidRPr="00E24B3A" w:rsidRDefault="001672D0" w:rsidP="005E735B">
      <w:pPr>
        <w:pStyle w:val="ListParagraph"/>
        <w:numPr>
          <w:ilvl w:val="0"/>
          <w:numId w:val="35"/>
        </w:numPr>
      </w:pPr>
      <w:r w:rsidRPr="00E24B3A">
        <w:t>51-60</w:t>
      </w:r>
    </w:p>
    <w:p w14:paraId="49B19733" w14:textId="77777777" w:rsidR="00D72081" w:rsidRPr="00E24B3A" w:rsidRDefault="001672D0" w:rsidP="005E735B">
      <w:pPr>
        <w:pStyle w:val="ListParagraph"/>
        <w:numPr>
          <w:ilvl w:val="0"/>
          <w:numId w:val="35"/>
        </w:numPr>
      </w:pPr>
      <w:r w:rsidRPr="00E24B3A">
        <w:t>Over 6</w:t>
      </w:r>
      <w:r w:rsidR="00573B50" w:rsidRPr="00E24B3A">
        <w:t>0</w:t>
      </w:r>
    </w:p>
    <w:p w14:paraId="3D0254CC" w14:textId="77777777" w:rsidR="001672D0" w:rsidRPr="00E24B3A" w:rsidRDefault="001672D0" w:rsidP="005E735B">
      <w:pPr>
        <w:pStyle w:val="ListParagraph"/>
        <w:numPr>
          <w:ilvl w:val="0"/>
          <w:numId w:val="35"/>
        </w:numPr>
      </w:pPr>
      <w:r w:rsidRPr="00E24B3A">
        <w:t>Prefer not to say</w:t>
      </w:r>
      <w:r w:rsidRPr="00E24B3A">
        <w:rPr>
          <w:b/>
          <w:sz w:val="28"/>
          <w:szCs w:val="28"/>
        </w:rPr>
        <w:br/>
      </w:r>
    </w:p>
    <w:p w14:paraId="1D7BE4B6" w14:textId="231B1CFF" w:rsidR="002E7FF6" w:rsidRPr="00E24B3A" w:rsidRDefault="0081270E" w:rsidP="00F72C74">
      <w:r w:rsidRPr="00E24B3A">
        <w:t>My y</w:t>
      </w:r>
      <w:r w:rsidR="001672D0" w:rsidRPr="00E24B3A">
        <w:t xml:space="preserve">ears of experience: </w:t>
      </w:r>
    </w:p>
    <w:p w14:paraId="3501E259" w14:textId="77777777" w:rsidR="001672D0" w:rsidRPr="00E24B3A" w:rsidRDefault="001672D0" w:rsidP="005E735B">
      <w:pPr>
        <w:pStyle w:val="ListParagraph"/>
        <w:numPr>
          <w:ilvl w:val="0"/>
          <w:numId w:val="36"/>
        </w:numPr>
      </w:pPr>
      <w:r w:rsidRPr="00E24B3A">
        <w:t>Less than 5</w:t>
      </w:r>
    </w:p>
    <w:p w14:paraId="24554E12" w14:textId="77777777" w:rsidR="001672D0" w:rsidRPr="00E24B3A" w:rsidRDefault="001672D0" w:rsidP="005E735B">
      <w:pPr>
        <w:pStyle w:val="ListParagraph"/>
        <w:numPr>
          <w:ilvl w:val="0"/>
          <w:numId w:val="36"/>
        </w:numPr>
      </w:pPr>
      <w:r w:rsidRPr="00E24B3A">
        <w:t>Between 5 and 10</w:t>
      </w:r>
    </w:p>
    <w:p w14:paraId="77A0C4EE" w14:textId="77777777" w:rsidR="001672D0" w:rsidRPr="00E24B3A" w:rsidRDefault="001672D0" w:rsidP="005E735B">
      <w:pPr>
        <w:pStyle w:val="ListParagraph"/>
        <w:numPr>
          <w:ilvl w:val="0"/>
          <w:numId w:val="36"/>
        </w:numPr>
      </w:pPr>
      <w:r w:rsidRPr="00E24B3A">
        <w:t>Between 11 and 15</w:t>
      </w:r>
    </w:p>
    <w:p w14:paraId="6DAFC7BC" w14:textId="77777777" w:rsidR="001672D0" w:rsidRPr="00E24B3A" w:rsidRDefault="001672D0" w:rsidP="005E735B">
      <w:pPr>
        <w:pStyle w:val="ListParagraph"/>
        <w:numPr>
          <w:ilvl w:val="0"/>
          <w:numId w:val="36"/>
        </w:numPr>
      </w:pPr>
      <w:r w:rsidRPr="00E24B3A">
        <w:t xml:space="preserve">16 or more </w:t>
      </w:r>
    </w:p>
    <w:p w14:paraId="0B8E5915" w14:textId="77777777" w:rsidR="00573B50" w:rsidRPr="00E24B3A" w:rsidRDefault="00573B50" w:rsidP="005E735B">
      <w:pPr>
        <w:pStyle w:val="ListParagraph"/>
        <w:numPr>
          <w:ilvl w:val="0"/>
          <w:numId w:val="36"/>
        </w:numPr>
      </w:pPr>
      <w:r w:rsidRPr="00E24B3A">
        <w:t>Prefer not to say</w:t>
      </w:r>
    </w:p>
    <w:p w14:paraId="6EFC2FC0" w14:textId="77777777" w:rsidR="00EB0F68" w:rsidRPr="00E24B3A" w:rsidRDefault="00EB0F68" w:rsidP="00F72C74"/>
    <w:p w14:paraId="524FDDCE" w14:textId="77777777" w:rsidR="00EE2F9A" w:rsidRPr="00E24B3A" w:rsidRDefault="00EE2F9A" w:rsidP="00EE2F9A">
      <w:r w:rsidRPr="00E24B3A">
        <w:t>My primary affiliated public hospital</w:t>
      </w:r>
      <w:r>
        <w:t xml:space="preserve">: </w:t>
      </w:r>
    </w:p>
    <w:p w14:paraId="5CFCFCBA" w14:textId="77777777" w:rsidR="00EE2F9A" w:rsidRPr="00E24B3A" w:rsidRDefault="00EE2F9A" w:rsidP="00EE2F9A">
      <w:pPr>
        <w:pStyle w:val="ListParagraph"/>
        <w:numPr>
          <w:ilvl w:val="0"/>
          <w:numId w:val="37"/>
        </w:numPr>
      </w:pPr>
      <w:r>
        <w:rPr>
          <w:rFonts w:cstheme="minorHAnsi"/>
        </w:rPr>
        <w:t xml:space="preserve">Options blinded for confidentiality </w:t>
      </w:r>
    </w:p>
    <w:p w14:paraId="4338EAB5" w14:textId="77777777" w:rsidR="00EE2F9A" w:rsidRDefault="00EE2F9A" w:rsidP="00F72C74">
      <w:pPr>
        <w:rPr>
          <w:b/>
          <w:smallCaps/>
        </w:rPr>
      </w:pPr>
    </w:p>
    <w:p w14:paraId="1CA72D29" w14:textId="5EBE9E1F" w:rsidR="009A473B" w:rsidRPr="00E24B3A" w:rsidRDefault="007B0532" w:rsidP="001E5FC2">
      <w:pPr>
        <w:rPr>
          <w:b/>
          <w:smallCaps/>
        </w:rPr>
      </w:pPr>
      <w:r w:rsidRPr="006900C4">
        <w:rPr>
          <w:b/>
          <w:smallCaps/>
        </w:rPr>
        <w:t>practices in our unit</w:t>
      </w:r>
    </w:p>
    <w:p w14:paraId="1CA5C6BF" w14:textId="5B3401D2" w:rsidR="008E678D" w:rsidRDefault="008E678D" w:rsidP="00F72C74">
      <w:pPr>
        <w:rPr>
          <w:b/>
        </w:rPr>
      </w:pPr>
      <w:r w:rsidRPr="00E24B3A">
        <w:t xml:space="preserve">This section contains statements about practices in relation to </w:t>
      </w:r>
      <w:r w:rsidR="00873B1D" w:rsidRPr="00E24B3A">
        <w:t>IOL and CS</w:t>
      </w:r>
      <w:r w:rsidRPr="00E24B3A">
        <w:rPr>
          <w:b/>
        </w:rPr>
        <w:t xml:space="preserve"> in your unit.</w:t>
      </w:r>
      <w:r w:rsidRPr="00E24B3A">
        <w:t xml:space="preserve"> While we recognise that practice is not black and white, make your choice by selecting the response that most accurately reflects the practices in your unit. </w:t>
      </w:r>
      <w:r w:rsidR="00873B1D" w:rsidRPr="00E24B3A">
        <w:t xml:space="preserve">For questions in relation to IOL, assume no prior CS or </w:t>
      </w:r>
      <w:r w:rsidR="006344BB" w:rsidRPr="00E24B3A">
        <w:t>relevant</w:t>
      </w:r>
      <w:r w:rsidR="00873B1D" w:rsidRPr="00E24B3A">
        <w:t xml:space="preserve"> contraindication to a vaginal birth.</w:t>
      </w:r>
      <w:r w:rsidR="0006553D">
        <w:t xml:space="preserve"> </w:t>
      </w:r>
      <w:r w:rsidR="0006553D">
        <w:rPr>
          <w:b/>
        </w:rPr>
        <w:t>IN OUR UNIT</w:t>
      </w:r>
      <w:r w:rsidRPr="00E24B3A">
        <w:rPr>
          <w:b/>
        </w:rPr>
        <w:t xml:space="preserve"> ….</w:t>
      </w:r>
    </w:p>
    <w:p w14:paraId="7536BE09" w14:textId="77777777" w:rsidR="0006553D" w:rsidRPr="0006553D" w:rsidRDefault="0006553D" w:rsidP="00F72C74"/>
    <w:tbl>
      <w:tblPr>
        <w:tblStyle w:val="TableGrid"/>
        <w:tblW w:w="14741" w:type="dxa"/>
        <w:tblLayout w:type="fixed"/>
        <w:tblLook w:val="04A0" w:firstRow="1" w:lastRow="0" w:firstColumn="1" w:lastColumn="0" w:noHBand="0" w:noVBand="1"/>
      </w:tblPr>
      <w:tblGrid>
        <w:gridCol w:w="9071"/>
        <w:gridCol w:w="1134"/>
        <w:gridCol w:w="1134"/>
        <w:gridCol w:w="1272"/>
        <w:gridCol w:w="996"/>
        <w:gridCol w:w="1134"/>
      </w:tblGrid>
      <w:tr w:rsidR="00E24B3A" w:rsidRPr="00E24B3A" w14:paraId="7D3DF679" w14:textId="77777777" w:rsidTr="005E2AE2">
        <w:trPr>
          <w:tblHeader/>
        </w:trPr>
        <w:tc>
          <w:tcPr>
            <w:tcW w:w="9071" w:type="dxa"/>
          </w:tcPr>
          <w:p w14:paraId="1EC64510" w14:textId="77777777" w:rsidR="008E678D" w:rsidRPr="005E2AE2" w:rsidRDefault="008E678D" w:rsidP="00F72C74">
            <w:pPr>
              <w:rPr>
                <w:b/>
              </w:rPr>
            </w:pPr>
          </w:p>
        </w:tc>
        <w:tc>
          <w:tcPr>
            <w:tcW w:w="1134" w:type="dxa"/>
          </w:tcPr>
          <w:p w14:paraId="375428B7" w14:textId="43BE9779" w:rsidR="008E678D" w:rsidRPr="005E2AE2" w:rsidRDefault="00117E1F" w:rsidP="00F72C74">
            <w:pPr>
              <w:rPr>
                <w:b/>
              </w:rPr>
            </w:pPr>
            <w:r>
              <w:rPr>
                <w:b/>
              </w:rPr>
              <w:t>Strongly d</w:t>
            </w:r>
            <w:r w:rsidR="008E678D" w:rsidRPr="005E2AE2">
              <w:rPr>
                <w:b/>
              </w:rPr>
              <w:t>isagree</w:t>
            </w:r>
          </w:p>
        </w:tc>
        <w:tc>
          <w:tcPr>
            <w:tcW w:w="1134" w:type="dxa"/>
          </w:tcPr>
          <w:p w14:paraId="32AACD46" w14:textId="77777777" w:rsidR="008E678D" w:rsidRPr="005E2AE2" w:rsidRDefault="008E678D" w:rsidP="00F72C74">
            <w:pPr>
              <w:rPr>
                <w:b/>
              </w:rPr>
            </w:pPr>
            <w:r w:rsidRPr="005E2AE2">
              <w:rPr>
                <w:b/>
              </w:rPr>
              <w:t>Disagree</w:t>
            </w:r>
          </w:p>
        </w:tc>
        <w:tc>
          <w:tcPr>
            <w:tcW w:w="1272" w:type="dxa"/>
          </w:tcPr>
          <w:p w14:paraId="5D91B345" w14:textId="77777777" w:rsidR="008E678D" w:rsidRPr="005E2AE2" w:rsidRDefault="008E678D" w:rsidP="00F72C74">
            <w:pPr>
              <w:rPr>
                <w:b/>
              </w:rPr>
            </w:pPr>
            <w:r w:rsidRPr="005E2AE2">
              <w:rPr>
                <w:b/>
              </w:rPr>
              <w:t xml:space="preserve">Undecided </w:t>
            </w:r>
          </w:p>
        </w:tc>
        <w:tc>
          <w:tcPr>
            <w:tcW w:w="996" w:type="dxa"/>
          </w:tcPr>
          <w:p w14:paraId="39974ACA" w14:textId="77777777" w:rsidR="008E678D" w:rsidRPr="005E2AE2" w:rsidRDefault="008E678D" w:rsidP="00F72C74">
            <w:pPr>
              <w:rPr>
                <w:b/>
              </w:rPr>
            </w:pPr>
            <w:r w:rsidRPr="005E2AE2">
              <w:rPr>
                <w:b/>
              </w:rPr>
              <w:t>Agree</w:t>
            </w:r>
          </w:p>
        </w:tc>
        <w:tc>
          <w:tcPr>
            <w:tcW w:w="1134" w:type="dxa"/>
          </w:tcPr>
          <w:p w14:paraId="7C1CF05C" w14:textId="77777777" w:rsidR="008E678D" w:rsidRPr="005E2AE2" w:rsidRDefault="008E678D" w:rsidP="00F72C74">
            <w:pPr>
              <w:rPr>
                <w:b/>
              </w:rPr>
            </w:pPr>
            <w:r w:rsidRPr="005E2AE2">
              <w:rPr>
                <w:b/>
              </w:rPr>
              <w:t xml:space="preserve">Strongly agree  </w:t>
            </w:r>
          </w:p>
        </w:tc>
      </w:tr>
      <w:tr w:rsidR="00E24B3A" w:rsidRPr="00E24B3A" w14:paraId="22F6ABD3" w14:textId="77777777" w:rsidTr="005E2AE2">
        <w:tc>
          <w:tcPr>
            <w:tcW w:w="9071" w:type="dxa"/>
          </w:tcPr>
          <w:p w14:paraId="4D25864E" w14:textId="77777777" w:rsidR="008E678D" w:rsidRPr="00E24B3A" w:rsidRDefault="008E678D" w:rsidP="00F72C74">
            <w:r w:rsidRPr="00E24B3A">
              <w:t xml:space="preserve">Women are informed about the benefits and risks of interventions such as IOL and CS </w:t>
            </w:r>
          </w:p>
        </w:tc>
        <w:tc>
          <w:tcPr>
            <w:tcW w:w="1134" w:type="dxa"/>
          </w:tcPr>
          <w:p w14:paraId="339E2C0A" w14:textId="77777777" w:rsidR="008E678D" w:rsidRPr="00E24B3A" w:rsidRDefault="008E678D" w:rsidP="00F72C74"/>
        </w:tc>
        <w:tc>
          <w:tcPr>
            <w:tcW w:w="1134" w:type="dxa"/>
          </w:tcPr>
          <w:p w14:paraId="560C3CF8" w14:textId="77777777" w:rsidR="008E678D" w:rsidRPr="00E24B3A" w:rsidRDefault="008E678D" w:rsidP="00F72C74"/>
        </w:tc>
        <w:tc>
          <w:tcPr>
            <w:tcW w:w="1272" w:type="dxa"/>
          </w:tcPr>
          <w:p w14:paraId="2E8BDEEB" w14:textId="77777777" w:rsidR="008E678D" w:rsidRPr="00E24B3A" w:rsidRDefault="008E678D" w:rsidP="00F72C74"/>
        </w:tc>
        <w:tc>
          <w:tcPr>
            <w:tcW w:w="996" w:type="dxa"/>
          </w:tcPr>
          <w:p w14:paraId="46F3BBA1" w14:textId="77777777" w:rsidR="008E678D" w:rsidRPr="00E24B3A" w:rsidRDefault="008E678D" w:rsidP="00F72C74"/>
        </w:tc>
        <w:tc>
          <w:tcPr>
            <w:tcW w:w="1134" w:type="dxa"/>
          </w:tcPr>
          <w:p w14:paraId="0F71FCA9" w14:textId="77777777" w:rsidR="008E678D" w:rsidRPr="00E24B3A" w:rsidRDefault="008E678D" w:rsidP="00F72C74"/>
        </w:tc>
      </w:tr>
      <w:tr w:rsidR="00E24B3A" w:rsidRPr="00E24B3A" w14:paraId="032F7C9E" w14:textId="77777777" w:rsidTr="005E2AE2">
        <w:tc>
          <w:tcPr>
            <w:tcW w:w="9071" w:type="dxa"/>
          </w:tcPr>
          <w:p w14:paraId="6C2A7B9E" w14:textId="29EB44D3" w:rsidR="008E678D" w:rsidRPr="00E24B3A" w:rsidRDefault="008E678D" w:rsidP="001E5FC2">
            <w:r w:rsidRPr="00E24B3A">
              <w:t xml:space="preserve">Women are supported to make decisions about their own care in relation to IOL </w:t>
            </w:r>
          </w:p>
        </w:tc>
        <w:tc>
          <w:tcPr>
            <w:tcW w:w="1134" w:type="dxa"/>
          </w:tcPr>
          <w:p w14:paraId="34D53E8E" w14:textId="77777777" w:rsidR="008E678D" w:rsidRPr="00E24B3A" w:rsidRDefault="008E678D" w:rsidP="00F72C74"/>
        </w:tc>
        <w:tc>
          <w:tcPr>
            <w:tcW w:w="1134" w:type="dxa"/>
          </w:tcPr>
          <w:p w14:paraId="73CDA5A0" w14:textId="77777777" w:rsidR="008E678D" w:rsidRPr="00E24B3A" w:rsidRDefault="008E678D" w:rsidP="00F72C74"/>
        </w:tc>
        <w:tc>
          <w:tcPr>
            <w:tcW w:w="1272" w:type="dxa"/>
          </w:tcPr>
          <w:p w14:paraId="3357D560" w14:textId="77777777" w:rsidR="008E678D" w:rsidRPr="00E24B3A" w:rsidRDefault="008E678D" w:rsidP="00F72C74"/>
        </w:tc>
        <w:tc>
          <w:tcPr>
            <w:tcW w:w="996" w:type="dxa"/>
          </w:tcPr>
          <w:p w14:paraId="4BA18D3B" w14:textId="77777777" w:rsidR="008E678D" w:rsidRPr="00E24B3A" w:rsidRDefault="008E678D" w:rsidP="00F72C74"/>
        </w:tc>
        <w:tc>
          <w:tcPr>
            <w:tcW w:w="1134" w:type="dxa"/>
          </w:tcPr>
          <w:p w14:paraId="0FB3E39B" w14:textId="77777777" w:rsidR="008E678D" w:rsidRPr="00E24B3A" w:rsidRDefault="008E678D" w:rsidP="00F72C74"/>
        </w:tc>
      </w:tr>
      <w:tr w:rsidR="00E24B3A" w:rsidRPr="00E24B3A" w14:paraId="58F7F1C1" w14:textId="77777777" w:rsidTr="005E2AE2">
        <w:tc>
          <w:tcPr>
            <w:tcW w:w="9071" w:type="dxa"/>
          </w:tcPr>
          <w:p w14:paraId="1877305F" w14:textId="47A5BDAE" w:rsidR="001E5FC2" w:rsidRPr="00E24B3A" w:rsidRDefault="001E5FC2" w:rsidP="001E5FC2">
            <w:r w:rsidRPr="00E24B3A">
              <w:t>Women are supported to make decisions about their own care in relation to CS</w:t>
            </w:r>
          </w:p>
        </w:tc>
        <w:tc>
          <w:tcPr>
            <w:tcW w:w="1134" w:type="dxa"/>
          </w:tcPr>
          <w:p w14:paraId="2F877797" w14:textId="77777777" w:rsidR="001E5FC2" w:rsidRPr="00E24B3A" w:rsidRDefault="001E5FC2" w:rsidP="00F72C74"/>
        </w:tc>
        <w:tc>
          <w:tcPr>
            <w:tcW w:w="1134" w:type="dxa"/>
          </w:tcPr>
          <w:p w14:paraId="7B03B5D7" w14:textId="77777777" w:rsidR="001E5FC2" w:rsidRPr="00E24B3A" w:rsidRDefault="001E5FC2" w:rsidP="00F72C74"/>
        </w:tc>
        <w:tc>
          <w:tcPr>
            <w:tcW w:w="1272" w:type="dxa"/>
          </w:tcPr>
          <w:p w14:paraId="5863FF13" w14:textId="77777777" w:rsidR="001E5FC2" w:rsidRPr="00E24B3A" w:rsidRDefault="001E5FC2" w:rsidP="00F72C74"/>
        </w:tc>
        <w:tc>
          <w:tcPr>
            <w:tcW w:w="996" w:type="dxa"/>
          </w:tcPr>
          <w:p w14:paraId="0F3D736B" w14:textId="77777777" w:rsidR="001E5FC2" w:rsidRPr="00E24B3A" w:rsidRDefault="001E5FC2" w:rsidP="00F72C74"/>
        </w:tc>
        <w:tc>
          <w:tcPr>
            <w:tcW w:w="1134" w:type="dxa"/>
          </w:tcPr>
          <w:p w14:paraId="4381787B" w14:textId="77777777" w:rsidR="001E5FC2" w:rsidRPr="00E24B3A" w:rsidRDefault="001E5FC2" w:rsidP="00F72C74"/>
        </w:tc>
      </w:tr>
      <w:tr w:rsidR="00E24B3A" w:rsidRPr="00E24B3A" w14:paraId="0987553A" w14:textId="77777777" w:rsidTr="005E2AE2">
        <w:tc>
          <w:tcPr>
            <w:tcW w:w="9071" w:type="dxa"/>
          </w:tcPr>
          <w:p w14:paraId="4FCC5B91" w14:textId="77777777" w:rsidR="008E678D" w:rsidRPr="00E24B3A" w:rsidRDefault="008E678D" w:rsidP="00F72C74">
            <w:r w:rsidRPr="00E24B3A">
              <w:t>Consideration is given to the wishes and preferences of the woman in decisions about her care in relation to IOL and CS</w:t>
            </w:r>
          </w:p>
        </w:tc>
        <w:tc>
          <w:tcPr>
            <w:tcW w:w="1134" w:type="dxa"/>
          </w:tcPr>
          <w:p w14:paraId="6DE19CEC" w14:textId="77777777" w:rsidR="008E678D" w:rsidRPr="00E24B3A" w:rsidRDefault="008E678D" w:rsidP="00F72C74"/>
        </w:tc>
        <w:tc>
          <w:tcPr>
            <w:tcW w:w="1134" w:type="dxa"/>
          </w:tcPr>
          <w:p w14:paraId="034DF303" w14:textId="77777777" w:rsidR="008E678D" w:rsidRPr="00E24B3A" w:rsidRDefault="008E678D" w:rsidP="00F72C74"/>
        </w:tc>
        <w:tc>
          <w:tcPr>
            <w:tcW w:w="1272" w:type="dxa"/>
          </w:tcPr>
          <w:p w14:paraId="60707582" w14:textId="77777777" w:rsidR="008E678D" w:rsidRPr="00E24B3A" w:rsidRDefault="008E678D" w:rsidP="00F72C74"/>
        </w:tc>
        <w:tc>
          <w:tcPr>
            <w:tcW w:w="996" w:type="dxa"/>
          </w:tcPr>
          <w:p w14:paraId="5558D7A4" w14:textId="77777777" w:rsidR="008E678D" w:rsidRPr="00E24B3A" w:rsidRDefault="008E678D" w:rsidP="00F72C74"/>
        </w:tc>
        <w:tc>
          <w:tcPr>
            <w:tcW w:w="1134" w:type="dxa"/>
          </w:tcPr>
          <w:p w14:paraId="4C559022" w14:textId="77777777" w:rsidR="008E678D" w:rsidRPr="00E24B3A" w:rsidRDefault="008E678D" w:rsidP="00F72C74"/>
        </w:tc>
      </w:tr>
      <w:tr w:rsidR="00E24B3A" w:rsidRPr="00E24B3A" w14:paraId="29491732" w14:textId="77777777" w:rsidTr="005E2AE2">
        <w:tc>
          <w:tcPr>
            <w:tcW w:w="9071" w:type="dxa"/>
          </w:tcPr>
          <w:p w14:paraId="376B6CA1" w14:textId="08D0941F" w:rsidR="008E678D" w:rsidRPr="00E24B3A" w:rsidRDefault="00EB417E" w:rsidP="00F72C74">
            <w:r w:rsidRPr="00E24B3A">
              <w:t>In terms of the management of prolonged pregnancy, women from some ethnic groups, such as South Asian women, are induced at earlier gestations</w:t>
            </w:r>
          </w:p>
        </w:tc>
        <w:tc>
          <w:tcPr>
            <w:tcW w:w="1134" w:type="dxa"/>
          </w:tcPr>
          <w:p w14:paraId="2F33252C" w14:textId="77777777" w:rsidR="008E678D" w:rsidRPr="00E24B3A" w:rsidRDefault="008E678D" w:rsidP="00F72C74"/>
        </w:tc>
        <w:tc>
          <w:tcPr>
            <w:tcW w:w="1134" w:type="dxa"/>
          </w:tcPr>
          <w:p w14:paraId="5825C3CD" w14:textId="77777777" w:rsidR="008E678D" w:rsidRPr="00E24B3A" w:rsidRDefault="008E678D" w:rsidP="00F72C74"/>
        </w:tc>
        <w:tc>
          <w:tcPr>
            <w:tcW w:w="1272" w:type="dxa"/>
          </w:tcPr>
          <w:p w14:paraId="3BD57FDE" w14:textId="77777777" w:rsidR="008E678D" w:rsidRPr="00E24B3A" w:rsidRDefault="008E678D" w:rsidP="00F72C74"/>
        </w:tc>
        <w:tc>
          <w:tcPr>
            <w:tcW w:w="996" w:type="dxa"/>
          </w:tcPr>
          <w:p w14:paraId="08972CD0" w14:textId="77777777" w:rsidR="008E678D" w:rsidRPr="00E24B3A" w:rsidRDefault="008E678D" w:rsidP="00F72C74"/>
        </w:tc>
        <w:tc>
          <w:tcPr>
            <w:tcW w:w="1134" w:type="dxa"/>
          </w:tcPr>
          <w:p w14:paraId="2A9ECDC7" w14:textId="77777777" w:rsidR="008E678D" w:rsidRPr="00E24B3A" w:rsidRDefault="008E678D" w:rsidP="00F72C74"/>
        </w:tc>
      </w:tr>
      <w:tr w:rsidR="00E24B3A" w:rsidRPr="00E24B3A" w14:paraId="52EF3B12" w14:textId="77777777" w:rsidTr="005E2AE2">
        <w:tc>
          <w:tcPr>
            <w:tcW w:w="9071" w:type="dxa"/>
          </w:tcPr>
          <w:p w14:paraId="740BB313" w14:textId="25D105B5" w:rsidR="008E678D" w:rsidRPr="00E24B3A" w:rsidRDefault="00EB417E" w:rsidP="00F72C74">
            <w:r w:rsidRPr="00E24B3A">
              <w:rPr>
                <w:rFonts w:cstheme="minorHAnsi"/>
              </w:rPr>
              <w:t xml:space="preserve">Women with uncomplicated </w:t>
            </w:r>
            <w:r w:rsidR="00223C8C" w:rsidRPr="00E24B3A">
              <w:rPr>
                <w:rFonts w:cstheme="minorHAnsi"/>
              </w:rPr>
              <w:t xml:space="preserve">DCDA </w:t>
            </w:r>
            <w:r w:rsidRPr="00E24B3A">
              <w:rPr>
                <w:rFonts w:cstheme="minorHAnsi"/>
              </w:rPr>
              <w:t>twin pregnancies</w:t>
            </w:r>
            <w:r w:rsidR="00223C8C" w:rsidRPr="00E24B3A">
              <w:rPr>
                <w:rFonts w:cstheme="minorHAnsi"/>
              </w:rPr>
              <w:t>, where the presenting twin is cephalic,</w:t>
            </w:r>
            <w:r w:rsidRPr="00E24B3A">
              <w:rPr>
                <w:rFonts w:cstheme="minorHAnsi"/>
              </w:rPr>
              <w:t xml:space="preserve"> are supported to have a vaginal birth</w:t>
            </w:r>
          </w:p>
        </w:tc>
        <w:tc>
          <w:tcPr>
            <w:tcW w:w="1134" w:type="dxa"/>
          </w:tcPr>
          <w:p w14:paraId="7FE1DEE7" w14:textId="77777777" w:rsidR="008E678D" w:rsidRPr="00E24B3A" w:rsidRDefault="008E678D" w:rsidP="00F72C74"/>
        </w:tc>
        <w:tc>
          <w:tcPr>
            <w:tcW w:w="1134" w:type="dxa"/>
          </w:tcPr>
          <w:p w14:paraId="17313FA1" w14:textId="77777777" w:rsidR="008E678D" w:rsidRPr="00E24B3A" w:rsidRDefault="008E678D" w:rsidP="00F72C74"/>
        </w:tc>
        <w:tc>
          <w:tcPr>
            <w:tcW w:w="1272" w:type="dxa"/>
          </w:tcPr>
          <w:p w14:paraId="5762B2C4" w14:textId="77777777" w:rsidR="008E678D" w:rsidRPr="00E24B3A" w:rsidRDefault="008E678D" w:rsidP="00F72C74"/>
        </w:tc>
        <w:tc>
          <w:tcPr>
            <w:tcW w:w="996" w:type="dxa"/>
          </w:tcPr>
          <w:p w14:paraId="0070FAA6" w14:textId="77777777" w:rsidR="008E678D" w:rsidRPr="00E24B3A" w:rsidRDefault="008E678D" w:rsidP="00F72C74"/>
        </w:tc>
        <w:tc>
          <w:tcPr>
            <w:tcW w:w="1134" w:type="dxa"/>
          </w:tcPr>
          <w:p w14:paraId="094C65EF" w14:textId="77777777" w:rsidR="008E678D" w:rsidRPr="00E24B3A" w:rsidRDefault="008E678D" w:rsidP="00F72C74"/>
        </w:tc>
      </w:tr>
      <w:tr w:rsidR="00E24B3A" w:rsidRPr="00E24B3A" w14:paraId="0084F859" w14:textId="77777777" w:rsidTr="005E2AE2">
        <w:tc>
          <w:tcPr>
            <w:tcW w:w="9071" w:type="dxa"/>
          </w:tcPr>
          <w:p w14:paraId="329B8134" w14:textId="3537A2E9" w:rsidR="00223C8C" w:rsidRPr="00E24B3A" w:rsidRDefault="00223C8C" w:rsidP="00F72C74">
            <w:pPr>
              <w:rPr>
                <w:rFonts w:cstheme="minorHAnsi"/>
              </w:rPr>
            </w:pPr>
            <w:r w:rsidRPr="00E24B3A">
              <w:rPr>
                <w:rFonts w:cstheme="minorHAnsi"/>
              </w:rPr>
              <w:lastRenderedPageBreak/>
              <w:t>Women with uncomplicated MCDA twin pregnancies, where the presenting twin is cephalic, are supported to have a vaginal birth</w:t>
            </w:r>
          </w:p>
        </w:tc>
        <w:tc>
          <w:tcPr>
            <w:tcW w:w="1134" w:type="dxa"/>
          </w:tcPr>
          <w:p w14:paraId="12B86988" w14:textId="77777777" w:rsidR="00223C8C" w:rsidRPr="00E24B3A" w:rsidRDefault="00223C8C" w:rsidP="00F72C74"/>
        </w:tc>
        <w:tc>
          <w:tcPr>
            <w:tcW w:w="1134" w:type="dxa"/>
          </w:tcPr>
          <w:p w14:paraId="47B53E61" w14:textId="77777777" w:rsidR="00223C8C" w:rsidRPr="00E24B3A" w:rsidRDefault="00223C8C" w:rsidP="00F72C74"/>
        </w:tc>
        <w:tc>
          <w:tcPr>
            <w:tcW w:w="1272" w:type="dxa"/>
          </w:tcPr>
          <w:p w14:paraId="0F26DD04" w14:textId="77777777" w:rsidR="00223C8C" w:rsidRPr="00E24B3A" w:rsidRDefault="00223C8C" w:rsidP="00F72C74"/>
        </w:tc>
        <w:tc>
          <w:tcPr>
            <w:tcW w:w="996" w:type="dxa"/>
          </w:tcPr>
          <w:p w14:paraId="60F9AAC2" w14:textId="77777777" w:rsidR="00223C8C" w:rsidRPr="00E24B3A" w:rsidRDefault="00223C8C" w:rsidP="00F72C74"/>
        </w:tc>
        <w:tc>
          <w:tcPr>
            <w:tcW w:w="1134" w:type="dxa"/>
          </w:tcPr>
          <w:p w14:paraId="6518B92E" w14:textId="77777777" w:rsidR="00223C8C" w:rsidRPr="00E24B3A" w:rsidRDefault="00223C8C" w:rsidP="00F72C74"/>
        </w:tc>
      </w:tr>
      <w:tr w:rsidR="00E24B3A" w:rsidRPr="00E24B3A" w14:paraId="2E2D16F9" w14:textId="77777777" w:rsidTr="005E2AE2">
        <w:tc>
          <w:tcPr>
            <w:tcW w:w="9071" w:type="dxa"/>
          </w:tcPr>
          <w:p w14:paraId="3EB9FE30" w14:textId="20FE771C" w:rsidR="00A73CD7" w:rsidRPr="00E24B3A" w:rsidRDefault="00A73CD7" w:rsidP="00F72C74">
            <w:r w:rsidRPr="00E24B3A">
              <w:t>Women who are afraid of childbirth are counselled and provided with information about the pros and cons of CS</w:t>
            </w:r>
          </w:p>
        </w:tc>
        <w:tc>
          <w:tcPr>
            <w:tcW w:w="1134" w:type="dxa"/>
          </w:tcPr>
          <w:p w14:paraId="0059551A" w14:textId="77777777" w:rsidR="00A73CD7" w:rsidRPr="00E24B3A" w:rsidRDefault="00A73CD7" w:rsidP="00F72C74"/>
        </w:tc>
        <w:tc>
          <w:tcPr>
            <w:tcW w:w="1134" w:type="dxa"/>
          </w:tcPr>
          <w:p w14:paraId="7E227BDE" w14:textId="77777777" w:rsidR="00A73CD7" w:rsidRPr="00E24B3A" w:rsidRDefault="00A73CD7" w:rsidP="00F72C74"/>
        </w:tc>
        <w:tc>
          <w:tcPr>
            <w:tcW w:w="1272" w:type="dxa"/>
          </w:tcPr>
          <w:p w14:paraId="0BF6E10C" w14:textId="77777777" w:rsidR="00A73CD7" w:rsidRPr="00E24B3A" w:rsidRDefault="00A73CD7" w:rsidP="00F72C74"/>
        </w:tc>
        <w:tc>
          <w:tcPr>
            <w:tcW w:w="996" w:type="dxa"/>
          </w:tcPr>
          <w:p w14:paraId="192452B8" w14:textId="77777777" w:rsidR="00A73CD7" w:rsidRPr="00E24B3A" w:rsidRDefault="00A73CD7" w:rsidP="00F72C74"/>
        </w:tc>
        <w:tc>
          <w:tcPr>
            <w:tcW w:w="1134" w:type="dxa"/>
          </w:tcPr>
          <w:p w14:paraId="218609A7" w14:textId="77777777" w:rsidR="00A73CD7" w:rsidRPr="00E24B3A" w:rsidRDefault="00A73CD7" w:rsidP="00F72C74"/>
        </w:tc>
      </w:tr>
      <w:tr w:rsidR="00E24B3A" w:rsidRPr="00E24B3A" w14:paraId="435653FD" w14:textId="77777777" w:rsidTr="005E2AE2">
        <w:tc>
          <w:tcPr>
            <w:tcW w:w="9071" w:type="dxa"/>
          </w:tcPr>
          <w:p w14:paraId="12D716FE" w14:textId="70ED63B7" w:rsidR="00A73CD7" w:rsidRPr="00E24B3A" w:rsidRDefault="00A73CD7" w:rsidP="00F72C74">
            <w:r w:rsidRPr="00E24B3A">
              <w:t>Women who request a CS (without a medical reason) are counselled and supported to have a vaginal birth</w:t>
            </w:r>
          </w:p>
        </w:tc>
        <w:tc>
          <w:tcPr>
            <w:tcW w:w="1134" w:type="dxa"/>
          </w:tcPr>
          <w:p w14:paraId="6099BB27" w14:textId="77777777" w:rsidR="00A73CD7" w:rsidRPr="00E24B3A" w:rsidRDefault="00A73CD7" w:rsidP="00F72C74"/>
        </w:tc>
        <w:tc>
          <w:tcPr>
            <w:tcW w:w="1134" w:type="dxa"/>
          </w:tcPr>
          <w:p w14:paraId="04ADBFCE" w14:textId="77777777" w:rsidR="00A73CD7" w:rsidRPr="00E24B3A" w:rsidRDefault="00A73CD7" w:rsidP="00F72C74"/>
        </w:tc>
        <w:tc>
          <w:tcPr>
            <w:tcW w:w="1272" w:type="dxa"/>
          </w:tcPr>
          <w:p w14:paraId="18A40640" w14:textId="77777777" w:rsidR="00A73CD7" w:rsidRPr="00E24B3A" w:rsidRDefault="00A73CD7" w:rsidP="00F72C74"/>
        </w:tc>
        <w:tc>
          <w:tcPr>
            <w:tcW w:w="996" w:type="dxa"/>
          </w:tcPr>
          <w:p w14:paraId="67907281" w14:textId="77777777" w:rsidR="00A73CD7" w:rsidRPr="00E24B3A" w:rsidRDefault="00A73CD7" w:rsidP="00F72C74"/>
        </w:tc>
        <w:tc>
          <w:tcPr>
            <w:tcW w:w="1134" w:type="dxa"/>
          </w:tcPr>
          <w:p w14:paraId="2B85B3FA" w14:textId="77777777" w:rsidR="00A73CD7" w:rsidRPr="00E24B3A" w:rsidRDefault="00A73CD7" w:rsidP="00F72C74"/>
        </w:tc>
      </w:tr>
      <w:tr w:rsidR="00E24B3A" w:rsidRPr="00E24B3A" w14:paraId="0C926C0A" w14:textId="77777777" w:rsidTr="005E2AE2">
        <w:tc>
          <w:tcPr>
            <w:tcW w:w="9071" w:type="dxa"/>
          </w:tcPr>
          <w:p w14:paraId="61E0E667" w14:textId="3742E252" w:rsidR="00A73CD7" w:rsidRPr="00E24B3A" w:rsidRDefault="00A73CD7" w:rsidP="00F72C74">
            <w:r w:rsidRPr="00E24B3A">
              <w:t>Women who had a previous CS are supported to have a vaginal birth</w:t>
            </w:r>
          </w:p>
        </w:tc>
        <w:tc>
          <w:tcPr>
            <w:tcW w:w="1134" w:type="dxa"/>
          </w:tcPr>
          <w:p w14:paraId="0BF3E0ED" w14:textId="77777777" w:rsidR="00A73CD7" w:rsidRPr="00E24B3A" w:rsidRDefault="00A73CD7" w:rsidP="00F72C74"/>
        </w:tc>
        <w:tc>
          <w:tcPr>
            <w:tcW w:w="1134" w:type="dxa"/>
          </w:tcPr>
          <w:p w14:paraId="26089FF8" w14:textId="77777777" w:rsidR="00A73CD7" w:rsidRPr="00E24B3A" w:rsidRDefault="00A73CD7" w:rsidP="00F72C74"/>
        </w:tc>
        <w:tc>
          <w:tcPr>
            <w:tcW w:w="1272" w:type="dxa"/>
          </w:tcPr>
          <w:p w14:paraId="33EDA597" w14:textId="77777777" w:rsidR="00A73CD7" w:rsidRPr="00E24B3A" w:rsidRDefault="00A73CD7" w:rsidP="00F72C74"/>
        </w:tc>
        <w:tc>
          <w:tcPr>
            <w:tcW w:w="996" w:type="dxa"/>
          </w:tcPr>
          <w:p w14:paraId="3EF66A0C" w14:textId="77777777" w:rsidR="00A73CD7" w:rsidRPr="00E24B3A" w:rsidRDefault="00A73CD7" w:rsidP="00F72C74"/>
        </w:tc>
        <w:tc>
          <w:tcPr>
            <w:tcW w:w="1134" w:type="dxa"/>
          </w:tcPr>
          <w:p w14:paraId="0E4F202F" w14:textId="77777777" w:rsidR="00A73CD7" w:rsidRPr="00E24B3A" w:rsidRDefault="00A73CD7" w:rsidP="00F72C74"/>
        </w:tc>
      </w:tr>
      <w:tr w:rsidR="00E24B3A" w:rsidRPr="00E24B3A" w14:paraId="31AA3843" w14:textId="77777777" w:rsidTr="005E2AE2">
        <w:tc>
          <w:tcPr>
            <w:tcW w:w="9071" w:type="dxa"/>
            <w:shd w:val="clear" w:color="auto" w:fill="auto"/>
          </w:tcPr>
          <w:p w14:paraId="71304E57" w14:textId="0687ACA8" w:rsidR="00026B33" w:rsidRPr="00E24B3A" w:rsidRDefault="00026B33" w:rsidP="00F72C74">
            <w:r w:rsidRPr="00E24B3A">
              <w:t>Women with an uncomplicated breech</w:t>
            </w:r>
            <w:r w:rsidR="00223C8C" w:rsidRPr="00E24B3A">
              <w:t xml:space="preserve"> (frank or complete breech, normal fetal size and welfare) </w:t>
            </w:r>
            <w:r w:rsidRPr="00E24B3A">
              <w:t xml:space="preserve"> are supported to have a vaginal birth, either in our unit or by referral to a unit which offers vaginal breech birth </w:t>
            </w:r>
          </w:p>
        </w:tc>
        <w:tc>
          <w:tcPr>
            <w:tcW w:w="1134" w:type="dxa"/>
          </w:tcPr>
          <w:p w14:paraId="653A46C8" w14:textId="77777777" w:rsidR="00026B33" w:rsidRPr="00E24B3A" w:rsidRDefault="00026B33" w:rsidP="00F72C74"/>
        </w:tc>
        <w:tc>
          <w:tcPr>
            <w:tcW w:w="1134" w:type="dxa"/>
          </w:tcPr>
          <w:p w14:paraId="07BA4525" w14:textId="77777777" w:rsidR="00026B33" w:rsidRPr="00E24B3A" w:rsidRDefault="00026B33" w:rsidP="00F72C74"/>
        </w:tc>
        <w:tc>
          <w:tcPr>
            <w:tcW w:w="1272" w:type="dxa"/>
          </w:tcPr>
          <w:p w14:paraId="0FFB51CB" w14:textId="77777777" w:rsidR="00026B33" w:rsidRPr="00E24B3A" w:rsidRDefault="00026B33" w:rsidP="00F72C74"/>
        </w:tc>
        <w:tc>
          <w:tcPr>
            <w:tcW w:w="996" w:type="dxa"/>
          </w:tcPr>
          <w:p w14:paraId="377D98D0" w14:textId="77777777" w:rsidR="00026B33" w:rsidRPr="00E24B3A" w:rsidRDefault="00026B33" w:rsidP="00F72C74"/>
        </w:tc>
        <w:tc>
          <w:tcPr>
            <w:tcW w:w="1134" w:type="dxa"/>
          </w:tcPr>
          <w:p w14:paraId="685C22A6" w14:textId="77777777" w:rsidR="00026B33" w:rsidRPr="00E24B3A" w:rsidRDefault="00026B33" w:rsidP="00F72C74"/>
        </w:tc>
      </w:tr>
      <w:tr w:rsidR="00E24B3A" w:rsidRPr="00E24B3A" w14:paraId="59E4194E" w14:textId="77777777" w:rsidTr="005E2AE2">
        <w:tc>
          <w:tcPr>
            <w:tcW w:w="9071" w:type="dxa"/>
          </w:tcPr>
          <w:p w14:paraId="187F8066" w14:textId="5EF8D155" w:rsidR="00026B33" w:rsidRPr="00E24B3A" w:rsidRDefault="00026B33" w:rsidP="00F72C74">
            <w:r w:rsidRPr="00E24B3A">
              <w:t>Women who had a previous uterine rupture are routinely recommended a CS</w:t>
            </w:r>
          </w:p>
        </w:tc>
        <w:tc>
          <w:tcPr>
            <w:tcW w:w="1134" w:type="dxa"/>
          </w:tcPr>
          <w:p w14:paraId="6E6D975A" w14:textId="77777777" w:rsidR="00026B33" w:rsidRPr="00E24B3A" w:rsidRDefault="00026B33" w:rsidP="00F72C74"/>
        </w:tc>
        <w:tc>
          <w:tcPr>
            <w:tcW w:w="1134" w:type="dxa"/>
          </w:tcPr>
          <w:p w14:paraId="7D5450C7" w14:textId="77777777" w:rsidR="00026B33" w:rsidRPr="00E24B3A" w:rsidRDefault="00026B33" w:rsidP="00F72C74"/>
        </w:tc>
        <w:tc>
          <w:tcPr>
            <w:tcW w:w="1272" w:type="dxa"/>
          </w:tcPr>
          <w:p w14:paraId="26ABD084" w14:textId="77777777" w:rsidR="00026B33" w:rsidRPr="00E24B3A" w:rsidRDefault="00026B33" w:rsidP="00F72C74"/>
        </w:tc>
        <w:tc>
          <w:tcPr>
            <w:tcW w:w="996" w:type="dxa"/>
          </w:tcPr>
          <w:p w14:paraId="286B12EC" w14:textId="77777777" w:rsidR="00026B33" w:rsidRPr="00E24B3A" w:rsidRDefault="00026B33" w:rsidP="00F72C74"/>
        </w:tc>
        <w:tc>
          <w:tcPr>
            <w:tcW w:w="1134" w:type="dxa"/>
          </w:tcPr>
          <w:p w14:paraId="2EC1BFB4" w14:textId="77777777" w:rsidR="00026B33" w:rsidRPr="00E24B3A" w:rsidRDefault="00026B33" w:rsidP="00F72C74"/>
        </w:tc>
      </w:tr>
      <w:tr w:rsidR="00E24B3A" w:rsidRPr="00E24B3A" w14:paraId="76C63F2B" w14:textId="77777777" w:rsidTr="005E2AE2">
        <w:tc>
          <w:tcPr>
            <w:tcW w:w="9071" w:type="dxa"/>
          </w:tcPr>
          <w:p w14:paraId="1D1D3808" w14:textId="05A23A4C" w:rsidR="00026B33" w:rsidRPr="000F6701" w:rsidRDefault="00026B33" w:rsidP="00F72C74">
            <w:r w:rsidRPr="000F6701">
              <w:t>Women with abnormal fetal lie (e.g. transverse lie)</w:t>
            </w:r>
            <w:r w:rsidR="00223C8C" w:rsidRPr="000F6701">
              <w:t xml:space="preserve">, where ECV is declined, unsuccessful or not appropriate, </w:t>
            </w:r>
            <w:r w:rsidRPr="000F6701">
              <w:t xml:space="preserve"> are routinely </w:t>
            </w:r>
            <w:r w:rsidR="006344BB" w:rsidRPr="000F6701">
              <w:t>recommended</w:t>
            </w:r>
            <w:r w:rsidRPr="000F6701">
              <w:t xml:space="preserve"> a CS</w:t>
            </w:r>
          </w:p>
        </w:tc>
        <w:tc>
          <w:tcPr>
            <w:tcW w:w="1134" w:type="dxa"/>
          </w:tcPr>
          <w:p w14:paraId="04FB3ED6" w14:textId="77777777" w:rsidR="00026B33" w:rsidRPr="00E24B3A" w:rsidRDefault="00026B33" w:rsidP="00F72C74"/>
        </w:tc>
        <w:tc>
          <w:tcPr>
            <w:tcW w:w="1134" w:type="dxa"/>
          </w:tcPr>
          <w:p w14:paraId="35A64680" w14:textId="77777777" w:rsidR="00026B33" w:rsidRPr="00E24B3A" w:rsidRDefault="00026B33" w:rsidP="00F72C74"/>
        </w:tc>
        <w:tc>
          <w:tcPr>
            <w:tcW w:w="1272" w:type="dxa"/>
          </w:tcPr>
          <w:p w14:paraId="46EB5D2A" w14:textId="77777777" w:rsidR="00026B33" w:rsidRPr="00E24B3A" w:rsidRDefault="00026B33" w:rsidP="00F72C74"/>
        </w:tc>
        <w:tc>
          <w:tcPr>
            <w:tcW w:w="996" w:type="dxa"/>
          </w:tcPr>
          <w:p w14:paraId="4E61E4BB" w14:textId="77777777" w:rsidR="00026B33" w:rsidRPr="00E24B3A" w:rsidRDefault="00026B33" w:rsidP="00F72C74"/>
        </w:tc>
        <w:tc>
          <w:tcPr>
            <w:tcW w:w="1134" w:type="dxa"/>
          </w:tcPr>
          <w:p w14:paraId="1C90B6EC" w14:textId="77777777" w:rsidR="00026B33" w:rsidRPr="00E24B3A" w:rsidRDefault="00026B33" w:rsidP="00F72C74"/>
        </w:tc>
      </w:tr>
      <w:tr w:rsidR="00E24B3A" w:rsidRPr="00E24B3A" w14:paraId="62EB5004" w14:textId="77777777" w:rsidTr="005E2AE2">
        <w:tc>
          <w:tcPr>
            <w:tcW w:w="9071" w:type="dxa"/>
          </w:tcPr>
          <w:p w14:paraId="5B5D25CE" w14:textId="39145A0B" w:rsidR="00223C8C" w:rsidRPr="000F6701" w:rsidRDefault="00223C8C" w:rsidP="00F72C74">
            <w:r w:rsidRPr="000F6701">
              <w:t>Women with abnormal fetal lie (e.g. breech or transverse) a</w:t>
            </w:r>
            <w:r w:rsidR="00117E1F" w:rsidRPr="000F6701">
              <w:t>re</w:t>
            </w:r>
            <w:r w:rsidRPr="000F6701">
              <w:t xml:space="preserve"> routinely offered a CS in preference to ECV</w:t>
            </w:r>
          </w:p>
        </w:tc>
        <w:tc>
          <w:tcPr>
            <w:tcW w:w="1134" w:type="dxa"/>
          </w:tcPr>
          <w:p w14:paraId="1F803511" w14:textId="77777777" w:rsidR="00223C8C" w:rsidRPr="00E24B3A" w:rsidRDefault="00223C8C" w:rsidP="00F72C74"/>
        </w:tc>
        <w:tc>
          <w:tcPr>
            <w:tcW w:w="1134" w:type="dxa"/>
          </w:tcPr>
          <w:p w14:paraId="14808FDD" w14:textId="77777777" w:rsidR="00223C8C" w:rsidRPr="00E24B3A" w:rsidRDefault="00223C8C" w:rsidP="00F72C74"/>
        </w:tc>
        <w:tc>
          <w:tcPr>
            <w:tcW w:w="1272" w:type="dxa"/>
          </w:tcPr>
          <w:p w14:paraId="231BDE17" w14:textId="77777777" w:rsidR="00223C8C" w:rsidRPr="00E24B3A" w:rsidRDefault="00223C8C" w:rsidP="00F72C74"/>
        </w:tc>
        <w:tc>
          <w:tcPr>
            <w:tcW w:w="996" w:type="dxa"/>
          </w:tcPr>
          <w:p w14:paraId="7F23D2CC" w14:textId="77777777" w:rsidR="00223C8C" w:rsidRPr="00E24B3A" w:rsidRDefault="00223C8C" w:rsidP="00F72C74"/>
        </w:tc>
        <w:tc>
          <w:tcPr>
            <w:tcW w:w="1134" w:type="dxa"/>
          </w:tcPr>
          <w:p w14:paraId="1C5AD007" w14:textId="77777777" w:rsidR="00223C8C" w:rsidRPr="00E24B3A" w:rsidRDefault="00223C8C" w:rsidP="00F72C74"/>
        </w:tc>
      </w:tr>
      <w:tr w:rsidR="00E24B3A" w:rsidRPr="00E24B3A" w14:paraId="66B60C69" w14:textId="77777777" w:rsidTr="005E2AE2">
        <w:tc>
          <w:tcPr>
            <w:tcW w:w="9071" w:type="dxa"/>
          </w:tcPr>
          <w:p w14:paraId="27D4A272" w14:textId="5FB9BB73" w:rsidR="00026B33" w:rsidRPr="00E24B3A" w:rsidRDefault="00026B33" w:rsidP="00F72C74">
            <w:r w:rsidRPr="00E24B3A">
              <w:t>Women with prior classical or inverted T uterine incision are recommended a repeat CS</w:t>
            </w:r>
          </w:p>
        </w:tc>
        <w:tc>
          <w:tcPr>
            <w:tcW w:w="1134" w:type="dxa"/>
          </w:tcPr>
          <w:p w14:paraId="2368A9DC" w14:textId="77777777" w:rsidR="00026B33" w:rsidRPr="00E24B3A" w:rsidRDefault="00026B33" w:rsidP="00F72C74"/>
        </w:tc>
        <w:tc>
          <w:tcPr>
            <w:tcW w:w="1134" w:type="dxa"/>
          </w:tcPr>
          <w:p w14:paraId="01492A7A" w14:textId="77777777" w:rsidR="00026B33" w:rsidRPr="00E24B3A" w:rsidRDefault="00026B33" w:rsidP="00F72C74"/>
        </w:tc>
        <w:tc>
          <w:tcPr>
            <w:tcW w:w="1272" w:type="dxa"/>
          </w:tcPr>
          <w:p w14:paraId="6EEF3DB8" w14:textId="77777777" w:rsidR="00026B33" w:rsidRPr="00E24B3A" w:rsidRDefault="00026B33" w:rsidP="00F72C74"/>
        </w:tc>
        <w:tc>
          <w:tcPr>
            <w:tcW w:w="996" w:type="dxa"/>
          </w:tcPr>
          <w:p w14:paraId="6B1FACE9" w14:textId="77777777" w:rsidR="00026B33" w:rsidRPr="00E24B3A" w:rsidRDefault="00026B33" w:rsidP="00F72C74"/>
        </w:tc>
        <w:tc>
          <w:tcPr>
            <w:tcW w:w="1134" w:type="dxa"/>
          </w:tcPr>
          <w:p w14:paraId="39394FC5" w14:textId="77777777" w:rsidR="00026B33" w:rsidRPr="00E24B3A" w:rsidRDefault="00026B33" w:rsidP="00F72C74"/>
        </w:tc>
      </w:tr>
      <w:tr w:rsidR="00E24B3A" w:rsidRPr="00E24B3A" w14:paraId="4AC48603" w14:textId="77777777" w:rsidTr="005E2AE2">
        <w:tc>
          <w:tcPr>
            <w:tcW w:w="9071" w:type="dxa"/>
          </w:tcPr>
          <w:p w14:paraId="27B0FD0D" w14:textId="46909837" w:rsidR="00026B33" w:rsidRPr="00E24B3A" w:rsidRDefault="00026B33" w:rsidP="00F72C74">
            <w:r w:rsidRPr="00AB09DB">
              <w:t>Women with previous perineal trauma (e.g. 3rd or 4th degree tear/obstetric anal sphincter injury) are offered a CS</w:t>
            </w:r>
          </w:p>
        </w:tc>
        <w:tc>
          <w:tcPr>
            <w:tcW w:w="1134" w:type="dxa"/>
          </w:tcPr>
          <w:p w14:paraId="4BE89F62" w14:textId="77777777" w:rsidR="00026B33" w:rsidRPr="00E24B3A" w:rsidRDefault="00026B33" w:rsidP="00F72C74"/>
        </w:tc>
        <w:tc>
          <w:tcPr>
            <w:tcW w:w="1134" w:type="dxa"/>
          </w:tcPr>
          <w:p w14:paraId="36374D44" w14:textId="77777777" w:rsidR="00026B33" w:rsidRPr="00E24B3A" w:rsidRDefault="00026B33" w:rsidP="00F72C74"/>
        </w:tc>
        <w:tc>
          <w:tcPr>
            <w:tcW w:w="1272" w:type="dxa"/>
          </w:tcPr>
          <w:p w14:paraId="029BFB4E" w14:textId="77777777" w:rsidR="00026B33" w:rsidRPr="00E24B3A" w:rsidRDefault="00026B33" w:rsidP="00F72C74"/>
        </w:tc>
        <w:tc>
          <w:tcPr>
            <w:tcW w:w="996" w:type="dxa"/>
          </w:tcPr>
          <w:p w14:paraId="35048B65" w14:textId="77777777" w:rsidR="00026B33" w:rsidRPr="00E24B3A" w:rsidRDefault="00026B33" w:rsidP="00F72C74"/>
        </w:tc>
        <w:tc>
          <w:tcPr>
            <w:tcW w:w="1134" w:type="dxa"/>
          </w:tcPr>
          <w:p w14:paraId="0A64740B" w14:textId="77777777" w:rsidR="00026B33" w:rsidRPr="00E24B3A" w:rsidRDefault="00026B33" w:rsidP="00F72C74"/>
        </w:tc>
      </w:tr>
      <w:tr w:rsidR="00E24B3A" w:rsidRPr="00E24B3A" w14:paraId="7FF681FD" w14:textId="77777777" w:rsidTr="005E2AE2">
        <w:tc>
          <w:tcPr>
            <w:tcW w:w="9071" w:type="dxa"/>
          </w:tcPr>
          <w:p w14:paraId="72A5A4DF" w14:textId="08D3EB1F" w:rsidR="00026B33" w:rsidRPr="00E24B3A" w:rsidRDefault="00026B33" w:rsidP="00F72C74">
            <w:r w:rsidRPr="00E24B3A">
              <w:t xml:space="preserve">Women with previous severe pelvic floor damage </w:t>
            </w:r>
            <w:r w:rsidR="00AF4292" w:rsidRPr="00E24B3A">
              <w:t xml:space="preserve">(e.g. prolapse) </w:t>
            </w:r>
            <w:r w:rsidRPr="00E24B3A">
              <w:t>are offered a CS</w:t>
            </w:r>
          </w:p>
        </w:tc>
        <w:tc>
          <w:tcPr>
            <w:tcW w:w="1134" w:type="dxa"/>
          </w:tcPr>
          <w:p w14:paraId="57B2FB3E" w14:textId="77777777" w:rsidR="00026B33" w:rsidRPr="00E24B3A" w:rsidRDefault="00026B33" w:rsidP="00F72C74"/>
        </w:tc>
        <w:tc>
          <w:tcPr>
            <w:tcW w:w="1134" w:type="dxa"/>
          </w:tcPr>
          <w:p w14:paraId="085D59A9" w14:textId="77777777" w:rsidR="00026B33" w:rsidRPr="00E24B3A" w:rsidRDefault="00026B33" w:rsidP="00F72C74"/>
        </w:tc>
        <w:tc>
          <w:tcPr>
            <w:tcW w:w="1272" w:type="dxa"/>
          </w:tcPr>
          <w:p w14:paraId="00455D99" w14:textId="77777777" w:rsidR="00026B33" w:rsidRPr="00E24B3A" w:rsidRDefault="00026B33" w:rsidP="00F72C74"/>
        </w:tc>
        <w:tc>
          <w:tcPr>
            <w:tcW w:w="996" w:type="dxa"/>
          </w:tcPr>
          <w:p w14:paraId="002468B7" w14:textId="77777777" w:rsidR="00026B33" w:rsidRPr="00E24B3A" w:rsidRDefault="00026B33" w:rsidP="00F72C74"/>
        </w:tc>
        <w:tc>
          <w:tcPr>
            <w:tcW w:w="1134" w:type="dxa"/>
          </w:tcPr>
          <w:p w14:paraId="0FD1D574" w14:textId="77777777" w:rsidR="00026B33" w:rsidRPr="00E24B3A" w:rsidRDefault="00026B33" w:rsidP="00F72C74"/>
        </w:tc>
      </w:tr>
      <w:tr w:rsidR="00E24B3A" w:rsidRPr="00E24B3A" w14:paraId="1A9362C3" w14:textId="77777777" w:rsidTr="005E2AE2">
        <w:tc>
          <w:tcPr>
            <w:tcW w:w="9071" w:type="dxa"/>
          </w:tcPr>
          <w:p w14:paraId="2F1C7013" w14:textId="5BAA42AA" w:rsidR="00026B33" w:rsidRPr="00E24B3A" w:rsidRDefault="00026B33" w:rsidP="00F72C74">
            <w:r w:rsidRPr="00E24B3A">
              <w:t>Wome</w:t>
            </w:r>
            <w:r w:rsidR="006344BB" w:rsidRPr="00E24B3A">
              <w:t>n with a previous fetal death in</w:t>
            </w:r>
            <w:r w:rsidRPr="00E24B3A">
              <w:t xml:space="preserve"> utero are routinely offered a CS</w:t>
            </w:r>
          </w:p>
        </w:tc>
        <w:tc>
          <w:tcPr>
            <w:tcW w:w="1134" w:type="dxa"/>
          </w:tcPr>
          <w:p w14:paraId="71046237" w14:textId="77777777" w:rsidR="00026B33" w:rsidRPr="00E24B3A" w:rsidRDefault="00026B33" w:rsidP="00F72C74"/>
        </w:tc>
        <w:tc>
          <w:tcPr>
            <w:tcW w:w="1134" w:type="dxa"/>
          </w:tcPr>
          <w:p w14:paraId="5038C59A" w14:textId="77777777" w:rsidR="00026B33" w:rsidRPr="00E24B3A" w:rsidRDefault="00026B33" w:rsidP="00F72C74"/>
        </w:tc>
        <w:tc>
          <w:tcPr>
            <w:tcW w:w="1272" w:type="dxa"/>
          </w:tcPr>
          <w:p w14:paraId="2D0174E5" w14:textId="77777777" w:rsidR="00026B33" w:rsidRPr="00E24B3A" w:rsidRDefault="00026B33" w:rsidP="00F72C74"/>
        </w:tc>
        <w:tc>
          <w:tcPr>
            <w:tcW w:w="996" w:type="dxa"/>
          </w:tcPr>
          <w:p w14:paraId="2BEE47C4" w14:textId="77777777" w:rsidR="00026B33" w:rsidRPr="00E24B3A" w:rsidRDefault="00026B33" w:rsidP="00F72C74"/>
        </w:tc>
        <w:tc>
          <w:tcPr>
            <w:tcW w:w="1134" w:type="dxa"/>
          </w:tcPr>
          <w:p w14:paraId="6F43E41F" w14:textId="77777777" w:rsidR="00026B33" w:rsidRPr="00E24B3A" w:rsidRDefault="00026B33" w:rsidP="00F72C74"/>
        </w:tc>
      </w:tr>
      <w:tr w:rsidR="00E24B3A" w:rsidRPr="00E24B3A" w14:paraId="7C0D3CBA" w14:textId="77777777" w:rsidTr="005E2AE2">
        <w:tc>
          <w:tcPr>
            <w:tcW w:w="9071" w:type="dxa"/>
          </w:tcPr>
          <w:p w14:paraId="27C8A622" w14:textId="49ADCE24" w:rsidR="00026B33" w:rsidRPr="00E24B3A" w:rsidRDefault="00026B33" w:rsidP="00F72C74">
            <w:r w:rsidRPr="00E24B3A">
              <w:t>Women with previous shoulder dystocia are routinely offered a CS</w:t>
            </w:r>
          </w:p>
        </w:tc>
        <w:tc>
          <w:tcPr>
            <w:tcW w:w="1134" w:type="dxa"/>
          </w:tcPr>
          <w:p w14:paraId="579A1E52" w14:textId="77777777" w:rsidR="00026B33" w:rsidRPr="00E24B3A" w:rsidRDefault="00026B33" w:rsidP="00F72C74"/>
        </w:tc>
        <w:tc>
          <w:tcPr>
            <w:tcW w:w="1134" w:type="dxa"/>
          </w:tcPr>
          <w:p w14:paraId="4E8A23ED" w14:textId="77777777" w:rsidR="00026B33" w:rsidRPr="00E24B3A" w:rsidRDefault="00026B33" w:rsidP="00F72C74"/>
        </w:tc>
        <w:tc>
          <w:tcPr>
            <w:tcW w:w="1272" w:type="dxa"/>
          </w:tcPr>
          <w:p w14:paraId="249129C5" w14:textId="77777777" w:rsidR="00026B33" w:rsidRPr="00E24B3A" w:rsidRDefault="00026B33" w:rsidP="00F72C74"/>
        </w:tc>
        <w:tc>
          <w:tcPr>
            <w:tcW w:w="996" w:type="dxa"/>
          </w:tcPr>
          <w:p w14:paraId="6FFC28E7" w14:textId="77777777" w:rsidR="00026B33" w:rsidRPr="00E24B3A" w:rsidRDefault="00026B33" w:rsidP="00F72C74"/>
        </w:tc>
        <w:tc>
          <w:tcPr>
            <w:tcW w:w="1134" w:type="dxa"/>
          </w:tcPr>
          <w:p w14:paraId="37BA2AEB" w14:textId="77777777" w:rsidR="00026B33" w:rsidRPr="00E24B3A" w:rsidRDefault="00026B33" w:rsidP="00F72C74"/>
        </w:tc>
      </w:tr>
      <w:tr w:rsidR="00026B33" w:rsidRPr="00E24B3A" w14:paraId="2FA50835" w14:textId="77777777" w:rsidTr="005E2AE2">
        <w:tc>
          <w:tcPr>
            <w:tcW w:w="9071" w:type="dxa"/>
          </w:tcPr>
          <w:p w14:paraId="6847819D" w14:textId="34A61F24" w:rsidR="00026B33" w:rsidRPr="00E24B3A" w:rsidRDefault="00026B33" w:rsidP="00F72C74">
            <w:r w:rsidRPr="00E24B3A">
              <w:t>Women who are colonised with Group B Strep are offered a CS</w:t>
            </w:r>
          </w:p>
        </w:tc>
        <w:tc>
          <w:tcPr>
            <w:tcW w:w="1134" w:type="dxa"/>
          </w:tcPr>
          <w:p w14:paraId="1A4456E7" w14:textId="77777777" w:rsidR="00026B33" w:rsidRPr="00E24B3A" w:rsidRDefault="00026B33" w:rsidP="00F72C74"/>
        </w:tc>
        <w:tc>
          <w:tcPr>
            <w:tcW w:w="1134" w:type="dxa"/>
          </w:tcPr>
          <w:p w14:paraId="4AC6A0DA" w14:textId="77777777" w:rsidR="00026B33" w:rsidRPr="00E24B3A" w:rsidRDefault="00026B33" w:rsidP="00F72C74"/>
        </w:tc>
        <w:tc>
          <w:tcPr>
            <w:tcW w:w="1272" w:type="dxa"/>
          </w:tcPr>
          <w:p w14:paraId="4115A93B" w14:textId="77777777" w:rsidR="00026B33" w:rsidRPr="00E24B3A" w:rsidRDefault="00026B33" w:rsidP="00F72C74"/>
        </w:tc>
        <w:tc>
          <w:tcPr>
            <w:tcW w:w="996" w:type="dxa"/>
          </w:tcPr>
          <w:p w14:paraId="770A14B2" w14:textId="77777777" w:rsidR="00026B33" w:rsidRPr="00E24B3A" w:rsidRDefault="00026B33" w:rsidP="00F72C74"/>
        </w:tc>
        <w:tc>
          <w:tcPr>
            <w:tcW w:w="1134" w:type="dxa"/>
          </w:tcPr>
          <w:p w14:paraId="58C8EFD1" w14:textId="77777777" w:rsidR="00026B33" w:rsidRPr="00E24B3A" w:rsidRDefault="00026B33" w:rsidP="00F72C74"/>
        </w:tc>
      </w:tr>
    </w:tbl>
    <w:p w14:paraId="4A182E81" w14:textId="5A3B16B1" w:rsidR="007A634F" w:rsidRPr="00E24B3A" w:rsidRDefault="007A634F" w:rsidP="00F72C74"/>
    <w:p w14:paraId="7A4ADCA4" w14:textId="0E90EA72" w:rsidR="0006553D" w:rsidRDefault="0006553D" w:rsidP="00F72C74"/>
    <w:p w14:paraId="1CBCF3EA" w14:textId="6781D164" w:rsidR="007A634F" w:rsidRPr="00E24B3A" w:rsidRDefault="00F72C74" w:rsidP="00F72C74">
      <w:r w:rsidRPr="00E24B3A">
        <w:t>In our</w:t>
      </w:r>
      <w:r w:rsidR="007A634F" w:rsidRPr="00E24B3A">
        <w:t xml:space="preserve"> unit, women with uncomplicate</w:t>
      </w:r>
      <w:r w:rsidR="00955C96" w:rsidRPr="00E24B3A">
        <w:t>d pregnancies are offered IOL</w:t>
      </w:r>
      <w:r w:rsidR="00721F5B">
        <w:t>:</w:t>
      </w:r>
    </w:p>
    <w:p w14:paraId="2FE6625C" w14:textId="77777777" w:rsidR="00223C8C" w:rsidRPr="00E24B3A" w:rsidRDefault="00223C8C" w:rsidP="005E735B">
      <w:pPr>
        <w:pStyle w:val="ListParagraph"/>
        <w:numPr>
          <w:ilvl w:val="0"/>
          <w:numId w:val="38"/>
        </w:numPr>
      </w:pPr>
      <w:r w:rsidRPr="00E24B3A">
        <w:t>Before 39 completed weeks</w:t>
      </w:r>
    </w:p>
    <w:p w14:paraId="34581D44" w14:textId="4D8B1A40" w:rsidR="00223C8C" w:rsidRPr="00E24B3A" w:rsidRDefault="00AB09DB" w:rsidP="005E735B">
      <w:pPr>
        <w:pStyle w:val="ListParagraph"/>
        <w:numPr>
          <w:ilvl w:val="0"/>
          <w:numId w:val="38"/>
        </w:numPr>
      </w:pPr>
      <w:r>
        <w:t>From</w:t>
      </w:r>
      <w:r w:rsidR="00223C8C" w:rsidRPr="00E24B3A">
        <w:t xml:space="preserve"> 39+0-39+6 weeks</w:t>
      </w:r>
      <w:r>
        <w:t xml:space="preserve"> onwards</w:t>
      </w:r>
    </w:p>
    <w:p w14:paraId="33679C3C" w14:textId="5E2C50F6" w:rsidR="00223C8C" w:rsidRPr="00E24B3A" w:rsidRDefault="00AB09DB" w:rsidP="005E735B">
      <w:pPr>
        <w:pStyle w:val="ListParagraph"/>
        <w:numPr>
          <w:ilvl w:val="0"/>
          <w:numId w:val="38"/>
        </w:numPr>
      </w:pPr>
      <w:r>
        <w:t>From</w:t>
      </w:r>
      <w:r w:rsidR="00223C8C" w:rsidRPr="00E24B3A">
        <w:t xml:space="preserve"> 40+0-40+6 weeks</w:t>
      </w:r>
      <w:r>
        <w:t xml:space="preserve"> onwards</w:t>
      </w:r>
    </w:p>
    <w:p w14:paraId="28E17E2B" w14:textId="633579E3" w:rsidR="00223C8C" w:rsidRPr="00E24B3A" w:rsidRDefault="00AB09DB" w:rsidP="005E735B">
      <w:pPr>
        <w:pStyle w:val="ListParagraph"/>
        <w:numPr>
          <w:ilvl w:val="0"/>
          <w:numId w:val="38"/>
        </w:numPr>
      </w:pPr>
      <w:r>
        <w:t>From</w:t>
      </w:r>
      <w:r w:rsidR="00223C8C" w:rsidRPr="00E24B3A">
        <w:t xml:space="preserve"> 41+0-41+6 weeks</w:t>
      </w:r>
      <w:r>
        <w:t xml:space="preserve"> onwards</w:t>
      </w:r>
    </w:p>
    <w:p w14:paraId="6DB1FF53" w14:textId="78107294" w:rsidR="00223C8C" w:rsidRPr="00E24B3A" w:rsidRDefault="00AB09DB" w:rsidP="005E735B">
      <w:pPr>
        <w:pStyle w:val="ListParagraph"/>
        <w:numPr>
          <w:ilvl w:val="0"/>
          <w:numId w:val="38"/>
        </w:numPr>
      </w:pPr>
      <w:r>
        <w:t>From</w:t>
      </w:r>
      <w:r w:rsidR="00223C8C" w:rsidRPr="00E24B3A">
        <w:t xml:space="preserve"> 42+0 weeks</w:t>
      </w:r>
      <w:r>
        <w:t xml:space="preserve"> onwards </w:t>
      </w:r>
    </w:p>
    <w:p w14:paraId="40B07EDF" w14:textId="7F5C2BCE" w:rsidR="0006553D" w:rsidRDefault="0006553D" w:rsidP="00F72C74"/>
    <w:p w14:paraId="643CC1A2" w14:textId="289A40B1" w:rsidR="00251A4D" w:rsidRPr="001736EC" w:rsidRDefault="00F72C74" w:rsidP="00F72C74">
      <w:r w:rsidRPr="001736EC">
        <w:t>In our</w:t>
      </w:r>
      <w:r w:rsidR="00251A4D" w:rsidRPr="001736EC">
        <w:t xml:space="preserve"> unit, planned CS for singleton pregnancy where there is no maternal or fetal indication for early birth, are offered</w:t>
      </w:r>
      <w:r w:rsidR="008B2BB0" w:rsidRPr="001736EC">
        <w:t xml:space="preserve"> from</w:t>
      </w:r>
      <w:r w:rsidR="00721F5B">
        <w:t>:</w:t>
      </w:r>
      <w:r w:rsidR="00251A4D" w:rsidRPr="001736EC">
        <w:t xml:space="preserve"> </w:t>
      </w:r>
    </w:p>
    <w:p w14:paraId="09DD58AB" w14:textId="2AD5DFCA" w:rsidR="00251A4D" w:rsidRPr="001736EC" w:rsidRDefault="00251A4D" w:rsidP="005E735B">
      <w:pPr>
        <w:pStyle w:val="ListParagraph"/>
        <w:numPr>
          <w:ilvl w:val="0"/>
          <w:numId w:val="39"/>
        </w:numPr>
      </w:pPr>
      <w:r w:rsidRPr="001736EC">
        <w:t>35+0 weeks onwards</w:t>
      </w:r>
    </w:p>
    <w:p w14:paraId="0B9F526B" w14:textId="165CDD70" w:rsidR="00251A4D" w:rsidRPr="001736EC" w:rsidRDefault="00251A4D" w:rsidP="005E735B">
      <w:pPr>
        <w:pStyle w:val="ListParagraph"/>
        <w:numPr>
          <w:ilvl w:val="0"/>
          <w:numId w:val="39"/>
        </w:numPr>
      </w:pPr>
      <w:r w:rsidRPr="001736EC">
        <w:t>36+0 weeks onwards</w:t>
      </w:r>
    </w:p>
    <w:p w14:paraId="7A29927B" w14:textId="2A83CB35" w:rsidR="00251A4D" w:rsidRPr="001736EC" w:rsidRDefault="00251A4D" w:rsidP="005E735B">
      <w:pPr>
        <w:pStyle w:val="ListParagraph"/>
        <w:numPr>
          <w:ilvl w:val="0"/>
          <w:numId w:val="39"/>
        </w:numPr>
      </w:pPr>
      <w:r w:rsidRPr="001736EC">
        <w:t>37+0 weeks onwards</w:t>
      </w:r>
    </w:p>
    <w:p w14:paraId="27E5810E" w14:textId="68246C9F" w:rsidR="00251A4D" w:rsidRPr="001736EC" w:rsidRDefault="00251A4D" w:rsidP="005E735B">
      <w:pPr>
        <w:pStyle w:val="ListParagraph"/>
        <w:numPr>
          <w:ilvl w:val="0"/>
          <w:numId w:val="39"/>
        </w:numPr>
      </w:pPr>
      <w:r w:rsidRPr="001736EC">
        <w:t>38+0 weeks onwards</w:t>
      </w:r>
    </w:p>
    <w:p w14:paraId="2A94C00B" w14:textId="32CA584A" w:rsidR="00251A4D" w:rsidRPr="001736EC" w:rsidRDefault="00251A4D" w:rsidP="005E735B">
      <w:pPr>
        <w:pStyle w:val="ListParagraph"/>
        <w:numPr>
          <w:ilvl w:val="0"/>
          <w:numId w:val="39"/>
        </w:numPr>
      </w:pPr>
      <w:r w:rsidRPr="001736EC">
        <w:t>39+0 weeks onwards</w:t>
      </w:r>
    </w:p>
    <w:p w14:paraId="27982430" w14:textId="10FEE385" w:rsidR="00251A4D" w:rsidRPr="001736EC" w:rsidRDefault="00251A4D" w:rsidP="005E735B">
      <w:pPr>
        <w:pStyle w:val="ListParagraph"/>
        <w:numPr>
          <w:ilvl w:val="0"/>
          <w:numId w:val="39"/>
        </w:numPr>
      </w:pPr>
      <w:r w:rsidRPr="001736EC">
        <w:t>40+0 weeks onwards</w:t>
      </w:r>
    </w:p>
    <w:p w14:paraId="71EC4FAD" w14:textId="77777777" w:rsidR="00B92BFF" w:rsidRDefault="00B92BFF" w:rsidP="00F72C74"/>
    <w:p w14:paraId="73F97275" w14:textId="371EE8BE" w:rsidR="0006553D" w:rsidRPr="0006553D" w:rsidRDefault="00251A4D" w:rsidP="00F72C74">
      <w:pPr>
        <w:rPr>
          <w:b/>
        </w:rPr>
      </w:pPr>
      <w:r w:rsidRPr="00E24B3A">
        <w:t>Please rate the statements below about practices in your unit in relation to the timing of</w:t>
      </w:r>
      <w:r w:rsidRPr="00E24B3A">
        <w:rPr>
          <w:b/>
        </w:rPr>
        <w:t xml:space="preserve"> IOL. </w:t>
      </w:r>
      <w:r w:rsidR="00616663" w:rsidRPr="008C2A5A">
        <w:t>Please choose the single most correct option, assuming for each indication that it is the only reason for IOL, and that the woman does not have a contraindication to vaginal birth.</w:t>
      </w:r>
      <w:r w:rsidR="00AB09DB">
        <w:t xml:space="preserve"> </w:t>
      </w:r>
      <w:r w:rsidR="00616663">
        <w:t>Please note, t</w:t>
      </w:r>
      <w:r w:rsidR="00616663" w:rsidRPr="008C2A5A">
        <w:t xml:space="preserve">he “not a reason for IOL” option does not mean women in your unit are </w:t>
      </w:r>
      <w:r w:rsidR="00616663" w:rsidRPr="008C2A5A">
        <w:rPr>
          <w:i/>
        </w:rPr>
        <w:t>never</w:t>
      </w:r>
      <w:r w:rsidR="00616663" w:rsidRPr="008C2A5A">
        <w:t xml:space="preserve"> induced for this reason: it indicates that it is not standard practice to induce for this reason/IOL for this reason would only be on a case by case basis.</w:t>
      </w:r>
      <w:r w:rsidR="0006553D">
        <w:rPr>
          <w:b/>
        </w:rPr>
        <w:t xml:space="preserve">  IN OUR UNIT</w:t>
      </w:r>
      <w:r w:rsidR="002C5750" w:rsidRPr="00E24B3A">
        <w:rPr>
          <w:b/>
        </w:rPr>
        <w:t xml:space="preserve"> </w:t>
      </w:r>
      <w:r w:rsidR="00F72C74" w:rsidRPr="00E24B3A">
        <w:rPr>
          <w:b/>
        </w:rPr>
        <w:t xml:space="preserve">(public hospital), </w:t>
      </w:r>
      <w:r w:rsidR="002C5750" w:rsidRPr="00E24B3A">
        <w:rPr>
          <w:b/>
        </w:rPr>
        <w:t xml:space="preserve">women with the conditions below are induced at: </w:t>
      </w:r>
    </w:p>
    <w:tbl>
      <w:tblPr>
        <w:tblStyle w:val="TableGrid"/>
        <w:tblW w:w="5420" w:type="pct"/>
        <w:tblLook w:val="04A0" w:firstRow="1" w:lastRow="0" w:firstColumn="1" w:lastColumn="0" w:noHBand="0" w:noVBand="1"/>
      </w:tblPr>
      <w:tblGrid>
        <w:gridCol w:w="6936"/>
        <w:gridCol w:w="1009"/>
        <w:gridCol w:w="1009"/>
        <w:gridCol w:w="1009"/>
        <w:gridCol w:w="1009"/>
        <w:gridCol w:w="1009"/>
        <w:gridCol w:w="1009"/>
        <w:gridCol w:w="1009"/>
        <w:gridCol w:w="838"/>
      </w:tblGrid>
      <w:tr w:rsidR="00E24B3A" w:rsidRPr="00E24B3A" w14:paraId="3D94357A" w14:textId="746FAFB1" w:rsidTr="00D66745">
        <w:trPr>
          <w:tblHeader/>
        </w:trPr>
        <w:tc>
          <w:tcPr>
            <w:tcW w:w="2389" w:type="pct"/>
          </w:tcPr>
          <w:p w14:paraId="1581768D" w14:textId="77777777" w:rsidR="00251A4D" w:rsidRPr="00E24B3A" w:rsidRDefault="00251A4D" w:rsidP="00F72C74"/>
        </w:tc>
        <w:tc>
          <w:tcPr>
            <w:tcW w:w="333" w:type="pct"/>
          </w:tcPr>
          <w:p w14:paraId="22ADC8E1" w14:textId="70942426" w:rsidR="00251A4D" w:rsidRPr="005E2AE2" w:rsidRDefault="00251A4D" w:rsidP="00F72C74">
            <w:pPr>
              <w:rPr>
                <w:b/>
              </w:rPr>
            </w:pPr>
            <w:r w:rsidRPr="005E2AE2">
              <w:rPr>
                <w:b/>
              </w:rPr>
              <w:t>35+0 weeks onwards</w:t>
            </w:r>
          </w:p>
        </w:tc>
        <w:tc>
          <w:tcPr>
            <w:tcW w:w="333" w:type="pct"/>
          </w:tcPr>
          <w:p w14:paraId="0000286C" w14:textId="081DA958" w:rsidR="00251A4D" w:rsidRPr="005E2AE2" w:rsidRDefault="00251A4D" w:rsidP="00F72C74">
            <w:pPr>
              <w:rPr>
                <w:b/>
              </w:rPr>
            </w:pPr>
            <w:r w:rsidRPr="005E2AE2">
              <w:rPr>
                <w:b/>
              </w:rPr>
              <w:t>36+0 weeks onwards</w:t>
            </w:r>
          </w:p>
        </w:tc>
        <w:tc>
          <w:tcPr>
            <w:tcW w:w="333" w:type="pct"/>
          </w:tcPr>
          <w:p w14:paraId="211B720E" w14:textId="10ECF4E2" w:rsidR="00251A4D" w:rsidRPr="005E2AE2" w:rsidRDefault="00251A4D" w:rsidP="00F72C74">
            <w:pPr>
              <w:rPr>
                <w:b/>
              </w:rPr>
            </w:pPr>
            <w:r w:rsidRPr="005E2AE2">
              <w:rPr>
                <w:b/>
              </w:rPr>
              <w:t>37+0 weeks onwards</w:t>
            </w:r>
          </w:p>
        </w:tc>
        <w:tc>
          <w:tcPr>
            <w:tcW w:w="333" w:type="pct"/>
          </w:tcPr>
          <w:p w14:paraId="34F34D1E" w14:textId="67A599ED" w:rsidR="00251A4D" w:rsidRPr="005E2AE2" w:rsidRDefault="00251A4D" w:rsidP="00F72C74">
            <w:pPr>
              <w:rPr>
                <w:b/>
              </w:rPr>
            </w:pPr>
            <w:r w:rsidRPr="005E2AE2">
              <w:rPr>
                <w:b/>
              </w:rPr>
              <w:t>38+0 weeks onwards</w:t>
            </w:r>
          </w:p>
        </w:tc>
        <w:tc>
          <w:tcPr>
            <w:tcW w:w="333" w:type="pct"/>
          </w:tcPr>
          <w:p w14:paraId="74E24AD7" w14:textId="6D61538A" w:rsidR="00251A4D" w:rsidRPr="005E2AE2" w:rsidRDefault="00251A4D" w:rsidP="00F72C74">
            <w:pPr>
              <w:rPr>
                <w:b/>
              </w:rPr>
            </w:pPr>
            <w:r w:rsidRPr="005E2AE2">
              <w:rPr>
                <w:b/>
              </w:rPr>
              <w:t>39+0 weeks onwards</w:t>
            </w:r>
          </w:p>
        </w:tc>
        <w:tc>
          <w:tcPr>
            <w:tcW w:w="333" w:type="pct"/>
          </w:tcPr>
          <w:p w14:paraId="285E1D3B" w14:textId="626D9FDC" w:rsidR="00251A4D" w:rsidRPr="005E2AE2" w:rsidRDefault="00251A4D" w:rsidP="00F72C74">
            <w:pPr>
              <w:rPr>
                <w:b/>
              </w:rPr>
            </w:pPr>
            <w:r w:rsidRPr="005E2AE2">
              <w:rPr>
                <w:b/>
              </w:rPr>
              <w:t xml:space="preserve">40+0 week onwards </w:t>
            </w:r>
          </w:p>
        </w:tc>
        <w:tc>
          <w:tcPr>
            <w:tcW w:w="333" w:type="pct"/>
          </w:tcPr>
          <w:p w14:paraId="6FE5181D" w14:textId="61DB4E10" w:rsidR="00251A4D" w:rsidRPr="005E2AE2" w:rsidRDefault="00251A4D" w:rsidP="00F72C74">
            <w:pPr>
              <w:rPr>
                <w:b/>
              </w:rPr>
            </w:pPr>
            <w:r w:rsidRPr="005E2AE2">
              <w:rPr>
                <w:b/>
              </w:rPr>
              <w:t xml:space="preserve">41+0 weeks onwards </w:t>
            </w:r>
          </w:p>
        </w:tc>
        <w:tc>
          <w:tcPr>
            <w:tcW w:w="278" w:type="pct"/>
          </w:tcPr>
          <w:p w14:paraId="7BB417C7" w14:textId="31D254F6" w:rsidR="00251A4D" w:rsidRPr="005E2AE2" w:rsidRDefault="00251A4D" w:rsidP="00F72C74">
            <w:pPr>
              <w:rPr>
                <w:b/>
              </w:rPr>
            </w:pPr>
            <w:r w:rsidRPr="005E2AE2">
              <w:rPr>
                <w:b/>
              </w:rPr>
              <w:t>not a reason for IOL</w:t>
            </w:r>
          </w:p>
        </w:tc>
      </w:tr>
      <w:tr w:rsidR="00E24B3A" w:rsidRPr="00E24B3A" w14:paraId="26F70A1C" w14:textId="47011E82" w:rsidTr="001E5FC2">
        <w:tc>
          <w:tcPr>
            <w:tcW w:w="2389" w:type="pct"/>
          </w:tcPr>
          <w:p w14:paraId="79D46960" w14:textId="34EF2D5C" w:rsidR="00251A4D" w:rsidRPr="00E24B3A" w:rsidRDefault="00251A4D" w:rsidP="00F72C74">
            <w:r w:rsidRPr="00E24B3A">
              <w:t xml:space="preserve">Suspected macrosomia </w:t>
            </w:r>
          </w:p>
        </w:tc>
        <w:tc>
          <w:tcPr>
            <w:tcW w:w="333" w:type="pct"/>
          </w:tcPr>
          <w:p w14:paraId="64DB82D5" w14:textId="77777777" w:rsidR="00251A4D" w:rsidRPr="00E24B3A" w:rsidRDefault="00251A4D" w:rsidP="00F72C74"/>
        </w:tc>
        <w:tc>
          <w:tcPr>
            <w:tcW w:w="333" w:type="pct"/>
          </w:tcPr>
          <w:p w14:paraId="54370210" w14:textId="77777777" w:rsidR="00251A4D" w:rsidRPr="00E24B3A" w:rsidRDefault="00251A4D" w:rsidP="00F72C74"/>
        </w:tc>
        <w:tc>
          <w:tcPr>
            <w:tcW w:w="333" w:type="pct"/>
          </w:tcPr>
          <w:p w14:paraId="5D57141A" w14:textId="77777777" w:rsidR="00251A4D" w:rsidRPr="00E24B3A" w:rsidRDefault="00251A4D" w:rsidP="00F72C74"/>
        </w:tc>
        <w:tc>
          <w:tcPr>
            <w:tcW w:w="333" w:type="pct"/>
          </w:tcPr>
          <w:p w14:paraId="70AAFFAF" w14:textId="77777777" w:rsidR="00251A4D" w:rsidRPr="00E24B3A" w:rsidRDefault="00251A4D" w:rsidP="00F72C74"/>
        </w:tc>
        <w:tc>
          <w:tcPr>
            <w:tcW w:w="333" w:type="pct"/>
          </w:tcPr>
          <w:p w14:paraId="6B1FDF66" w14:textId="77777777" w:rsidR="00251A4D" w:rsidRPr="00E24B3A" w:rsidRDefault="00251A4D" w:rsidP="00F72C74"/>
        </w:tc>
        <w:tc>
          <w:tcPr>
            <w:tcW w:w="333" w:type="pct"/>
          </w:tcPr>
          <w:p w14:paraId="40CA2B97" w14:textId="77777777" w:rsidR="00251A4D" w:rsidRPr="00E24B3A" w:rsidRDefault="00251A4D" w:rsidP="00F72C74"/>
        </w:tc>
        <w:tc>
          <w:tcPr>
            <w:tcW w:w="333" w:type="pct"/>
          </w:tcPr>
          <w:p w14:paraId="65274222" w14:textId="77777777" w:rsidR="00251A4D" w:rsidRPr="00E24B3A" w:rsidRDefault="00251A4D" w:rsidP="00F72C74"/>
        </w:tc>
        <w:tc>
          <w:tcPr>
            <w:tcW w:w="278" w:type="pct"/>
          </w:tcPr>
          <w:p w14:paraId="10FC4CC0" w14:textId="77777777" w:rsidR="00251A4D" w:rsidRPr="00E24B3A" w:rsidRDefault="00251A4D" w:rsidP="00F72C74"/>
        </w:tc>
      </w:tr>
      <w:tr w:rsidR="00E24B3A" w:rsidRPr="00E24B3A" w14:paraId="66EDAA67" w14:textId="3A192E54" w:rsidTr="001E5FC2">
        <w:tc>
          <w:tcPr>
            <w:tcW w:w="2389" w:type="pct"/>
          </w:tcPr>
          <w:p w14:paraId="6E4BAE3C" w14:textId="6D158D92" w:rsidR="00251A4D" w:rsidRPr="00E24B3A" w:rsidRDefault="00251A4D" w:rsidP="00F72C74">
            <w:r w:rsidRPr="00E24B3A">
              <w:t>Request for IOL without medical indications</w:t>
            </w:r>
          </w:p>
        </w:tc>
        <w:tc>
          <w:tcPr>
            <w:tcW w:w="333" w:type="pct"/>
          </w:tcPr>
          <w:p w14:paraId="68681A5F" w14:textId="77777777" w:rsidR="00251A4D" w:rsidRPr="00E24B3A" w:rsidRDefault="00251A4D" w:rsidP="00F72C74"/>
        </w:tc>
        <w:tc>
          <w:tcPr>
            <w:tcW w:w="333" w:type="pct"/>
          </w:tcPr>
          <w:p w14:paraId="7CC8A1F9" w14:textId="77777777" w:rsidR="00251A4D" w:rsidRPr="00E24B3A" w:rsidRDefault="00251A4D" w:rsidP="00F72C74"/>
        </w:tc>
        <w:tc>
          <w:tcPr>
            <w:tcW w:w="333" w:type="pct"/>
          </w:tcPr>
          <w:p w14:paraId="37FACA23" w14:textId="77777777" w:rsidR="00251A4D" w:rsidRPr="00E24B3A" w:rsidRDefault="00251A4D" w:rsidP="00F72C74"/>
        </w:tc>
        <w:tc>
          <w:tcPr>
            <w:tcW w:w="333" w:type="pct"/>
          </w:tcPr>
          <w:p w14:paraId="2B298425" w14:textId="77777777" w:rsidR="00251A4D" w:rsidRPr="00E24B3A" w:rsidRDefault="00251A4D" w:rsidP="00F72C74"/>
        </w:tc>
        <w:tc>
          <w:tcPr>
            <w:tcW w:w="333" w:type="pct"/>
          </w:tcPr>
          <w:p w14:paraId="72BF5AB4" w14:textId="77777777" w:rsidR="00251A4D" w:rsidRPr="00E24B3A" w:rsidRDefault="00251A4D" w:rsidP="00F72C74"/>
        </w:tc>
        <w:tc>
          <w:tcPr>
            <w:tcW w:w="333" w:type="pct"/>
          </w:tcPr>
          <w:p w14:paraId="32078E5F" w14:textId="77777777" w:rsidR="00251A4D" w:rsidRPr="00E24B3A" w:rsidRDefault="00251A4D" w:rsidP="00F72C74"/>
        </w:tc>
        <w:tc>
          <w:tcPr>
            <w:tcW w:w="333" w:type="pct"/>
          </w:tcPr>
          <w:p w14:paraId="41A1737F" w14:textId="77777777" w:rsidR="00251A4D" w:rsidRPr="00E24B3A" w:rsidRDefault="00251A4D" w:rsidP="00F72C74"/>
        </w:tc>
        <w:tc>
          <w:tcPr>
            <w:tcW w:w="278" w:type="pct"/>
          </w:tcPr>
          <w:p w14:paraId="7313186A" w14:textId="77777777" w:rsidR="00251A4D" w:rsidRPr="00E24B3A" w:rsidRDefault="00251A4D" w:rsidP="00F72C74"/>
        </w:tc>
      </w:tr>
      <w:tr w:rsidR="00E24B3A" w:rsidRPr="00E24B3A" w14:paraId="0E17127D" w14:textId="3E9C9AC9" w:rsidTr="001E5FC2">
        <w:tc>
          <w:tcPr>
            <w:tcW w:w="2389" w:type="pct"/>
          </w:tcPr>
          <w:p w14:paraId="46AF0DBB" w14:textId="6B703216" w:rsidR="00251A4D" w:rsidRPr="00E24B3A" w:rsidRDefault="002C5750" w:rsidP="00F72C74">
            <w:r w:rsidRPr="00E24B3A">
              <w:t>G</w:t>
            </w:r>
            <w:r w:rsidR="00251A4D" w:rsidRPr="00E24B3A">
              <w:t xml:space="preserve">estational diabetes that is diet controlled </w:t>
            </w:r>
          </w:p>
        </w:tc>
        <w:tc>
          <w:tcPr>
            <w:tcW w:w="333" w:type="pct"/>
          </w:tcPr>
          <w:p w14:paraId="44AE9061" w14:textId="77777777" w:rsidR="00251A4D" w:rsidRPr="00E24B3A" w:rsidRDefault="00251A4D" w:rsidP="00F72C74"/>
        </w:tc>
        <w:tc>
          <w:tcPr>
            <w:tcW w:w="333" w:type="pct"/>
          </w:tcPr>
          <w:p w14:paraId="77E5C415" w14:textId="77777777" w:rsidR="00251A4D" w:rsidRPr="00E24B3A" w:rsidRDefault="00251A4D" w:rsidP="00F72C74"/>
        </w:tc>
        <w:tc>
          <w:tcPr>
            <w:tcW w:w="333" w:type="pct"/>
          </w:tcPr>
          <w:p w14:paraId="44A05A95" w14:textId="77777777" w:rsidR="00251A4D" w:rsidRPr="00E24B3A" w:rsidRDefault="00251A4D" w:rsidP="00F72C74"/>
        </w:tc>
        <w:tc>
          <w:tcPr>
            <w:tcW w:w="333" w:type="pct"/>
          </w:tcPr>
          <w:p w14:paraId="56BFD0D5" w14:textId="77777777" w:rsidR="00251A4D" w:rsidRPr="00E24B3A" w:rsidRDefault="00251A4D" w:rsidP="00F72C74"/>
        </w:tc>
        <w:tc>
          <w:tcPr>
            <w:tcW w:w="333" w:type="pct"/>
          </w:tcPr>
          <w:p w14:paraId="17BB58E4" w14:textId="77777777" w:rsidR="00251A4D" w:rsidRPr="00E24B3A" w:rsidRDefault="00251A4D" w:rsidP="00F72C74"/>
        </w:tc>
        <w:tc>
          <w:tcPr>
            <w:tcW w:w="333" w:type="pct"/>
          </w:tcPr>
          <w:p w14:paraId="094DF0AF" w14:textId="77777777" w:rsidR="00251A4D" w:rsidRPr="00E24B3A" w:rsidRDefault="00251A4D" w:rsidP="00F72C74"/>
        </w:tc>
        <w:tc>
          <w:tcPr>
            <w:tcW w:w="333" w:type="pct"/>
          </w:tcPr>
          <w:p w14:paraId="382AACBE" w14:textId="77777777" w:rsidR="00251A4D" w:rsidRPr="00E24B3A" w:rsidRDefault="00251A4D" w:rsidP="00F72C74"/>
        </w:tc>
        <w:tc>
          <w:tcPr>
            <w:tcW w:w="278" w:type="pct"/>
          </w:tcPr>
          <w:p w14:paraId="18EAE9AA" w14:textId="77777777" w:rsidR="00251A4D" w:rsidRPr="00E24B3A" w:rsidRDefault="00251A4D" w:rsidP="00F72C74"/>
        </w:tc>
      </w:tr>
      <w:tr w:rsidR="00E24B3A" w:rsidRPr="00E24B3A" w14:paraId="6949CF0E" w14:textId="77777777" w:rsidTr="001E5FC2">
        <w:tc>
          <w:tcPr>
            <w:tcW w:w="2389" w:type="pct"/>
          </w:tcPr>
          <w:p w14:paraId="2690B2C7" w14:textId="611840D0" w:rsidR="00251A4D" w:rsidRPr="00E24B3A" w:rsidRDefault="002C5750" w:rsidP="00F72C74">
            <w:r w:rsidRPr="00E24B3A">
              <w:t>G</w:t>
            </w:r>
            <w:r w:rsidR="00251A4D" w:rsidRPr="00E24B3A">
              <w:t>estational diabetes managed with oral h</w:t>
            </w:r>
            <w:r w:rsidRPr="00E24B3A">
              <w:t>ypoglycaemics (e.g. metformin)</w:t>
            </w:r>
          </w:p>
        </w:tc>
        <w:tc>
          <w:tcPr>
            <w:tcW w:w="333" w:type="pct"/>
          </w:tcPr>
          <w:p w14:paraId="18273145" w14:textId="77777777" w:rsidR="00251A4D" w:rsidRPr="00E24B3A" w:rsidRDefault="00251A4D" w:rsidP="00F72C74"/>
        </w:tc>
        <w:tc>
          <w:tcPr>
            <w:tcW w:w="333" w:type="pct"/>
          </w:tcPr>
          <w:p w14:paraId="3299E7A7" w14:textId="77777777" w:rsidR="00251A4D" w:rsidRPr="00E24B3A" w:rsidRDefault="00251A4D" w:rsidP="00F72C74"/>
        </w:tc>
        <w:tc>
          <w:tcPr>
            <w:tcW w:w="333" w:type="pct"/>
          </w:tcPr>
          <w:p w14:paraId="5558C55D" w14:textId="77777777" w:rsidR="00251A4D" w:rsidRPr="00E24B3A" w:rsidRDefault="00251A4D" w:rsidP="00F72C74"/>
        </w:tc>
        <w:tc>
          <w:tcPr>
            <w:tcW w:w="333" w:type="pct"/>
          </w:tcPr>
          <w:p w14:paraId="49985681" w14:textId="77777777" w:rsidR="00251A4D" w:rsidRPr="00E24B3A" w:rsidRDefault="00251A4D" w:rsidP="00F72C74"/>
        </w:tc>
        <w:tc>
          <w:tcPr>
            <w:tcW w:w="333" w:type="pct"/>
          </w:tcPr>
          <w:p w14:paraId="743B64E8" w14:textId="77777777" w:rsidR="00251A4D" w:rsidRPr="00E24B3A" w:rsidRDefault="00251A4D" w:rsidP="00F72C74"/>
        </w:tc>
        <w:tc>
          <w:tcPr>
            <w:tcW w:w="333" w:type="pct"/>
          </w:tcPr>
          <w:p w14:paraId="259B1484" w14:textId="77777777" w:rsidR="00251A4D" w:rsidRPr="00E24B3A" w:rsidRDefault="00251A4D" w:rsidP="00F72C74"/>
        </w:tc>
        <w:tc>
          <w:tcPr>
            <w:tcW w:w="333" w:type="pct"/>
          </w:tcPr>
          <w:p w14:paraId="496EC5B9" w14:textId="77777777" w:rsidR="00251A4D" w:rsidRPr="00E24B3A" w:rsidRDefault="00251A4D" w:rsidP="00F72C74"/>
        </w:tc>
        <w:tc>
          <w:tcPr>
            <w:tcW w:w="278" w:type="pct"/>
          </w:tcPr>
          <w:p w14:paraId="39A425C5" w14:textId="77777777" w:rsidR="00251A4D" w:rsidRPr="00E24B3A" w:rsidRDefault="00251A4D" w:rsidP="00F72C74"/>
        </w:tc>
      </w:tr>
      <w:tr w:rsidR="00E24B3A" w:rsidRPr="00E24B3A" w14:paraId="074839E3" w14:textId="77777777" w:rsidTr="001E5FC2">
        <w:tc>
          <w:tcPr>
            <w:tcW w:w="2389" w:type="pct"/>
          </w:tcPr>
          <w:p w14:paraId="4E56F32F" w14:textId="1DD098A4" w:rsidR="00251A4D" w:rsidRPr="00E24B3A" w:rsidRDefault="002C5750" w:rsidP="00F72C74">
            <w:r w:rsidRPr="00E24B3A">
              <w:t>I</w:t>
            </w:r>
            <w:r w:rsidR="00251A4D" w:rsidRPr="00E24B3A">
              <w:t xml:space="preserve">nsulin-requiring gestational </w:t>
            </w:r>
            <w:r w:rsidRPr="00E24B3A">
              <w:t xml:space="preserve">diabetes </w:t>
            </w:r>
            <w:r w:rsidR="00251A4D" w:rsidRPr="00E24B3A">
              <w:t xml:space="preserve">(not pre-pregnancy Type I or II) </w:t>
            </w:r>
          </w:p>
        </w:tc>
        <w:tc>
          <w:tcPr>
            <w:tcW w:w="333" w:type="pct"/>
          </w:tcPr>
          <w:p w14:paraId="78BC270A" w14:textId="77777777" w:rsidR="00251A4D" w:rsidRPr="00E24B3A" w:rsidRDefault="00251A4D" w:rsidP="00F72C74"/>
        </w:tc>
        <w:tc>
          <w:tcPr>
            <w:tcW w:w="333" w:type="pct"/>
          </w:tcPr>
          <w:p w14:paraId="6532AA15" w14:textId="77777777" w:rsidR="00251A4D" w:rsidRPr="00E24B3A" w:rsidRDefault="00251A4D" w:rsidP="00F72C74"/>
        </w:tc>
        <w:tc>
          <w:tcPr>
            <w:tcW w:w="333" w:type="pct"/>
          </w:tcPr>
          <w:p w14:paraId="63B3E6C8" w14:textId="77777777" w:rsidR="00251A4D" w:rsidRPr="00E24B3A" w:rsidRDefault="00251A4D" w:rsidP="00F72C74"/>
        </w:tc>
        <w:tc>
          <w:tcPr>
            <w:tcW w:w="333" w:type="pct"/>
          </w:tcPr>
          <w:p w14:paraId="07A969DD" w14:textId="77777777" w:rsidR="00251A4D" w:rsidRPr="00E24B3A" w:rsidRDefault="00251A4D" w:rsidP="00F72C74"/>
        </w:tc>
        <w:tc>
          <w:tcPr>
            <w:tcW w:w="333" w:type="pct"/>
          </w:tcPr>
          <w:p w14:paraId="094F09A6" w14:textId="77777777" w:rsidR="00251A4D" w:rsidRPr="00E24B3A" w:rsidRDefault="00251A4D" w:rsidP="00F72C74"/>
        </w:tc>
        <w:tc>
          <w:tcPr>
            <w:tcW w:w="333" w:type="pct"/>
          </w:tcPr>
          <w:p w14:paraId="3831C7EC" w14:textId="77777777" w:rsidR="00251A4D" w:rsidRPr="00E24B3A" w:rsidRDefault="00251A4D" w:rsidP="00F72C74"/>
        </w:tc>
        <w:tc>
          <w:tcPr>
            <w:tcW w:w="333" w:type="pct"/>
          </w:tcPr>
          <w:p w14:paraId="68CF7F6D" w14:textId="77777777" w:rsidR="00251A4D" w:rsidRPr="00E24B3A" w:rsidRDefault="00251A4D" w:rsidP="00F72C74"/>
        </w:tc>
        <w:tc>
          <w:tcPr>
            <w:tcW w:w="278" w:type="pct"/>
          </w:tcPr>
          <w:p w14:paraId="7B585881" w14:textId="77777777" w:rsidR="00251A4D" w:rsidRPr="00E24B3A" w:rsidRDefault="00251A4D" w:rsidP="00F72C74"/>
        </w:tc>
      </w:tr>
      <w:tr w:rsidR="00E24B3A" w:rsidRPr="00E24B3A" w14:paraId="07BBD592" w14:textId="77777777" w:rsidTr="001E5FC2">
        <w:tc>
          <w:tcPr>
            <w:tcW w:w="2389" w:type="pct"/>
          </w:tcPr>
          <w:p w14:paraId="06E7A73E" w14:textId="38205D66" w:rsidR="00251A4D" w:rsidRPr="00E24B3A" w:rsidRDefault="002C5750" w:rsidP="00F72C74">
            <w:r w:rsidRPr="00E24B3A">
              <w:t>P</w:t>
            </w:r>
            <w:r w:rsidR="00251A4D" w:rsidRPr="00E24B3A">
              <w:t xml:space="preserve">re-pregnancy </w:t>
            </w:r>
            <w:r w:rsidRPr="00E24B3A">
              <w:t>diabetes, Type I</w:t>
            </w:r>
          </w:p>
        </w:tc>
        <w:tc>
          <w:tcPr>
            <w:tcW w:w="333" w:type="pct"/>
          </w:tcPr>
          <w:p w14:paraId="0007A2A3" w14:textId="77777777" w:rsidR="00251A4D" w:rsidRPr="00E24B3A" w:rsidRDefault="00251A4D" w:rsidP="00F72C74"/>
        </w:tc>
        <w:tc>
          <w:tcPr>
            <w:tcW w:w="333" w:type="pct"/>
          </w:tcPr>
          <w:p w14:paraId="3FF6F00B" w14:textId="77777777" w:rsidR="00251A4D" w:rsidRPr="00E24B3A" w:rsidRDefault="00251A4D" w:rsidP="00F72C74"/>
        </w:tc>
        <w:tc>
          <w:tcPr>
            <w:tcW w:w="333" w:type="pct"/>
          </w:tcPr>
          <w:p w14:paraId="7F63A05A" w14:textId="77777777" w:rsidR="00251A4D" w:rsidRPr="00E24B3A" w:rsidRDefault="00251A4D" w:rsidP="00F72C74"/>
        </w:tc>
        <w:tc>
          <w:tcPr>
            <w:tcW w:w="333" w:type="pct"/>
          </w:tcPr>
          <w:p w14:paraId="2C0B92C9" w14:textId="77777777" w:rsidR="00251A4D" w:rsidRPr="00E24B3A" w:rsidRDefault="00251A4D" w:rsidP="00F72C74"/>
        </w:tc>
        <w:tc>
          <w:tcPr>
            <w:tcW w:w="333" w:type="pct"/>
          </w:tcPr>
          <w:p w14:paraId="530AE6AF" w14:textId="77777777" w:rsidR="00251A4D" w:rsidRPr="00E24B3A" w:rsidRDefault="00251A4D" w:rsidP="00F72C74"/>
        </w:tc>
        <w:tc>
          <w:tcPr>
            <w:tcW w:w="333" w:type="pct"/>
          </w:tcPr>
          <w:p w14:paraId="6440B438" w14:textId="77777777" w:rsidR="00251A4D" w:rsidRPr="00E24B3A" w:rsidRDefault="00251A4D" w:rsidP="00F72C74"/>
        </w:tc>
        <w:tc>
          <w:tcPr>
            <w:tcW w:w="333" w:type="pct"/>
          </w:tcPr>
          <w:p w14:paraId="214EB0B9" w14:textId="77777777" w:rsidR="00251A4D" w:rsidRPr="00E24B3A" w:rsidRDefault="00251A4D" w:rsidP="00F72C74"/>
        </w:tc>
        <w:tc>
          <w:tcPr>
            <w:tcW w:w="278" w:type="pct"/>
          </w:tcPr>
          <w:p w14:paraId="62DE5DA8" w14:textId="77777777" w:rsidR="00251A4D" w:rsidRPr="00E24B3A" w:rsidRDefault="00251A4D" w:rsidP="00F72C74"/>
        </w:tc>
      </w:tr>
      <w:tr w:rsidR="00E24B3A" w:rsidRPr="00E24B3A" w14:paraId="0C71702F" w14:textId="0712CDAB" w:rsidTr="001E5FC2">
        <w:tc>
          <w:tcPr>
            <w:tcW w:w="2389" w:type="pct"/>
          </w:tcPr>
          <w:p w14:paraId="262CFFA2" w14:textId="5F3EE156" w:rsidR="00251A4D" w:rsidRPr="00E24B3A" w:rsidRDefault="002C5750" w:rsidP="00F72C74">
            <w:r w:rsidRPr="00E24B3A">
              <w:t>P</w:t>
            </w:r>
            <w:r w:rsidR="00251A4D" w:rsidRPr="00E24B3A">
              <w:t>re</w:t>
            </w:r>
            <w:r w:rsidRPr="00E24B3A">
              <w:t>-pregnancy diabetes, Type II</w:t>
            </w:r>
          </w:p>
        </w:tc>
        <w:tc>
          <w:tcPr>
            <w:tcW w:w="333" w:type="pct"/>
          </w:tcPr>
          <w:p w14:paraId="2757A280" w14:textId="77777777" w:rsidR="00251A4D" w:rsidRPr="00E24B3A" w:rsidRDefault="00251A4D" w:rsidP="00F72C74"/>
        </w:tc>
        <w:tc>
          <w:tcPr>
            <w:tcW w:w="333" w:type="pct"/>
          </w:tcPr>
          <w:p w14:paraId="6801C843" w14:textId="77777777" w:rsidR="00251A4D" w:rsidRPr="00E24B3A" w:rsidRDefault="00251A4D" w:rsidP="00F72C74"/>
        </w:tc>
        <w:tc>
          <w:tcPr>
            <w:tcW w:w="333" w:type="pct"/>
          </w:tcPr>
          <w:p w14:paraId="276CA249" w14:textId="77777777" w:rsidR="00251A4D" w:rsidRPr="00E24B3A" w:rsidRDefault="00251A4D" w:rsidP="00F72C74"/>
        </w:tc>
        <w:tc>
          <w:tcPr>
            <w:tcW w:w="333" w:type="pct"/>
          </w:tcPr>
          <w:p w14:paraId="0D9A8C3C" w14:textId="77777777" w:rsidR="00251A4D" w:rsidRPr="00E24B3A" w:rsidRDefault="00251A4D" w:rsidP="00F72C74"/>
        </w:tc>
        <w:tc>
          <w:tcPr>
            <w:tcW w:w="333" w:type="pct"/>
          </w:tcPr>
          <w:p w14:paraId="7D0298BC" w14:textId="77777777" w:rsidR="00251A4D" w:rsidRPr="00E24B3A" w:rsidRDefault="00251A4D" w:rsidP="00F72C74"/>
        </w:tc>
        <w:tc>
          <w:tcPr>
            <w:tcW w:w="333" w:type="pct"/>
          </w:tcPr>
          <w:p w14:paraId="67AA5450" w14:textId="77777777" w:rsidR="00251A4D" w:rsidRPr="00E24B3A" w:rsidRDefault="00251A4D" w:rsidP="00F72C74"/>
        </w:tc>
        <w:tc>
          <w:tcPr>
            <w:tcW w:w="333" w:type="pct"/>
          </w:tcPr>
          <w:p w14:paraId="091EEE5E" w14:textId="77777777" w:rsidR="00251A4D" w:rsidRPr="00E24B3A" w:rsidRDefault="00251A4D" w:rsidP="00F72C74"/>
        </w:tc>
        <w:tc>
          <w:tcPr>
            <w:tcW w:w="278" w:type="pct"/>
          </w:tcPr>
          <w:p w14:paraId="7768C15B" w14:textId="77777777" w:rsidR="00251A4D" w:rsidRPr="00E24B3A" w:rsidRDefault="00251A4D" w:rsidP="00F72C74"/>
        </w:tc>
      </w:tr>
      <w:tr w:rsidR="00E24B3A" w:rsidRPr="00E24B3A" w14:paraId="4F6CE08F" w14:textId="08CEAEA8" w:rsidTr="001E5FC2">
        <w:tc>
          <w:tcPr>
            <w:tcW w:w="2389" w:type="pct"/>
          </w:tcPr>
          <w:p w14:paraId="76E97CDC" w14:textId="33D61BD7" w:rsidR="00251A4D" w:rsidRPr="00E24B3A" w:rsidRDefault="002C5750" w:rsidP="00F72C74">
            <w:r w:rsidRPr="00E24B3A">
              <w:t>G</w:t>
            </w:r>
            <w:r w:rsidR="00251A4D" w:rsidRPr="00E24B3A">
              <w:t>estational hypertension (new-onset high blood pressure</w:t>
            </w:r>
            <w:r w:rsidRPr="00E24B3A">
              <w:t xml:space="preserve"> after 20 weeks, no preeclampsia</w:t>
            </w:r>
            <w:r w:rsidR="00251A4D" w:rsidRPr="00E24B3A">
              <w:t xml:space="preserve">) </w:t>
            </w:r>
          </w:p>
        </w:tc>
        <w:tc>
          <w:tcPr>
            <w:tcW w:w="333" w:type="pct"/>
          </w:tcPr>
          <w:p w14:paraId="7667F031" w14:textId="77777777" w:rsidR="00251A4D" w:rsidRPr="00E24B3A" w:rsidRDefault="00251A4D" w:rsidP="00F72C74"/>
        </w:tc>
        <w:tc>
          <w:tcPr>
            <w:tcW w:w="333" w:type="pct"/>
          </w:tcPr>
          <w:p w14:paraId="0C7673C7" w14:textId="77777777" w:rsidR="00251A4D" w:rsidRPr="00E24B3A" w:rsidRDefault="00251A4D" w:rsidP="00F72C74"/>
        </w:tc>
        <w:tc>
          <w:tcPr>
            <w:tcW w:w="333" w:type="pct"/>
          </w:tcPr>
          <w:p w14:paraId="37444307" w14:textId="77777777" w:rsidR="00251A4D" w:rsidRPr="00E24B3A" w:rsidRDefault="00251A4D" w:rsidP="00F72C74"/>
        </w:tc>
        <w:tc>
          <w:tcPr>
            <w:tcW w:w="333" w:type="pct"/>
          </w:tcPr>
          <w:p w14:paraId="50CC440D" w14:textId="77777777" w:rsidR="00251A4D" w:rsidRPr="00E24B3A" w:rsidRDefault="00251A4D" w:rsidP="00F72C74"/>
        </w:tc>
        <w:tc>
          <w:tcPr>
            <w:tcW w:w="333" w:type="pct"/>
          </w:tcPr>
          <w:p w14:paraId="475B7EC3" w14:textId="77777777" w:rsidR="00251A4D" w:rsidRPr="00E24B3A" w:rsidRDefault="00251A4D" w:rsidP="00F72C74"/>
        </w:tc>
        <w:tc>
          <w:tcPr>
            <w:tcW w:w="333" w:type="pct"/>
          </w:tcPr>
          <w:p w14:paraId="1C1AE917" w14:textId="77777777" w:rsidR="00251A4D" w:rsidRPr="00E24B3A" w:rsidRDefault="00251A4D" w:rsidP="00F72C74"/>
        </w:tc>
        <w:tc>
          <w:tcPr>
            <w:tcW w:w="333" w:type="pct"/>
          </w:tcPr>
          <w:p w14:paraId="7E8990BC" w14:textId="77777777" w:rsidR="00251A4D" w:rsidRPr="00E24B3A" w:rsidRDefault="00251A4D" w:rsidP="00F72C74"/>
        </w:tc>
        <w:tc>
          <w:tcPr>
            <w:tcW w:w="278" w:type="pct"/>
          </w:tcPr>
          <w:p w14:paraId="7C0F1A66" w14:textId="77777777" w:rsidR="00251A4D" w:rsidRPr="00E24B3A" w:rsidRDefault="00251A4D" w:rsidP="00F72C74"/>
        </w:tc>
      </w:tr>
      <w:tr w:rsidR="00E24B3A" w:rsidRPr="00E24B3A" w14:paraId="3886401A" w14:textId="77777777" w:rsidTr="001E5FC2">
        <w:tc>
          <w:tcPr>
            <w:tcW w:w="2389" w:type="pct"/>
          </w:tcPr>
          <w:p w14:paraId="518E7CC5" w14:textId="204F7C3C" w:rsidR="00251A4D" w:rsidRPr="00E24B3A" w:rsidRDefault="002C5750" w:rsidP="00F72C74">
            <w:r w:rsidRPr="00E24B3A">
              <w:t>C</w:t>
            </w:r>
            <w:r w:rsidR="00251A4D" w:rsidRPr="00E24B3A">
              <w:t xml:space="preserve">hronic/essential hypertension </w:t>
            </w:r>
          </w:p>
        </w:tc>
        <w:tc>
          <w:tcPr>
            <w:tcW w:w="333" w:type="pct"/>
          </w:tcPr>
          <w:p w14:paraId="625561BD" w14:textId="77777777" w:rsidR="00251A4D" w:rsidRPr="00E24B3A" w:rsidRDefault="00251A4D" w:rsidP="00F72C74"/>
        </w:tc>
        <w:tc>
          <w:tcPr>
            <w:tcW w:w="333" w:type="pct"/>
          </w:tcPr>
          <w:p w14:paraId="00937724" w14:textId="77777777" w:rsidR="00251A4D" w:rsidRPr="00E24B3A" w:rsidRDefault="00251A4D" w:rsidP="00F72C74"/>
        </w:tc>
        <w:tc>
          <w:tcPr>
            <w:tcW w:w="333" w:type="pct"/>
          </w:tcPr>
          <w:p w14:paraId="344E4DA3" w14:textId="77777777" w:rsidR="00251A4D" w:rsidRPr="00E24B3A" w:rsidRDefault="00251A4D" w:rsidP="00F72C74"/>
        </w:tc>
        <w:tc>
          <w:tcPr>
            <w:tcW w:w="333" w:type="pct"/>
          </w:tcPr>
          <w:p w14:paraId="3B052A7A" w14:textId="77777777" w:rsidR="00251A4D" w:rsidRPr="00E24B3A" w:rsidRDefault="00251A4D" w:rsidP="00F72C74"/>
        </w:tc>
        <w:tc>
          <w:tcPr>
            <w:tcW w:w="333" w:type="pct"/>
          </w:tcPr>
          <w:p w14:paraId="503B5B81" w14:textId="77777777" w:rsidR="00251A4D" w:rsidRPr="00E24B3A" w:rsidRDefault="00251A4D" w:rsidP="00F72C74"/>
        </w:tc>
        <w:tc>
          <w:tcPr>
            <w:tcW w:w="333" w:type="pct"/>
          </w:tcPr>
          <w:p w14:paraId="10324978" w14:textId="77777777" w:rsidR="00251A4D" w:rsidRPr="00E24B3A" w:rsidRDefault="00251A4D" w:rsidP="00F72C74"/>
        </w:tc>
        <w:tc>
          <w:tcPr>
            <w:tcW w:w="333" w:type="pct"/>
          </w:tcPr>
          <w:p w14:paraId="74393FC1" w14:textId="77777777" w:rsidR="00251A4D" w:rsidRPr="00E24B3A" w:rsidRDefault="00251A4D" w:rsidP="00F72C74"/>
        </w:tc>
        <w:tc>
          <w:tcPr>
            <w:tcW w:w="278" w:type="pct"/>
          </w:tcPr>
          <w:p w14:paraId="534FD409" w14:textId="77777777" w:rsidR="00251A4D" w:rsidRPr="00E24B3A" w:rsidRDefault="00251A4D" w:rsidP="00F72C74"/>
        </w:tc>
      </w:tr>
      <w:tr w:rsidR="00E24B3A" w:rsidRPr="00AB09DB" w14:paraId="32429995" w14:textId="77777777" w:rsidTr="001E5FC2">
        <w:tc>
          <w:tcPr>
            <w:tcW w:w="2389" w:type="pct"/>
          </w:tcPr>
          <w:p w14:paraId="1463163D" w14:textId="0801EFBB" w:rsidR="00251A4D" w:rsidRPr="00AB09DB" w:rsidRDefault="002C5750" w:rsidP="00F72C74">
            <w:r w:rsidRPr="00AB09DB">
              <w:t>P</w:t>
            </w:r>
            <w:r w:rsidR="00251A4D" w:rsidRPr="00AB09DB">
              <w:t>reeclampsia</w:t>
            </w:r>
            <w:r w:rsidR="00616663" w:rsidRPr="00AB09DB">
              <w:t xml:space="preserve"> (assume no urgent indication for birth)</w:t>
            </w:r>
          </w:p>
        </w:tc>
        <w:tc>
          <w:tcPr>
            <w:tcW w:w="333" w:type="pct"/>
          </w:tcPr>
          <w:p w14:paraId="3858DB08" w14:textId="77777777" w:rsidR="00251A4D" w:rsidRPr="00AB09DB" w:rsidRDefault="00251A4D" w:rsidP="00F72C74"/>
        </w:tc>
        <w:tc>
          <w:tcPr>
            <w:tcW w:w="333" w:type="pct"/>
          </w:tcPr>
          <w:p w14:paraId="43D79693" w14:textId="77777777" w:rsidR="00251A4D" w:rsidRPr="00AB09DB" w:rsidRDefault="00251A4D" w:rsidP="00F72C74"/>
        </w:tc>
        <w:tc>
          <w:tcPr>
            <w:tcW w:w="333" w:type="pct"/>
          </w:tcPr>
          <w:p w14:paraId="40B868FB" w14:textId="77777777" w:rsidR="00251A4D" w:rsidRPr="00AB09DB" w:rsidRDefault="00251A4D" w:rsidP="00F72C74"/>
        </w:tc>
        <w:tc>
          <w:tcPr>
            <w:tcW w:w="333" w:type="pct"/>
          </w:tcPr>
          <w:p w14:paraId="7DA04E61" w14:textId="77777777" w:rsidR="00251A4D" w:rsidRPr="00AB09DB" w:rsidRDefault="00251A4D" w:rsidP="00F72C74"/>
        </w:tc>
        <w:tc>
          <w:tcPr>
            <w:tcW w:w="333" w:type="pct"/>
          </w:tcPr>
          <w:p w14:paraId="09EBE058" w14:textId="77777777" w:rsidR="00251A4D" w:rsidRPr="00AB09DB" w:rsidRDefault="00251A4D" w:rsidP="00F72C74"/>
        </w:tc>
        <w:tc>
          <w:tcPr>
            <w:tcW w:w="333" w:type="pct"/>
          </w:tcPr>
          <w:p w14:paraId="390A423F" w14:textId="77777777" w:rsidR="00251A4D" w:rsidRPr="00AB09DB" w:rsidRDefault="00251A4D" w:rsidP="00F72C74"/>
        </w:tc>
        <w:tc>
          <w:tcPr>
            <w:tcW w:w="333" w:type="pct"/>
          </w:tcPr>
          <w:p w14:paraId="599C4027" w14:textId="77777777" w:rsidR="00251A4D" w:rsidRPr="00AB09DB" w:rsidRDefault="00251A4D" w:rsidP="00F72C74"/>
        </w:tc>
        <w:tc>
          <w:tcPr>
            <w:tcW w:w="278" w:type="pct"/>
          </w:tcPr>
          <w:p w14:paraId="5A560D21" w14:textId="77777777" w:rsidR="00251A4D" w:rsidRPr="00AB09DB" w:rsidRDefault="00251A4D" w:rsidP="00F72C74"/>
        </w:tc>
      </w:tr>
      <w:tr w:rsidR="00E24B3A" w:rsidRPr="00AB09DB" w14:paraId="7EB1E044" w14:textId="6A74C42C" w:rsidTr="001E5FC2">
        <w:tc>
          <w:tcPr>
            <w:tcW w:w="2389" w:type="pct"/>
          </w:tcPr>
          <w:p w14:paraId="1EEFB98C" w14:textId="69B3DF69" w:rsidR="00251A4D" w:rsidRPr="00AB09DB" w:rsidRDefault="002C5750" w:rsidP="00F72C74">
            <w:r w:rsidRPr="00AB09DB">
              <w:t>U</w:t>
            </w:r>
            <w:r w:rsidR="00251A4D" w:rsidRPr="00AB09DB">
              <w:t>ncomplicated monochorionic diamniotic (MCDA) twin pregnancies</w:t>
            </w:r>
            <w:r w:rsidRPr="00AB09DB">
              <w:t xml:space="preserve"> </w:t>
            </w:r>
            <w:r w:rsidR="00251A4D" w:rsidRPr="00AB09DB">
              <w:t>(if vaginal birth is planned)</w:t>
            </w:r>
          </w:p>
        </w:tc>
        <w:tc>
          <w:tcPr>
            <w:tcW w:w="333" w:type="pct"/>
          </w:tcPr>
          <w:p w14:paraId="6DAE0367" w14:textId="77777777" w:rsidR="00251A4D" w:rsidRPr="00AB09DB" w:rsidRDefault="00251A4D" w:rsidP="00F72C74"/>
        </w:tc>
        <w:tc>
          <w:tcPr>
            <w:tcW w:w="333" w:type="pct"/>
          </w:tcPr>
          <w:p w14:paraId="47C57490" w14:textId="77777777" w:rsidR="00251A4D" w:rsidRPr="00AB09DB" w:rsidRDefault="00251A4D" w:rsidP="00F72C74"/>
        </w:tc>
        <w:tc>
          <w:tcPr>
            <w:tcW w:w="333" w:type="pct"/>
          </w:tcPr>
          <w:p w14:paraId="7D1592BF" w14:textId="77777777" w:rsidR="00251A4D" w:rsidRPr="00AB09DB" w:rsidRDefault="00251A4D" w:rsidP="00F72C74"/>
        </w:tc>
        <w:tc>
          <w:tcPr>
            <w:tcW w:w="333" w:type="pct"/>
          </w:tcPr>
          <w:p w14:paraId="3FABB2CE" w14:textId="77777777" w:rsidR="00251A4D" w:rsidRPr="00AB09DB" w:rsidRDefault="00251A4D" w:rsidP="00F72C74"/>
        </w:tc>
        <w:tc>
          <w:tcPr>
            <w:tcW w:w="333" w:type="pct"/>
          </w:tcPr>
          <w:p w14:paraId="38F767C5" w14:textId="77777777" w:rsidR="00251A4D" w:rsidRPr="00AB09DB" w:rsidRDefault="00251A4D" w:rsidP="00F72C74"/>
        </w:tc>
        <w:tc>
          <w:tcPr>
            <w:tcW w:w="333" w:type="pct"/>
          </w:tcPr>
          <w:p w14:paraId="0654CFBB" w14:textId="77777777" w:rsidR="00251A4D" w:rsidRPr="00AB09DB" w:rsidRDefault="00251A4D" w:rsidP="00F72C74"/>
        </w:tc>
        <w:tc>
          <w:tcPr>
            <w:tcW w:w="333" w:type="pct"/>
          </w:tcPr>
          <w:p w14:paraId="6CA1DDC2" w14:textId="77777777" w:rsidR="00251A4D" w:rsidRPr="00AB09DB" w:rsidRDefault="00251A4D" w:rsidP="00F72C74"/>
        </w:tc>
        <w:tc>
          <w:tcPr>
            <w:tcW w:w="278" w:type="pct"/>
          </w:tcPr>
          <w:p w14:paraId="1C96B569" w14:textId="77777777" w:rsidR="00251A4D" w:rsidRPr="00AB09DB" w:rsidRDefault="00251A4D" w:rsidP="00F72C74"/>
        </w:tc>
      </w:tr>
      <w:tr w:rsidR="00E24B3A" w:rsidRPr="00AB09DB" w14:paraId="772E6046" w14:textId="77777777" w:rsidTr="001E5FC2">
        <w:tc>
          <w:tcPr>
            <w:tcW w:w="2389" w:type="pct"/>
          </w:tcPr>
          <w:p w14:paraId="0BB024AF" w14:textId="7780B40E" w:rsidR="00251A4D" w:rsidRPr="00AB09DB" w:rsidRDefault="002C5750" w:rsidP="00F72C74">
            <w:r w:rsidRPr="00AB09DB">
              <w:t>U</w:t>
            </w:r>
            <w:r w:rsidR="00251A4D" w:rsidRPr="00AB09DB">
              <w:t>ncomplicated dichorionic diamniotic (DCDA) twin pregnancies</w:t>
            </w:r>
            <w:r w:rsidRPr="00AB09DB">
              <w:t xml:space="preserve"> </w:t>
            </w:r>
            <w:r w:rsidR="00251A4D" w:rsidRPr="00AB09DB">
              <w:t>(if vaginal birth is planned)</w:t>
            </w:r>
          </w:p>
        </w:tc>
        <w:tc>
          <w:tcPr>
            <w:tcW w:w="333" w:type="pct"/>
          </w:tcPr>
          <w:p w14:paraId="7F7BFF53" w14:textId="77777777" w:rsidR="00251A4D" w:rsidRPr="00AB09DB" w:rsidRDefault="00251A4D" w:rsidP="00F72C74"/>
        </w:tc>
        <w:tc>
          <w:tcPr>
            <w:tcW w:w="333" w:type="pct"/>
          </w:tcPr>
          <w:p w14:paraId="52FF045E" w14:textId="77777777" w:rsidR="00251A4D" w:rsidRPr="00AB09DB" w:rsidRDefault="00251A4D" w:rsidP="00F72C74"/>
        </w:tc>
        <w:tc>
          <w:tcPr>
            <w:tcW w:w="333" w:type="pct"/>
          </w:tcPr>
          <w:p w14:paraId="1C5775AC" w14:textId="77777777" w:rsidR="00251A4D" w:rsidRPr="00AB09DB" w:rsidRDefault="00251A4D" w:rsidP="00F72C74"/>
        </w:tc>
        <w:tc>
          <w:tcPr>
            <w:tcW w:w="333" w:type="pct"/>
          </w:tcPr>
          <w:p w14:paraId="624A140F" w14:textId="77777777" w:rsidR="00251A4D" w:rsidRPr="00AB09DB" w:rsidRDefault="00251A4D" w:rsidP="00F72C74"/>
        </w:tc>
        <w:tc>
          <w:tcPr>
            <w:tcW w:w="333" w:type="pct"/>
          </w:tcPr>
          <w:p w14:paraId="4EF075B7" w14:textId="77777777" w:rsidR="00251A4D" w:rsidRPr="00AB09DB" w:rsidRDefault="00251A4D" w:rsidP="00F72C74"/>
        </w:tc>
        <w:tc>
          <w:tcPr>
            <w:tcW w:w="333" w:type="pct"/>
          </w:tcPr>
          <w:p w14:paraId="79E0C764" w14:textId="77777777" w:rsidR="00251A4D" w:rsidRPr="00AB09DB" w:rsidRDefault="00251A4D" w:rsidP="00F72C74"/>
        </w:tc>
        <w:tc>
          <w:tcPr>
            <w:tcW w:w="333" w:type="pct"/>
          </w:tcPr>
          <w:p w14:paraId="3F4E4655" w14:textId="77777777" w:rsidR="00251A4D" w:rsidRPr="00AB09DB" w:rsidRDefault="00251A4D" w:rsidP="00F72C74"/>
        </w:tc>
        <w:tc>
          <w:tcPr>
            <w:tcW w:w="278" w:type="pct"/>
          </w:tcPr>
          <w:p w14:paraId="38ED0039" w14:textId="77777777" w:rsidR="00251A4D" w:rsidRPr="00AB09DB" w:rsidRDefault="00251A4D" w:rsidP="00F72C74"/>
        </w:tc>
      </w:tr>
      <w:tr w:rsidR="00E24B3A" w:rsidRPr="00AB09DB" w14:paraId="3F54CE92" w14:textId="77777777" w:rsidTr="001E5FC2">
        <w:tc>
          <w:tcPr>
            <w:tcW w:w="2389" w:type="pct"/>
          </w:tcPr>
          <w:p w14:paraId="4DDFBF30" w14:textId="3CFD0351" w:rsidR="00251A4D" w:rsidRPr="00AB09DB" w:rsidRDefault="002C5750" w:rsidP="00F72C74">
            <w:r w:rsidRPr="00AB09DB">
              <w:t>C</w:t>
            </w:r>
            <w:r w:rsidR="00251A4D" w:rsidRPr="00AB09DB">
              <w:t>holestasis of pregnancy</w:t>
            </w:r>
          </w:p>
        </w:tc>
        <w:tc>
          <w:tcPr>
            <w:tcW w:w="333" w:type="pct"/>
          </w:tcPr>
          <w:p w14:paraId="1BB678EB" w14:textId="77777777" w:rsidR="00251A4D" w:rsidRPr="00AB09DB" w:rsidRDefault="00251A4D" w:rsidP="00F72C74"/>
        </w:tc>
        <w:tc>
          <w:tcPr>
            <w:tcW w:w="333" w:type="pct"/>
          </w:tcPr>
          <w:p w14:paraId="4249991A" w14:textId="77777777" w:rsidR="00251A4D" w:rsidRPr="00AB09DB" w:rsidRDefault="00251A4D" w:rsidP="00F72C74"/>
        </w:tc>
        <w:tc>
          <w:tcPr>
            <w:tcW w:w="333" w:type="pct"/>
          </w:tcPr>
          <w:p w14:paraId="1C834A19" w14:textId="77777777" w:rsidR="00251A4D" w:rsidRPr="00AB09DB" w:rsidRDefault="00251A4D" w:rsidP="00F72C74"/>
        </w:tc>
        <w:tc>
          <w:tcPr>
            <w:tcW w:w="333" w:type="pct"/>
          </w:tcPr>
          <w:p w14:paraId="73BE57C7" w14:textId="77777777" w:rsidR="00251A4D" w:rsidRPr="00AB09DB" w:rsidRDefault="00251A4D" w:rsidP="00F72C74"/>
        </w:tc>
        <w:tc>
          <w:tcPr>
            <w:tcW w:w="333" w:type="pct"/>
          </w:tcPr>
          <w:p w14:paraId="683A5E0F" w14:textId="77777777" w:rsidR="00251A4D" w:rsidRPr="00AB09DB" w:rsidRDefault="00251A4D" w:rsidP="00F72C74"/>
        </w:tc>
        <w:tc>
          <w:tcPr>
            <w:tcW w:w="333" w:type="pct"/>
          </w:tcPr>
          <w:p w14:paraId="22374D87" w14:textId="77777777" w:rsidR="00251A4D" w:rsidRPr="00AB09DB" w:rsidRDefault="00251A4D" w:rsidP="00F72C74"/>
        </w:tc>
        <w:tc>
          <w:tcPr>
            <w:tcW w:w="333" w:type="pct"/>
          </w:tcPr>
          <w:p w14:paraId="3EA5F2FC" w14:textId="77777777" w:rsidR="00251A4D" w:rsidRPr="00AB09DB" w:rsidRDefault="00251A4D" w:rsidP="00F72C74"/>
        </w:tc>
        <w:tc>
          <w:tcPr>
            <w:tcW w:w="278" w:type="pct"/>
          </w:tcPr>
          <w:p w14:paraId="7F677733" w14:textId="77777777" w:rsidR="00251A4D" w:rsidRPr="00AB09DB" w:rsidRDefault="00251A4D" w:rsidP="00F72C74"/>
        </w:tc>
      </w:tr>
      <w:tr w:rsidR="00E24B3A" w:rsidRPr="00AB09DB" w14:paraId="0C6788C5" w14:textId="77777777" w:rsidTr="001E5FC2">
        <w:tc>
          <w:tcPr>
            <w:tcW w:w="2389" w:type="pct"/>
          </w:tcPr>
          <w:p w14:paraId="22F9DEA6" w14:textId="151D74B9" w:rsidR="00251A4D" w:rsidRPr="00AB09DB" w:rsidRDefault="002C5750" w:rsidP="00616663">
            <w:r w:rsidRPr="00AB09DB">
              <w:lastRenderedPageBreak/>
              <w:t xml:space="preserve">Maternal age of </w:t>
            </w:r>
            <w:r w:rsidR="00616663" w:rsidRPr="00AB09DB">
              <w:t>40 and over</w:t>
            </w:r>
            <w:r w:rsidR="00251A4D" w:rsidRPr="00AB09DB">
              <w:t xml:space="preserve"> </w:t>
            </w:r>
          </w:p>
        </w:tc>
        <w:tc>
          <w:tcPr>
            <w:tcW w:w="333" w:type="pct"/>
          </w:tcPr>
          <w:p w14:paraId="66DF3B5A" w14:textId="77777777" w:rsidR="00251A4D" w:rsidRPr="00AB09DB" w:rsidRDefault="00251A4D" w:rsidP="00F72C74"/>
        </w:tc>
        <w:tc>
          <w:tcPr>
            <w:tcW w:w="333" w:type="pct"/>
          </w:tcPr>
          <w:p w14:paraId="1CF4DC9D" w14:textId="77777777" w:rsidR="00251A4D" w:rsidRPr="00AB09DB" w:rsidRDefault="00251A4D" w:rsidP="00F72C74"/>
        </w:tc>
        <w:tc>
          <w:tcPr>
            <w:tcW w:w="333" w:type="pct"/>
          </w:tcPr>
          <w:p w14:paraId="78C0429B" w14:textId="77777777" w:rsidR="00251A4D" w:rsidRPr="00AB09DB" w:rsidRDefault="00251A4D" w:rsidP="00F72C74"/>
        </w:tc>
        <w:tc>
          <w:tcPr>
            <w:tcW w:w="333" w:type="pct"/>
          </w:tcPr>
          <w:p w14:paraId="02C830C5" w14:textId="77777777" w:rsidR="00251A4D" w:rsidRPr="00AB09DB" w:rsidRDefault="00251A4D" w:rsidP="00F72C74"/>
        </w:tc>
        <w:tc>
          <w:tcPr>
            <w:tcW w:w="333" w:type="pct"/>
          </w:tcPr>
          <w:p w14:paraId="55039DCD" w14:textId="77777777" w:rsidR="00251A4D" w:rsidRPr="00AB09DB" w:rsidRDefault="00251A4D" w:rsidP="00F72C74"/>
        </w:tc>
        <w:tc>
          <w:tcPr>
            <w:tcW w:w="333" w:type="pct"/>
          </w:tcPr>
          <w:p w14:paraId="06C9B013" w14:textId="77777777" w:rsidR="00251A4D" w:rsidRPr="00AB09DB" w:rsidRDefault="00251A4D" w:rsidP="00F72C74"/>
        </w:tc>
        <w:tc>
          <w:tcPr>
            <w:tcW w:w="333" w:type="pct"/>
          </w:tcPr>
          <w:p w14:paraId="027470EB" w14:textId="77777777" w:rsidR="00251A4D" w:rsidRPr="00AB09DB" w:rsidRDefault="00251A4D" w:rsidP="00F72C74"/>
        </w:tc>
        <w:tc>
          <w:tcPr>
            <w:tcW w:w="278" w:type="pct"/>
          </w:tcPr>
          <w:p w14:paraId="481C9AB2" w14:textId="77777777" w:rsidR="00251A4D" w:rsidRPr="00AB09DB" w:rsidRDefault="00251A4D" w:rsidP="00F72C74"/>
        </w:tc>
      </w:tr>
      <w:tr w:rsidR="00251A4D" w:rsidRPr="00AB09DB" w14:paraId="3058D48B" w14:textId="77777777" w:rsidTr="001E5FC2">
        <w:tc>
          <w:tcPr>
            <w:tcW w:w="2389" w:type="pct"/>
          </w:tcPr>
          <w:p w14:paraId="613B901C" w14:textId="05ECB072" w:rsidR="00251A4D" w:rsidRPr="00AB09DB" w:rsidRDefault="002C5750" w:rsidP="00F72C74">
            <w:r w:rsidRPr="00AB09DB">
              <w:t>S</w:t>
            </w:r>
            <w:r w:rsidR="00251A4D" w:rsidRPr="00AB09DB">
              <w:t xml:space="preserve">ubstantially elevated BMI </w:t>
            </w:r>
            <w:r w:rsidR="00251A4D" w:rsidRPr="00AB09DB">
              <w:rPr>
                <w:rFonts w:cstheme="minorHAnsi"/>
              </w:rPr>
              <w:t>(&gt; 40 kg/m2)</w:t>
            </w:r>
          </w:p>
        </w:tc>
        <w:tc>
          <w:tcPr>
            <w:tcW w:w="333" w:type="pct"/>
          </w:tcPr>
          <w:p w14:paraId="4514769C" w14:textId="77777777" w:rsidR="00251A4D" w:rsidRPr="00AB09DB" w:rsidRDefault="00251A4D" w:rsidP="00F72C74"/>
        </w:tc>
        <w:tc>
          <w:tcPr>
            <w:tcW w:w="333" w:type="pct"/>
          </w:tcPr>
          <w:p w14:paraId="3D1722DA" w14:textId="77777777" w:rsidR="00251A4D" w:rsidRPr="00AB09DB" w:rsidRDefault="00251A4D" w:rsidP="00F72C74"/>
        </w:tc>
        <w:tc>
          <w:tcPr>
            <w:tcW w:w="333" w:type="pct"/>
          </w:tcPr>
          <w:p w14:paraId="3BA0D96A" w14:textId="77777777" w:rsidR="00251A4D" w:rsidRPr="00AB09DB" w:rsidRDefault="00251A4D" w:rsidP="00F72C74"/>
        </w:tc>
        <w:tc>
          <w:tcPr>
            <w:tcW w:w="333" w:type="pct"/>
          </w:tcPr>
          <w:p w14:paraId="24C197A5" w14:textId="77777777" w:rsidR="00251A4D" w:rsidRPr="00AB09DB" w:rsidRDefault="00251A4D" w:rsidP="00F72C74"/>
        </w:tc>
        <w:tc>
          <w:tcPr>
            <w:tcW w:w="333" w:type="pct"/>
          </w:tcPr>
          <w:p w14:paraId="31E34A24" w14:textId="77777777" w:rsidR="00251A4D" w:rsidRPr="00AB09DB" w:rsidRDefault="00251A4D" w:rsidP="00F72C74"/>
        </w:tc>
        <w:tc>
          <w:tcPr>
            <w:tcW w:w="333" w:type="pct"/>
          </w:tcPr>
          <w:p w14:paraId="77A01F91" w14:textId="77777777" w:rsidR="00251A4D" w:rsidRPr="00AB09DB" w:rsidRDefault="00251A4D" w:rsidP="00F72C74"/>
        </w:tc>
        <w:tc>
          <w:tcPr>
            <w:tcW w:w="333" w:type="pct"/>
          </w:tcPr>
          <w:p w14:paraId="54E7EB5F" w14:textId="77777777" w:rsidR="00251A4D" w:rsidRPr="00AB09DB" w:rsidRDefault="00251A4D" w:rsidP="00F72C74"/>
        </w:tc>
        <w:tc>
          <w:tcPr>
            <w:tcW w:w="278" w:type="pct"/>
          </w:tcPr>
          <w:p w14:paraId="603D725A" w14:textId="77777777" w:rsidR="00251A4D" w:rsidRPr="00AB09DB" w:rsidRDefault="00251A4D" w:rsidP="00F72C74"/>
        </w:tc>
      </w:tr>
    </w:tbl>
    <w:p w14:paraId="1CEFC309" w14:textId="7CD5CE23" w:rsidR="002C5750" w:rsidRPr="00E24B3A" w:rsidRDefault="002C5750" w:rsidP="00B92BFF">
      <w:pPr>
        <w:spacing w:line="259" w:lineRule="auto"/>
      </w:pPr>
      <w:r w:rsidRPr="00E24B3A">
        <w:t>Please rate the statements below about practices in your unit in relation to the timing of</w:t>
      </w:r>
      <w:r w:rsidRPr="00E24B3A">
        <w:rPr>
          <w:b/>
        </w:rPr>
        <w:t xml:space="preserve"> IOL for premature rupture of membranes</w:t>
      </w:r>
      <w:r w:rsidR="00F72C74" w:rsidRPr="00E24B3A">
        <w:rPr>
          <w:b/>
        </w:rPr>
        <w:t xml:space="preserve"> (PROM). </w:t>
      </w:r>
      <w:r w:rsidR="00F72C74" w:rsidRPr="00E24B3A">
        <w:t xml:space="preserve">In relation to the timing of IOL, </w:t>
      </w:r>
      <w:r w:rsidR="00F72C74" w:rsidRPr="00E24B3A">
        <w:rPr>
          <w:b/>
        </w:rPr>
        <w:t>in our unit</w:t>
      </w:r>
      <w:r w:rsidR="00F72C74" w:rsidRPr="00E24B3A">
        <w:t xml:space="preserve"> (public hospital),</w:t>
      </w:r>
      <w:r w:rsidR="00F72C74" w:rsidRPr="00E24B3A">
        <w:rPr>
          <w:b/>
        </w:rPr>
        <w:t xml:space="preserve"> </w:t>
      </w:r>
      <w:r w:rsidR="00F72C74" w:rsidRPr="00E24B3A">
        <w:t xml:space="preserve">women with no other complications or signs of chorioamnionitis, with PROM: </w:t>
      </w:r>
    </w:p>
    <w:tbl>
      <w:tblPr>
        <w:tblStyle w:val="TableGrid"/>
        <w:tblW w:w="14381" w:type="dxa"/>
        <w:tblLook w:val="04A0" w:firstRow="1" w:lastRow="0" w:firstColumn="1" w:lastColumn="0" w:noHBand="0" w:noVBand="1"/>
      </w:tblPr>
      <w:tblGrid>
        <w:gridCol w:w="5622"/>
        <w:gridCol w:w="805"/>
        <w:gridCol w:w="804"/>
        <w:gridCol w:w="754"/>
        <w:gridCol w:w="754"/>
        <w:gridCol w:w="754"/>
        <w:gridCol w:w="754"/>
        <w:gridCol w:w="803"/>
        <w:gridCol w:w="795"/>
        <w:gridCol w:w="795"/>
        <w:gridCol w:w="795"/>
        <w:gridCol w:w="946"/>
      </w:tblGrid>
      <w:tr w:rsidR="00E24B3A" w:rsidRPr="00E24B3A" w14:paraId="3CA163E2" w14:textId="75DFFB29" w:rsidTr="000F6701">
        <w:trPr>
          <w:tblHeader/>
        </w:trPr>
        <w:tc>
          <w:tcPr>
            <w:tcW w:w="5622" w:type="dxa"/>
          </w:tcPr>
          <w:p w14:paraId="1A607333" w14:textId="77777777" w:rsidR="002C5750" w:rsidRPr="00E24B3A" w:rsidRDefault="002C5750" w:rsidP="00F72C74"/>
        </w:tc>
        <w:tc>
          <w:tcPr>
            <w:tcW w:w="805" w:type="dxa"/>
          </w:tcPr>
          <w:p w14:paraId="3074F4FE" w14:textId="68FB1957" w:rsidR="002C5750" w:rsidRPr="005E2AE2" w:rsidRDefault="00721F5B" w:rsidP="00F72C74">
            <w:pPr>
              <w:rPr>
                <w:b/>
              </w:rPr>
            </w:pPr>
            <w:r w:rsidRPr="000F6701">
              <w:rPr>
                <w:b/>
              </w:rPr>
              <w:t>ASAP</w:t>
            </w:r>
            <w:r w:rsidR="002C5750" w:rsidRPr="005E2AE2">
              <w:rPr>
                <w:b/>
              </w:rPr>
              <w:t xml:space="preserve"> </w:t>
            </w:r>
          </w:p>
          <w:p w14:paraId="013025AE" w14:textId="77777777" w:rsidR="002C5750" w:rsidRPr="005E2AE2" w:rsidRDefault="002C5750" w:rsidP="00F72C74">
            <w:pPr>
              <w:rPr>
                <w:b/>
              </w:rPr>
            </w:pPr>
          </w:p>
        </w:tc>
        <w:tc>
          <w:tcPr>
            <w:tcW w:w="804" w:type="dxa"/>
          </w:tcPr>
          <w:p w14:paraId="2F222688" w14:textId="22909585" w:rsidR="002C5750" w:rsidRPr="005E2AE2" w:rsidRDefault="002C5750" w:rsidP="00F72C74">
            <w:pPr>
              <w:rPr>
                <w:b/>
              </w:rPr>
            </w:pPr>
            <w:r w:rsidRPr="005E2AE2">
              <w:rPr>
                <w:b/>
              </w:rPr>
              <w:t>within 12 hours</w:t>
            </w:r>
          </w:p>
        </w:tc>
        <w:tc>
          <w:tcPr>
            <w:tcW w:w="754" w:type="dxa"/>
          </w:tcPr>
          <w:p w14:paraId="4C2CEA3A" w14:textId="07CE99B9" w:rsidR="002C5750" w:rsidRPr="005E2AE2" w:rsidRDefault="002C5750" w:rsidP="00F72C74">
            <w:pPr>
              <w:rPr>
                <w:b/>
              </w:rPr>
            </w:pPr>
            <w:r w:rsidRPr="005E2AE2">
              <w:rPr>
                <w:b/>
              </w:rPr>
              <w:t>13-24 hours</w:t>
            </w:r>
          </w:p>
        </w:tc>
        <w:tc>
          <w:tcPr>
            <w:tcW w:w="754" w:type="dxa"/>
          </w:tcPr>
          <w:p w14:paraId="72228899" w14:textId="6E053728" w:rsidR="002C5750" w:rsidRPr="005E2AE2" w:rsidRDefault="002C5750" w:rsidP="00F72C74">
            <w:pPr>
              <w:rPr>
                <w:b/>
              </w:rPr>
            </w:pPr>
            <w:r w:rsidRPr="005E2AE2">
              <w:rPr>
                <w:b/>
              </w:rPr>
              <w:t>25-48 hours</w:t>
            </w:r>
          </w:p>
        </w:tc>
        <w:tc>
          <w:tcPr>
            <w:tcW w:w="754" w:type="dxa"/>
          </w:tcPr>
          <w:p w14:paraId="31DF4FB7" w14:textId="20EAC2CA" w:rsidR="002C5750" w:rsidRPr="005E2AE2" w:rsidRDefault="002C5750" w:rsidP="00F72C74">
            <w:pPr>
              <w:rPr>
                <w:b/>
              </w:rPr>
            </w:pPr>
            <w:r w:rsidRPr="005E2AE2">
              <w:rPr>
                <w:b/>
              </w:rPr>
              <w:t>49-96 hours</w:t>
            </w:r>
          </w:p>
        </w:tc>
        <w:tc>
          <w:tcPr>
            <w:tcW w:w="754" w:type="dxa"/>
          </w:tcPr>
          <w:p w14:paraId="5F01FC51" w14:textId="7D437FBF" w:rsidR="002C5750" w:rsidRPr="005E2AE2" w:rsidRDefault="002C5750" w:rsidP="00F72C74">
            <w:pPr>
              <w:rPr>
                <w:b/>
              </w:rPr>
            </w:pPr>
            <w:r w:rsidRPr="005E2AE2">
              <w:rPr>
                <w:b/>
              </w:rPr>
              <w:t>After 96 hours</w:t>
            </w:r>
          </w:p>
        </w:tc>
        <w:tc>
          <w:tcPr>
            <w:tcW w:w="803" w:type="dxa"/>
          </w:tcPr>
          <w:p w14:paraId="6A398B49" w14:textId="087C851F" w:rsidR="002C5750" w:rsidRPr="005E2AE2" w:rsidRDefault="002C5750" w:rsidP="00F72C74">
            <w:pPr>
              <w:rPr>
                <w:b/>
              </w:rPr>
            </w:pPr>
            <w:r w:rsidRPr="005E2AE2">
              <w:rPr>
                <w:b/>
              </w:rPr>
              <w:t>At 37+0 weeks</w:t>
            </w:r>
          </w:p>
        </w:tc>
        <w:tc>
          <w:tcPr>
            <w:tcW w:w="795" w:type="dxa"/>
          </w:tcPr>
          <w:p w14:paraId="26A723BE" w14:textId="541066EC" w:rsidR="002C5750" w:rsidRPr="005E2AE2" w:rsidRDefault="002C5750" w:rsidP="00F72C74">
            <w:pPr>
              <w:rPr>
                <w:b/>
              </w:rPr>
            </w:pPr>
            <w:r w:rsidRPr="005E2AE2">
              <w:rPr>
                <w:b/>
              </w:rPr>
              <w:t>At 38+0 weeks</w:t>
            </w:r>
          </w:p>
        </w:tc>
        <w:tc>
          <w:tcPr>
            <w:tcW w:w="795" w:type="dxa"/>
          </w:tcPr>
          <w:p w14:paraId="7C11A714" w14:textId="4D287763" w:rsidR="002C5750" w:rsidRPr="005E2AE2" w:rsidRDefault="002C5750" w:rsidP="00F72C74">
            <w:pPr>
              <w:rPr>
                <w:b/>
              </w:rPr>
            </w:pPr>
            <w:r w:rsidRPr="005E2AE2">
              <w:rPr>
                <w:b/>
              </w:rPr>
              <w:t>At 39+0 weeks</w:t>
            </w:r>
          </w:p>
        </w:tc>
        <w:tc>
          <w:tcPr>
            <w:tcW w:w="795" w:type="dxa"/>
          </w:tcPr>
          <w:p w14:paraId="582FA3EA" w14:textId="6ED1188B" w:rsidR="002C5750" w:rsidRPr="005E2AE2" w:rsidRDefault="002C5750" w:rsidP="00F72C74">
            <w:pPr>
              <w:rPr>
                <w:b/>
              </w:rPr>
            </w:pPr>
            <w:r w:rsidRPr="005E2AE2">
              <w:rPr>
                <w:b/>
              </w:rPr>
              <w:t xml:space="preserve">At 40+0 weeks </w:t>
            </w:r>
          </w:p>
        </w:tc>
        <w:tc>
          <w:tcPr>
            <w:tcW w:w="946" w:type="dxa"/>
          </w:tcPr>
          <w:p w14:paraId="2CB3567F" w14:textId="5A7A4F52" w:rsidR="002C5750" w:rsidRPr="005E2AE2" w:rsidRDefault="00D2163D" w:rsidP="00F72C74">
            <w:pPr>
              <w:rPr>
                <w:b/>
              </w:rPr>
            </w:pPr>
            <w:r w:rsidRPr="005E2AE2">
              <w:rPr>
                <w:b/>
              </w:rPr>
              <w:t>Not induced</w:t>
            </w:r>
          </w:p>
        </w:tc>
      </w:tr>
      <w:tr w:rsidR="00E24B3A" w:rsidRPr="00E24B3A" w14:paraId="4A5286E5" w14:textId="770A10B0" w:rsidTr="000F6701">
        <w:tc>
          <w:tcPr>
            <w:tcW w:w="5622" w:type="dxa"/>
          </w:tcPr>
          <w:p w14:paraId="1681B251" w14:textId="16754B41" w:rsidR="002C5750" w:rsidRPr="001736EC" w:rsidRDefault="00F72C74" w:rsidP="001736EC">
            <w:r w:rsidRPr="001736EC">
              <w:t>A</w:t>
            </w:r>
            <w:r w:rsidRPr="001736EC">
              <w:rPr>
                <w:b/>
              </w:rPr>
              <w:t xml:space="preserve">t term </w:t>
            </w:r>
            <w:r w:rsidRPr="001736EC">
              <w:t>(37+0) who are Group B streptococcus positive</w:t>
            </w:r>
          </w:p>
        </w:tc>
        <w:tc>
          <w:tcPr>
            <w:tcW w:w="805" w:type="dxa"/>
          </w:tcPr>
          <w:p w14:paraId="08A27F68" w14:textId="77777777" w:rsidR="002C5750" w:rsidRPr="00E24B3A" w:rsidRDefault="002C5750" w:rsidP="00F72C74"/>
        </w:tc>
        <w:tc>
          <w:tcPr>
            <w:tcW w:w="804" w:type="dxa"/>
          </w:tcPr>
          <w:p w14:paraId="5CFE722D" w14:textId="77777777" w:rsidR="002C5750" w:rsidRPr="00E24B3A" w:rsidRDefault="002C5750" w:rsidP="00F72C74"/>
        </w:tc>
        <w:tc>
          <w:tcPr>
            <w:tcW w:w="754" w:type="dxa"/>
          </w:tcPr>
          <w:p w14:paraId="286F076F" w14:textId="77777777" w:rsidR="002C5750" w:rsidRPr="00E24B3A" w:rsidRDefault="002C5750" w:rsidP="00F72C74"/>
        </w:tc>
        <w:tc>
          <w:tcPr>
            <w:tcW w:w="754" w:type="dxa"/>
          </w:tcPr>
          <w:p w14:paraId="467CF40E" w14:textId="77777777" w:rsidR="002C5750" w:rsidRPr="00E24B3A" w:rsidRDefault="002C5750" w:rsidP="00F72C74"/>
        </w:tc>
        <w:tc>
          <w:tcPr>
            <w:tcW w:w="754" w:type="dxa"/>
          </w:tcPr>
          <w:p w14:paraId="42ABA8E8" w14:textId="77777777" w:rsidR="002C5750" w:rsidRPr="00E24B3A" w:rsidRDefault="002C5750" w:rsidP="00F72C74"/>
        </w:tc>
        <w:tc>
          <w:tcPr>
            <w:tcW w:w="754" w:type="dxa"/>
          </w:tcPr>
          <w:p w14:paraId="4E7BB4BB" w14:textId="77777777" w:rsidR="002C5750" w:rsidRPr="00E24B3A" w:rsidRDefault="002C5750" w:rsidP="00F72C74"/>
        </w:tc>
        <w:tc>
          <w:tcPr>
            <w:tcW w:w="803" w:type="dxa"/>
          </w:tcPr>
          <w:p w14:paraId="7AD14BB6" w14:textId="77777777" w:rsidR="002C5750" w:rsidRPr="00E24B3A" w:rsidRDefault="002C5750" w:rsidP="00F72C74"/>
        </w:tc>
        <w:tc>
          <w:tcPr>
            <w:tcW w:w="795" w:type="dxa"/>
          </w:tcPr>
          <w:p w14:paraId="7382D694" w14:textId="77777777" w:rsidR="002C5750" w:rsidRPr="00E24B3A" w:rsidRDefault="002C5750" w:rsidP="00F72C74"/>
        </w:tc>
        <w:tc>
          <w:tcPr>
            <w:tcW w:w="795" w:type="dxa"/>
          </w:tcPr>
          <w:p w14:paraId="5C0C229C" w14:textId="7512F661" w:rsidR="002C5750" w:rsidRPr="00E24B3A" w:rsidRDefault="002C5750" w:rsidP="00F72C74"/>
        </w:tc>
        <w:tc>
          <w:tcPr>
            <w:tcW w:w="795" w:type="dxa"/>
          </w:tcPr>
          <w:p w14:paraId="1ECA2B1A" w14:textId="77777777" w:rsidR="002C5750" w:rsidRPr="00E24B3A" w:rsidRDefault="002C5750" w:rsidP="00F72C74"/>
        </w:tc>
        <w:tc>
          <w:tcPr>
            <w:tcW w:w="946" w:type="dxa"/>
          </w:tcPr>
          <w:p w14:paraId="582F25E0" w14:textId="77777777" w:rsidR="002C5750" w:rsidRPr="00E24B3A" w:rsidRDefault="002C5750" w:rsidP="00F72C74"/>
        </w:tc>
      </w:tr>
      <w:tr w:rsidR="00E24B3A" w:rsidRPr="00E24B3A" w14:paraId="766A7A0A" w14:textId="23CCD89F" w:rsidTr="000F6701">
        <w:tc>
          <w:tcPr>
            <w:tcW w:w="5622" w:type="dxa"/>
          </w:tcPr>
          <w:p w14:paraId="64368C3A" w14:textId="3376BB7D" w:rsidR="002C5750" w:rsidRPr="001736EC" w:rsidRDefault="00F72C74" w:rsidP="001736EC">
            <w:r w:rsidRPr="001736EC">
              <w:t>A</w:t>
            </w:r>
            <w:r w:rsidRPr="001736EC">
              <w:rPr>
                <w:b/>
              </w:rPr>
              <w:t xml:space="preserve">t term </w:t>
            </w:r>
            <w:r w:rsidRPr="001736EC">
              <w:t>(&gt;37+0) who are Group B streptococcus negative</w:t>
            </w:r>
          </w:p>
        </w:tc>
        <w:tc>
          <w:tcPr>
            <w:tcW w:w="805" w:type="dxa"/>
          </w:tcPr>
          <w:p w14:paraId="1BAE88B4" w14:textId="77777777" w:rsidR="002C5750" w:rsidRPr="00E24B3A" w:rsidRDefault="002C5750" w:rsidP="00F72C74"/>
        </w:tc>
        <w:tc>
          <w:tcPr>
            <w:tcW w:w="804" w:type="dxa"/>
          </w:tcPr>
          <w:p w14:paraId="11BF2FFE" w14:textId="77777777" w:rsidR="002C5750" w:rsidRPr="00E24B3A" w:rsidRDefault="002C5750" w:rsidP="00F72C74"/>
        </w:tc>
        <w:tc>
          <w:tcPr>
            <w:tcW w:w="754" w:type="dxa"/>
          </w:tcPr>
          <w:p w14:paraId="6EA0EB80" w14:textId="77777777" w:rsidR="002C5750" w:rsidRPr="00E24B3A" w:rsidRDefault="002C5750" w:rsidP="00F72C74"/>
        </w:tc>
        <w:tc>
          <w:tcPr>
            <w:tcW w:w="754" w:type="dxa"/>
          </w:tcPr>
          <w:p w14:paraId="2E77919A" w14:textId="77777777" w:rsidR="002C5750" w:rsidRPr="00E24B3A" w:rsidRDefault="002C5750" w:rsidP="00F72C74"/>
        </w:tc>
        <w:tc>
          <w:tcPr>
            <w:tcW w:w="754" w:type="dxa"/>
          </w:tcPr>
          <w:p w14:paraId="3C197D6A" w14:textId="77777777" w:rsidR="002C5750" w:rsidRPr="00E24B3A" w:rsidRDefault="002C5750" w:rsidP="00F72C74"/>
        </w:tc>
        <w:tc>
          <w:tcPr>
            <w:tcW w:w="754" w:type="dxa"/>
          </w:tcPr>
          <w:p w14:paraId="38ED1563" w14:textId="77777777" w:rsidR="002C5750" w:rsidRPr="00E24B3A" w:rsidRDefault="002C5750" w:rsidP="00F72C74"/>
        </w:tc>
        <w:tc>
          <w:tcPr>
            <w:tcW w:w="803" w:type="dxa"/>
          </w:tcPr>
          <w:p w14:paraId="7A5A548C" w14:textId="77777777" w:rsidR="002C5750" w:rsidRPr="00E24B3A" w:rsidRDefault="002C5750" w:rsidP="00F72C74"/>
        </w:tc>
        <w:tc>
          <w:tcPr>
            <w:tcW w:w="795" w:type="dxa"/>
          </w:tcPr>
          <w:p w14:paraId="22EC6004" w14:textId="77777777" w:rsidR="002C5750" w:rsidRPr="00E24B3A" w:rsidRDefault="002C5750" w:rsidP="00F72C74"/>
        </w:tc>
        <w:tc>
          <w:tcPr>
            <w:tcW w:w="795" w:type="dxa"/>
          </w:tcPr>
          <w:p w14:paraId="74A527CC" w14:textId="7D6EE8F8" w:rsidR="002C5750" w:rsidRPr="00E24B3A" w:rsidRDefault="002C5750" w:rsidP="00F72C74"/>
        </w:tc>
        <w:tc>
          <w:tcPr>
            <w:tcW w:w="795" w:type="dxa"/>
          </w:tcPr>
          <w:p w14:paraId="6A4ACA04" w14:textId="77777777" w:rsidR="002C5750" w:rsidRPr="00E24B3A" w:rsidRDefault="002C5750" w:rsidP="00F72C74"/>
        </w:tc>
        <w:tc>
          <w:tcPr>
            <w:tcW w:w="946" w:type="dxa"/>
          </w:tcPr>
          <w:p w14:paraId="049F01DD" w14:textId="77777777" w:rsidR="002C5750" w:rsidRPr="00E24B3A" w:rsidRDefault="002C5750" w:rsidP="00F72C74"/>
        </w:tc>
      </w:tr>
      <w:tr w:rsidR="00E24B3A" w:rsidRPr="00E24B3A" w14:paraId="629FE3B2" w14:textId="6317344E" w:rsidTr="000F6701">
        <w:tc>
          <w:tcPr>
            <w:tcW w:w="5622" w:type="dxa"/>
          </w:tcPr>
          <w:p w14:paraId="5B0DC9BE" w14:textId="3879EC35" w:rsidR="002C5750" w:rsidRPr="001736EC" w:rsidRDefault="00F72C74" w:rsidP="00F72C74">
            <w:r w:rsidRPr="001736EC">
              <w:rPr>
                <w:b/>
              </w:rPr>
              <w:t>Late preterm</w:t>
            </w:r>
            <w:r w:rsidRPr="001736EC">
              <w:t xml:space="preserve"> (34+0 - 36+6 weeks) who </w:t>
            </w:r>
            <w:r w:rsidR="006900C4">
              <w:t xml:space="preserve">are Group B streptococcus </w:t>
            </w:r>
            <w:r w:rsidRPr="001736EC">
              <w:t>positive</w:t>
            </w:r>
          </w:p>
        </w:tc>
        <w:tc>
          <w:tcPr>
            <w:tcW w:w="805" w:type="dxa"/>
          </w:tcPr>
          <w:p w14:paraId="3B0173F6" w14:textId="77777777" w:rsidR="002C5750" w:rsidRPr="00E24B3A" w:rsidRDefault="002C5750" w:rsidP="00F72C74"/>
        </w:tc>
        <w:tc>
          <w:tcPr>
            <w:tcW w:w="804" w:type="dxa"/>
          </w:tcPr>
          <w:p w14:paraId="41CA7A76" w14:textId="77777777" w:rsidR="002C5750" w:rsidRPr="00E24B3A" w:rsidRDefault="002C5750" w:rsidP="00F72C74"/>
        </w:tc>
        <w:tc>
          <w:tcPr>
            <w:tcW w:w="754" w:type="dxa"/>
          </w:tcPr>
          <w:p w14:paraId="0FC8CF65" w14:textId="77777777" w:rsidR="002C5750" w:rsidRPr="00E24B3A" w:rsidRDefault="002C5750" w:rsidP="00F72C74"/>
        </w:tc>
        <w:tc>
          <w:tcPr>
            <w:tcW w:w="754" w:type="dxa"/>
          </w:tcPr>
          <w:p w14:paraId="25C916F5" w14:textId="77777777" w:rsidR="002C5750" w:rsidRPr="00E24B3A" w:rsidRDefault="002C5750" w:rsidP="00F72C74"/>
        </w:tc>
        <w:tc>
          <w:tcPr>
            <w:tcW w:w="754" w:type="dxa"/>
          </w:tcPr>
          <w:p w14:paraId="2E827080" w14:textId="77777777" w:rsidR="002C5750" w:rsidRPr="00E24B3A" w:rsidRDefault="002C5750" w:rsidP="00F72C74"/>
        </w:tc>
        <w:tc>
          <w:tcPr>
            <w:tcW w:w="754" w:type="dxa"/>
          </w:tcPr>
          <w:p w14:paraId="5D229A84" w14:textId="77777777" w:rsidR="002C5750" w:rsidRPr="00E24B3A" w:rsidRDefault="002C5750" w:rsidP="00F72C74"/>
        </w:tc>
        <w:tc>
          <w:tcPr>
            <w:tcW w:w="803" w:type="dxa"/>
          </w:tcPr>
          <w:p w14:paraId="138EA6C1" w14:textId="77777777" w:rsidR="002C5750" w:rsidRPr="00E24B3A" w:rsidRDefault="002C5750" w:rsidP="00F72C74"/>
        </w:tc>
        <w:tc>
          <w:tcPr>
            <w:tcW w:w="795" w:type="dxa"/>
          </w:tcPr>
          <w:p w14:paraId="79765917" w14:textId="77777777" w:rsidR="002C5750" w:rsidRPr="00E24B3A" w:rsidRDefault="002C5750" w:rsidP="00F72C74"/>
        </w:tc>
        <w:tc>
          <w:tcPr>
            <w:tcW w:w="795" w:type="dxa"/>
          </w:tcPr>
          <w:p w14:paraId="0B8E7494" w14:textId="612C3EE9" w:rsidR="002C5750" w:rsidRPr="00E24B3A" w:rsidRDefault="002C5750" w:rsidP="00F72C74"/>
        </w:tc>
        <w:tc>
          <w:tcPr>
            <w:tcW w:w="795" w:type="dxa"/>
          </w:tcPr>
          <w:p w14:paraId="53BBA3D1" w14:textId="77777777" w:rsidR="002C5750" w:rsidRPr="00E24B3A" w:rsidRDefault="002C5750" w:rsidP="00F72C74"/>
        </w:tc>
        <w:tc>
          <w:tcPr>
            <w:tcW w:w="946" w:type="dxa"/>
          </w:tcPr>
          <w:p w14:paraId="0C3E76F2" w14:textId="77777777" w:rsidR="002C5750" w:rsidRPr="00E24B3A" w:rsidRDefault="002C5750" w:rsidP="00F72C74"/>
        </w:tc>
      </w:tr>
      <w:tr w:rsidR="002C5750" w:rsidRPr="00E24B3A" w14:paraId="53AE90A7" w14:textId="5365D6E3" w:rsidTr="000F6701">
        <w:tc>
          <w:tcPr>
            <w:tcW w:w="5622" w:type="dxa"/>
          </w:tcPr>
          <w:p w14:paraId="2AEF1C9A" w14:textId="229083CF" w:rsidR="002C5750" w:rsidRPr="001736EC" w:rsidRDefault="00F72C74" w:rsidP="001736EC">
            <w:r w:rsidRPr="001736EC">
              <w:rPr>
                <w:b/>
              </w:rPr>
              <w:t>Late preterm</w:t>
            </w:r>
            <w:r w:rsidRPr="001736EC">
              <w:t xml:space="preserve"> (34+0-36+6 weeks) who are Group B streptococcus negative</w:t>
            </w:r>
          </w:p>
        </w:tc>
        <w:tc>
          <w:tcPr>
            <w:tcW w:w="805" w:type="dxa"/>
          </w:tcPr>
          <w:p w14:paraId="3228F9DE" w14:textId="77777777" w:rsidR="002C5750" w:rsidRPr="00E24B3A" w:rsidRDefault="002C5750" w:rsidP="00F72C74"/>
        </w:tc>
        <w:tc>
          <w:tcPr>
            <w:tcW w:w="804" w:type="dxa"/>
          </w:tcPr>
          <w:p w14:paraId="69067CC8" w14:textId="77777777" w:rsidR="002C5750" w:rsidRPr="00E24B3A" w:rsidRDefault="002C5750" w:rsidP="00F72C74"/>
        </w:tc>
        <w:tc>
          <w:tcPr>
            <w:tcW w:w="754" w:type="dxa"/>
          </w:tcPr>
          <w:p w14:paraId="38EDFB45" w14:textId="77777777" w:rsidR="002C5750" w:rsidRPr="00E24B3A" w:rsidRDefault="002C5750" w:rsidP="00F72C74"/>
        </w:tc>
        <w:tc>
          <w:tcPr>
            <w:tcW w:w="754" w:type="dxa"/>
          </w:tcPr>
          <w:p w14:paraId="1CCD4E26" w14:textId="77777777" w:rsidR="002C5750" w:rsidRPr="00E24B3A" w:rsidRDefault="002C5750" w:rsidP="00F72C74"/>
        </w:tc>
        <w:tc>
          <w:tcPr>
            <w:tcW w:w="754" w:type="dxa"/>
          </w:tcPr>
          <w:p w14:paraId="0B3BD79B" w14:textId="77777777" w:rsidR="002C5750" w:rsidRPr="00E24B3A" w:rsidRDefault="002C5750" w:rsidP="00F72C74"/>
        </w:tc>
        <w:tc>
          <w:tcPr>
            <w:tcW w:w="754" w:type="dxa"/>
          </w:tcPr>
          <w:p w14:paraId="11CB19F2" w14:textId="77777777" w:rsidR="002C5750" w:rsidRPr="00E24B3A" w:rsidRDefault="002C5750" w:rsidP="00F72C74"/>
        </w:tc>
        <w:tc>
          <w:tcPr>
            <w:tcW w:w="803" w:type="dxa"/>
          </w:tcPr>
          <w:p w14:paraId="37AF1B14" w14:textId="77777777" w:rsidR="002C5750" w:rsidRPr="00E24B3A" w:rsidRDefault="002C5750" w:rsidP="00F72C74"/>
        </w:tc>
        <w:tc>
          <w:tcPr>
            <w:tcW w:w="795" w:type="dxa"/>
          </w:tcPr>
          <w:p w14:paraId="06D93CFE" w14:textId="77777777" w:rsidR="002C5750" w:rsidRPr="00E24B3A" w:rsidRDefault="002C5750" w:rsidP="00F72C74"/>
        </w:tc>
        <w:tc>
          <w:tcPr>
            <w:tcW w:w="795" w:type="dxa"/>
          </w:tcPr>
          <w:p w14:paraId="6E5470D0" w14:textId="4C44CF80" w:rsidR="002C5750" w:rsidRPr="00E24B3A" w:rsidRDefault="002C5750" w:rsidP="00F72C74"/>
        </w:tc>
        <w:tc>
          <w:tcPr>
            <w:tcW w:w="795" w:type="dxa"/>
          </w:tcPr>
          <w:p w14:paraId="6D4FD335" w14:textId="77777777" w:rsidR="002C5750" w:rsidRPr="00E24B3A" w:rsidRDefault="002C5750" w:rsidP="00F72C74"/>
        </w:tc>
        <w:tc>
          <w:tcPr>
            <w:tcW w:w="946" w:type="dxa"/>
          </w:tcPr>
          <w:p w14:paraId="04F1AC6B" w14:textId="77777777" w:rsidR="002C5750" w:rsidRPr="00E24B3A" w:rsidRDefault="002C5750" w:rsidP="00F72C74"/>
        </w:tc>
      </w:tr>
    </w:tbl>
    <w:p w14:paraId="509B3F9B" w14:textId="310D15B3" w:rsidR="00B92BFF" w:rsidRDefault="00B92BFF" w:rsidP="00F72C74">
      <w:pPr>
        <w:rPr>
          <w:b/>
          <w:smallCaps/>
        </w:rPr>
      </w:pPr>
    </w:p>
    <w:p w14:paraId="1DA49AF6" w14:textId="7DA8EEAB" w:rsidR="0006553D" w:rsidRDefault="00917AFC" w:rsidP="0006553D">
      <w:pPr>
        <w:spacing w:line="259" w:lineRule="auto"/>
        <w:rPr>
          <w:b/>
          <w:smallCaps/>
        </w:rPr>
      </w:pPr>
      <w:r w:rsidRPr="00E24B3A">
        <w:rPr>
          <w:b/>
          <w:smallCaps/>
        </w:rPr>
        <w:t xml:space="preserve">Section </w:t>
      </w:r>
      <w:r w:rsidR="00873B1D" w:rsidRPr="00E24B3A">
        <w:rPr>
          <w:b/>
          <w:smallCaps/>
        </w:rPr>
        <w:t xml:space="preserve">4: </w:t>
      </w:r>
      <w:r w:rsidR="00873B1D" w:rsidRPr="00E24B3A">
        <w:rPr>
          <w:rFonts w:cstheme="minorHAnsi"/>
          <w:b/>
          <w:smallCaps/>
        </w:rPr>
        <w:t>Organisational readiness for change</w:t>
      </w:r>
      <w:r w:rsidR="00873B1D" w:rsidRPr="00E24B3A">
        <w:rPr>
          <w:rFonts w:cstheme="minorHAnsi"/>
          <w:b/>
        </w:rPr>
        <w:t xml:space="preserve">  </w:t>
      </w:r>
      <w:r w:rsidR="007B0532">
        <w:rPr>
          <w:b/>
          <w:smallCaps/>
        </w:rPr>
        <w:t xml:space="preserve"> </w:t>
      </w:r>
    </w:p>
    <w:p w14:paraId="12EFD4C9" w14:textId="70A412A8" w:rsidR="0006553D" w:rsidRPr="00B92BFF" w:rsidRDefault="001B4DCB" w:rsidP="0006553D">
      <w:pPr>
        <w:spacing w:line="259" w:lineRule="auto"/>
        <w:rPr>
          <w:rFonts w:cstheme="minorHAnsi"/>
          <w:b/>
        </w:rPr>
      </w:pPr>
      <w:r w:rsidRPr="00E24B3A">
        <w:t xml:space="preserve">This section contains statements about the readiness </w:t>
      </w:r>
      <w:r w:rsidR="00D94CFA" w:rsidRPr="00E24B3A">
        <w:t>for</w:t>
      </w:r>
      <w:r w:rsidRPr="00E24B3A">
        <w:t xml:space="preserve"> change </w:t>
      </w:r>
      <w:r w:rsidR="00D94CFA" w:rsidRPr="00E24B3A">
        <w:t>in</w:t>
      </w:r>
      <w:r w:rsidRPr="00E24B3A">
        <w:t xml:space="preserve"> your unit. </w:t>
      </w:r>
      <w:r w:rsidR="00F11969" w:rsidRPr="00E24B3A">
        <w:rPr>
          <w:rFonts w:cstheme="minorHAnsi"/>
        </w:rPr>
        <w:t>Please rate the following questions</w:t>
      </w:r>
      <w:r w:rsidRPr="00E24B3A">
        <w:rPr>
          <w:rFonts w:cstheme="minorHAnsi"/>
        </w:rPr>
        <w:t xml:space="preserve"> from strongly agree to strongly disagree to best reflect your opinion about </w:t>
      </w:r>
      <w:r w:rsidRPr="00E24B3A">
        <w:rPr>
          <w:rFonts w:cstheme="minorHAnsi"/>
          <w:b/>
        </w:rPr>
        <w:t xml:space="preserve">your unit. </w:t>
      </w:r>
      <w:r w:rsidR="00873B1D" w:rsidRPr="00E24B3A">
        <w:rPr>
          <w:rFonts w:cstheme="minorHAnsi"/>
          <w:b/>
        </w:rPr>
        <w:t>IN OUR UNIT…</w:t>
      </w:r>
    </w:p>
    <w:tbl>
      <w:tblPr>
        <w:tblStyle w:val="TableGrid"/>
        <w:tblW w:w="14741" w:type="dxa"/>
        <w:tblLook w:val="04A0" w:firstRow="1" w:lastRow="0" w:firstColumn="1" w:lastColumn="0" w:noHBand="0" w:noVBand="1"/>
      </w:tblPr>
      <w:tblGrid>
        <w:gridCol w:w="7937"/>
        <w:gridCol w:w="1134"/>
        <w:gridCol w:w="1134"/>
        <w:gridCol w:w="1134"/>
        <w:gridCol w:w="1134"/>
        <w:gridCol w:w="1134"/>
        <w:gridCol w:w="1134"/>
      </w:tblGrid>
      <w:tr w:rsidR="00E24B3A" w:rsidRPr="00E24B3A" w14:paraId="11E49B64" w14:textId="77777777" w:rsidTr="005E2AE2">
        <w:trPr>
          <w:tblHeader/>
        </w:trPr>
        <w:tc>
          <w:tcPr>
            <w:tcW w:w="7937" w:type="dxa"/>
          </w:tcPr>
          <w:p w14:paraId="711BC245" w14:textId="4BF0B397" w:rsidR="002A50B2" w:rsidRPr="00E24B3A" w:rsidRDefault="002A50B2" w:rsidP="0006553D"/>
        </w:tc>
        <w:tc>
          <w:tcPr>
            <w:tcW w:w="1134" w:type="dxa"/>
          </w:tcPr>
          <w:p w14:paraId="50F8CB0D" w14:textId="77777777" w:rsidR="002A50B2" w:rsidRPr="005E2AE2" w:rsidRDefault="002A50B2" w:rsidP="0006553D">
            <w:pPr>
              <w:rPr>
                <w:b/>
              </w:rPr>
            </w:pPr>
            <w:r w:rsidRPr="005E2AE2">
              <w:rPr>
                <w:b/>
              </w:rPr>
              <w:t>Strongly disagree</w:t>
            </w:r>
          </w:p>
        </w:tc>
        <w:tc>
          <w:tcPr>
            <w:tcW w:w="1134" w:type="dxa"/>
          </w:tcPr>
          <w:p w14:paraId="73928078" w14:textId="77777777" w:rsidR="002A50B2" w:rsidRPr="005E2AE2" w:rsidRDefault="002A50B2" w:rsidP="0006553D">
            <w:pPr>
              <w:rPr>
                <w:b/>
              </w:rPr>
            </w:pPr>
            <w:r w:rsidRPr="005E2AE2">
              <w:rPr>
                <w:b/>
              </w:rPr>
              <w:t>Disagree</w:t>
            </w:r>
          </w:p>
        </w:tc>
        <w:tc>
          <w:tcPr>
            <w:tcW w:w="1134" w:type="dxa"/>
          </w:tcPr>
          <w:p w14:paraId="56577820" w14:textId="77777777" w:rsidR="002A50B2" w:rsidRPr="005E2AE2" w:rsidRDefault="002A50B2" w:rsidP="0006553D">
            <w:pPr>
              <w:rPr>
                <w:b/>
              </w:rPr>
            </w:pPr>
            <w:r w:rsidRPr="005E2AE2">
              <w:rPr>
                <w:b/>
              </w:rPr>
              <w:t xml:space="preserve">Neutral </w:t>
            </w:r>
          </w:p>
        </w:tc>
        <w:tc>
          <w:tcPr>
            <w:tcW w:w="1134" w:type="dxa"/>
          </w:tcPr>
          <w:p w14:paraId="74A83944" w14:textId="77777777" w:rsidR="002A50B2" w:rsidRPr="005E2AE2" w:rsidRDefault="002A50B2" w:rsidP="0006553D">
            <w:pPr>
              <w:rPr>
                <w:b/>
              </w:rPr>
            </w:pPr>
            <w:r w:rsidRPr="005E2AE2">
              <w:rPr>
                <w:b/>
              </w:rPr>
              <w:t>Agree</w:t>
            </w:r>
          </w:p>
        </w:tc>
        <w:tc>
          <w:tcPr>
            <w:tcW w:w="1134" w:type="dxa"/>
          </w:tcPr>
          <w:p w14:paraId="74A9D724" w14:textId="77777777" w:rsidR="002A50B2" w:rsidRPr="005E2AE2" w:rsidRDefault="002A50B2" w:rsidP="0006553D">
            <w:pPr>
              <w:rPr>
                <w:b/>
              </w:rPr>
            </w:pPr>
            <w:r w:rsidRPr="005E2AE2">
              <w:rPr>
                <w:b/>
              </w:rPr>
              <w:t>Strongly agree</w:t>
            </w:r>
          </w:p>
        </w:tc>
        <w:tc>
          <w:tcPr>
            <w:tcW w:w="1134" w:type="dxa"/>
          </w:tcPr>
          <w:p w14:paraId="32AF8095" w14:textId="77B986ED" w:rsidR="002A50B2" w:rsidRPr="005E2AE2" w:rsidRDefault="005E2AE2" w:rsidP="0006553D">
            <w:pPr>
              <w:rPr>
                <w:b/>
              </w:rPr>
            </w:pPr>
            <w:r>
              <w:rPr>
                <w:b/>
              </w:rPr>
              <w:t>I don’t know</w:t>
            </w:r>
          </w:p>
        </w:tc>
      </w:tr>
      <w:tr w:rsidR="00E24B3A" w:rsidRPr="00E24B3A" w14:paraId="0E221D91" w14:textId="77777777" w:rsidTr="005E2AE2">
        <w:tc>
          <w:tcPr>
            <w:tcW w:w="7937" w:type="dxa"/>
          </w:tcPr>
          <w:p w14:paraId="47862B9F" w14:textId="27EEC996" w:rsidR="00A4470F" w:rsidRPr="00E24B3A" w:rsidRDefault="00A4470F" w:rsidP="00F72C74">
            <w:r w:rsidRPr="00E24B3A">
              <w:t xml:space="preserve">We are a real team, we understand and respect roles and expertise </w:t>
            </w:r>
          </w:p>
        </w:tc>
        <w:tc>
          <w:tcPr>
            <w:tcW w:w="1134" w:type="dxa"/>
          </w:tcPr>
          <w:p w14:paraId="01445CCA" w14:textId="77777777" w:rsidR="00A4470F" w:rsidRPr="00E24B3A" w:rsidRDefault="00A4470F" w:rsidP="00F72C74"/>
        </w:tc>
        <w:tc>
          <w:tcPr>
            <w:tcW w:w="1134" w:type="dxa"/>
          </w:tcPr>
          <w:p w14:paraId="36A865AF" w14:textId="77777777" w:rsidR="00A4470F" w:rsidRPr="00E24B3A" w:rsidRDefault="00A4470F" w:rsidP="00F72C74"/>
        </w:tc>
        <w:tc>
          <w:tcPr>
            <w:tcW w:w="1134" w:type="dxa"/>
          </w:tcPr>
          <w:p w14:paraId="7551BC2B" w14:textId="77777777" w:rsidR="00A4470F" w:rsidRPr="00E24B3A" w:rsidRDefault="00A4470F" w:rsidP="00F72C74"/>
        </w:tc>
        <w:tc>
          <w:tcPr>
            <w:tcW w:w="1134" w:type="dxa"/>
          </w:tcPr>
          <w:p w14:paraId="5BACC1DE" w14:textId="77777777" w:rsidR="00A4470F" w:rsidRPr="00E24B3A" w:rsidRDefault="00A4470F" w:rsidP="00F72C74"/>
        </w:tc>
        <w:tc>
          <w:tcPr>
            <w:tcW w:w="1134" w:type="dxa"/>
          </w:tcPr>
          <w:p w14:paraId="0D96526B" w14:textId="77777777" w:rsidR="00A4470F" w:rsidRPr="00E24B3A" w:rsidRDefault="00A4470F" w:rsidP="00F72C74"/>
        </w:tc>
        <w:tc>
          <w:tcPr>
            <w:tcW w:w="1134" w:type="dxa"/>
          </w:tcPr>
          <w:p w14:paraId="5AE49482" w14:textId="77777777" w:rsidR="00A4470F" w:rsidRPr="00E24B3A" w:rsidRDefault="00A4470F" w:rsidP="00F72C74"/>
        </w:tc>
      </w:tr>
      <w:tr w:rsidR="00E24B3A" w:rsidRPr="00E24B3A" w14:paraId="08BFC9E9" w14:textId="77777777" w:rsidTr="005E2AE2">
        <w:tc>
          <w:tcPr>
            <w:tcW w:w="7937" w:type="dxa"/>
          </w:tcPr>
          <w:p w14:paraId="09E48A0F" w14:textId="3665EED0" w:rsidR="00A4470F" w:rsidRPr="00E24B3A" w:rsidRDefault="00A4470F" w:rsidP="00F72C74">
            <w:r w:rsidRPr="00E24B3A">
              <w:t>Our leaders are visible and vocal</w:t>
            </w:r>
          </w:p>
        </w:tc>
        <w:tc>
          <w:tcPr>
            <w:tcW w:w="1134" w:type="dxa"/>
          </w:tcPr>
          <w:p w14:paraId="1F910890" w14:textId="77777777" w:rsidR="00A4470F" w:rsidRPr="00E24B3A" w:rsidRDefault="00A4470F" w:rsidP="00F72C74"/>
        </w:tc>
        <w:tc>
          <w:tcPr>
            <w:tcW w:w="1134" w:type="dxa"/>
          </w:tcPr>
          <w:p w14:paraId="1A024F1C" w14:textId="77777777" w:rsidR="00A4470F" w:rsidRPr="00E24B3A" w:rsidRDefault="00A4470F" w:rsidP="00F72C74"/>
        </w:tc>
        <w:tc>
          <w:tcPr>
            <w:tcW w:w="1134" w:type="dxa"/>
          </w:tcPr>
          <w:p w14:paraId="65A1B3FF" w14:textId="77777777" w:rsidR="00A4470F" w:rsidRPr="00E24B3A" w:rsidRDefault="00A4470F" w:rsidP="00F72C74"/>
        </w:tc>
        <w:tc>
          <w:tcPr>
            <w:tcW w:w="1134" w:type="dxa"/>
          </w:tcPr>
          <w:p w14:paraId="07831AC7" w14:textId="77777777" w:rsidR="00A4470F" w:rsidRPr="00E24B3A" w:rsidRDefault="00A4470F" w:rsidP="00F72C74"/>
        </w:tc>
        <w:tc>
          <w:tcPr>
            <w:tcW w:w="1134" w:type="dxa"/>
          </w:tcPr>
          <w:p w14:paraId="4BA6EF4D" w14:textId="77777777" w:rsidR="00A4470F" w:rsidRPr="00E24B3A" w:rsidRDefault="00A4470F" w:rsidP="00F72C74"/>
        </w:tc>
        <w:tc>
          <w:tcPr>
            <w:tcW w:w="1134" w:type="dxa"/>
          </w:tcPr>
          <w:p w14:paraId="5E3740DA" w14:textId="77777777" w:rsidR="00A4470F" w:rsidRPr="00E24B3A" w:rsidRDefault="00A4470F" w:rsidP="00F72C74"/>
        </w:tc>
      </w:tr>
      <w:tr w:rsidR="00E24B3A" w:rsidRPr="00E24B3A" w14:paraId="28C31C52" w14:textId="77777777" w:rsidTr="005E2AE2">
        <w:tc>
          <w:tcPr>
            <w:tcW w:w="7937" w:type="dxa"/>
          </w:tcPr>
          <w:p w14:paraId="54A9E327" w14:textId="5F1BFA4B" w:rsidR="00A4470F" w:rsidRPr="00E24B3A" w:rsidRDefault="00A4470F" w:rsidP="00F72C74">
            <w:r w:rsidRPr="00E24B3A">
              <w:t>Our guidelines are evidence-based and up-to-date</w:t>
            </w:r>
          </w:p>
        </w:tc>
        <w:tc>
          <w:tcPr>
            <w:tcW w:w="1134" w:type="dxa"/>
          </w:tcPr>
          <w:p w14:paraId="147C39CB" w14:textId="77777777" w:rsidR="00A4470F" w:rsidRPr="00E24B3A" w:rsidRDefault="00A4470F" w:rsidP="00F72C74"/>
        </w:tc>
        <w:tc>
          <w:tcPr>
            <w:tcW w:w="1134" w:type="dxa"/>
          </w:tcPr>
          <w:p w14:paraId="7CC1E66D" w14:textId="77777777" w:rsidR="00A4470F" w:rsidRPr="00E24B3A" w:rsidRDefault="00A4470F" w:rsidP="00F72C74"/>
        </w:tc>
        <w:tc>
          <w:tcPr>
            <w:tcW w:w="1134" w:type="dxa"/>
          </w:tcPr>
          <w:p w14:paraId="35B1E0F4" w14:textId="77777777" w:rsidR="00A4470F" w:rsidRPr="00E24B3A" w:rsidRDefault="00A4470F" w:rsidP="00F72C74"/>
        </w:tc>
        <w:tc>
          <w:tcPr>
            <w:tcW w:w="1134" w:type="dxa"/>
          </w:tcPr>
          <w:p w14:paraId="040FC623" w14:textId="77777777" w:rsidR="00A4470F" w:rsidRPr="00E24B3A" w:rsidRDefault="00A4470F" w:rsidP="00F72C74"/>
        </w:tc>
        <w:tc>
          <w:tcPr>
            <w:tcW w:w="1134" w:type="dxa"/>
          </w:tcPr>
          <w:p w14:paraId="6C30E9DB" w14:textId="77777777" w:rsidR="00A4470F" w:rsidRPr="00E24B3A" w:rsidRDefault="00A4470F" w:rsidP="00F72C74"/>
        </w:tc>
        <w:tc>
          <w:tcPr>
            <w:tcW w:w="1134" w:type="dxa"/>
          </w:tcPr>
          <w:p w14:paraId="2B8858CB" w14:textId="77777777" w:rsidR="00A4470F" w:rsidRPr="00E24B3A" w:rsidRDefault="00A4470F" w:rsidP="00F72C74"/>
        </w:tc>
      </w:tr>
      <w:tr w:rsidR="00E24B3A" w:rsidRPr="00E24B3A" w14:paraId="399DD923" w14:textId="77777777" w:rsidTr="005E2AE2">
        <w:tc>
          <w:tcPr>
            <w:tcW w:w="7937" w:type="dxa"/>
          </w:tcPr>
          <w:p w14:paraId="401DE866" w14:textId="1E11CEEE" w:rsidR="00A4470F" w:rsidRPr="00E24B3A" w:rsidRDefault="00A4470F" w:rsidP="00F72C74">
            <w:r w:rsidRPr="00E24B3A">
              <w:t>We all practice to the same guidelines – no opting out</w:t>
            </w:r>
          </w:p>
        </w:tc>
        <w:tc>
          <w:tcPr>
            <w:tcW w:w="1134" w:type="dxa"/>
          </w:tcPr>
          <w:p w14:paraId="566972E9" w14:textId="77777777" w:rsidR="00A4470F" w:rsidRPr="00E24B3A" w:rsidRDefault="00A4470F" w:rsidP="00F72C74"/>
        </w:tc>
        <w:tc>
          <w:tcPr>
            <w:tcW w:w="1134" w:type="dxa"/>
          </w:tcPr>
          <w:p w14:paraId="266A3707" w14:textId="77777777" w:rsidR="00A4470F" w:rsidRPr="00E24B3A" w:rsidRDefault="00A4470F" w:rsidP="00F72C74"/>
        </w:tc>
        <w:tc>
          <w:tcPr>
            <w:tcW w:w="1134" w:type="dxa"/>
          </w:tcPr>
          <w:p w14:paraId="53CDCDFA" w14:textId="77777777" w:rsidR="00A4470F" w:rsidRPr="00E24B3A" w:rsidRDefault="00A4470F" w:rsidP="00F72C74"/>
        </w:tc>
        <w:tc>
          <w:tcPr>
            <w:tcW w:w="1134" w:type="dxa"/>
          </w:tcPr>
          <w:p w14:paraId="1963BFC5" w14:textId="77777777" w:rsidR="00A4470F" w:rsidRPr="00E24B3A" w:rsidRDefault="00A4470F" w:rsidP="00F72C74"/>
        </w:tc>
        <w:tc>
          <w:tcPr>
            <w:tcW w:w="1134" w:type="dxa"/>
          </w:tcPr>
          <w:p w14:paraId="22C0BB24" w14:textId="77777777" w:rsidR="00A4470F" w:rsidRPr="00E24B3A" w:rsidRDefault="00A4470F" w:rsidP="00F72C74"/>
        </w:tc>
        <w:tc>
          <w:tcPr>
            <w:tcW w:w="1134" w:type="dxa"/>
          </w:tcPr>
          <w:p w14:paraId="56D80DFF" w14:textId="77777777" w:rsidR="00A4470F" w:rsidRPr="00E24B3A" w:rsidRDefault="00A4470F" w:rsidP="00F72C74"/>
        </w:tc>
      </w:tr>
      <w:tr w:rsidR="00E24B3A" w:rsidRPr="00E24B3A" w14:paraId="3DAB6FD3" w14:textId="77777777" w:rsidTr="005E2AE2">
        <w:tc>
          <w:tcPr>
            <w:tcW w:w="7937" w:type="dxa"/>
          </w:tcPr>
          <w:p w14:paraId="60E7F78F" w14:textId="7B545E33" w:rsidR="00A4470F" w:rsidRPr="00E24B3A" w:rsidRDefault="00A4470F" w:rsidP="00F72C74">
            <w:r w:rsidRPr="00E24B3A">
              <w:t>We get accurate, timely, relevant information on our performance</w:t>
            </w:r>
          </w:p>
        </w:tc>
        <w:tc>
          <w:tcPr>
            <w:tcW w:w="1134" w:type="dxa"/>
          </w:tcPr>
          <w:p w14:paraId="3E1103B0" w14:textId="77777777" w:rsidR="00A4470F" w:rsidRPr="00E24B3A" w:rsidRDefault="00A4470F" w:rsidP="00F72C74"/>
        </w:tc>
        <w:tc>
          <w:tcPr>
            <w:tcW w:w="1134" w:type="dxa"/>
          </w:tcPr>
          <w:p w14:paraId="2DC74F81" w14:textId="77777777" w:rsidR="00A4470F" w:rsidRPr="00E24B3A" w:rsidRDefault="00A4470F" w:rsidP="00F72C74"/>
        </w:tc>
        <w:tc>
          <w:tcPr>
            <w:tcW w:w="1134" w:type="dxa"/>
          </w:tcPr>
          <w:p w14:paraId="5241D62A" w14:textId="77777777" w:rsidR="00A4470F" w:rsidRPr="00E24B3A" w:rsidRDefault="00A4470F" w:rsidP="00F72C74"/>
        </w:tc>
        <w:tc>
          <w:tcPr>
            <w:tcW w:w="1134" w:type="dxa"/>
          </w:tcPr>
          <w:p w14:paraId="42C1DBFB" w14:textId="77777777" w:rsidR="00A4470F" w:rsidRPr="00E24B3A" w:rsidRDefault="00A4470F" w:rsidP="00F72C74"/>
        </w:tc>
        <w:tc>
          <w:tcPr>
            <w:tcW w:w="1134" w:type="dxa"/>
          </w:tcPr>
          <w:p w14:paraId="2220F40B" w14:textId="77777777" w:rsidR="00A4470F" w:rsidRPr="00E24B3A" w:rsidRDefault="00A4470F" w:rsidP="00F72C74"/>
        </w:tc>
        <w:tc>
          <w:tcPr>
            <w:tcW w:w="1134" w:type="dxa"/>
          </w:tcPr>
          <w:p w14:paraId="653F04E3" w14:textId="77777777" w:rsidR="00A4470F" w:rsidRPr="00E24B3A" w:rsidRDefault="00A4470F" w:rsidP="00F72C74"/>
        </w:tc>
      </w:tr>
      <w:tr w:rsidR="00E24B3A" w:rsidRPr="00E24B3A" w14:paraId="5F2F7ABB" w14:textId="77777777" w:rsidTr="005E2AE2">
        <w:tc>
          <w:tcPr>
            <w:tcW w:w="7937" w:type="dxa"/>
          </w:tcPr>
          <w:p w14:paraId="56755D65" w14:textId="6C4C2AC6" w:rsidR="00A4470F" w:rsidRPr="00E24B3A" w:rsidRDefault="00A4470F" w:rsidP="00F72C74">
            <w:r w:rsidRPr="00E24B3A">
              <w:t>We get relevant information that benchmarks our performance against other maternity units</w:t>
            </w:r>
          </w:p>
        </w:tc>
        <w:tc>
          <w:tcPr>
            <w:tcW w:w="1134" w:type="dxa"/>
          </w:tcPr>
          <w:p w14:paraId="6F8CCDB2" w14:textId="77777777" w:rsidR="00A4470F" w:rsidRPr="00E24B3A" w:rsidRDefault="00A4470F" w:rsidP="00F72C74"/>
        </w:tc>
        <w:tc>
          <w:tcPr>
            <w:tcW w:w="1134" w:type="dxa"/>
          </w:tcPr>
          <w:p w14:paraId="07BC15FC" w14:textId="77777777" w:rsidR="00A4470F" w:rsidRPr="00E24B3A" w:rsidRDefault="00A4470F" w:rsidP="00F72C74"/>
        </w:tc>
        <w:tc>
          <w:tcPr>
            <w:tcW w:w="1134" w:type="dxa"/>
          </w:tcPr>
          <w:p w14:paraId="55A422D0" w14:textId="77777777" w:rsidR="00A4470F" w:rsidRPr="00E24B3A" w:rsidRDefault="00A4470F" w:rsidP="00F72C74"/>
        </w:tc>
        <w:tc>
          <w:tcPr>
            <w:tcW w:w="1134" w:type="dxa"/>
          </w:tcPr>
          <w:p w14:paraId="14D85D3B" w14:textId="77777777" w:rsidR="00A4470F" w:rsidRPr="00E24B3A" w:rsidRDefault="00A4470F" w:rsidP="00F72C74"/>
        </w:tc>
        <w:tc>
          <w:tcPr>
            <w:tcW w:w="1134" w:type="dxa"/>
          </w:tcPr>
          <w:p w14:paraId="4B7D67D7" w14:textId="77777777" w:rsidR="00A4470F" w:rsidRPr="00E24B3A" w:rsidRDefault="00A4470F" w:rsidP="00F72C74"/>
        </w:tc>
        <w:tc>
          <w:tcPr>
            <w:tcW w:w="1134" w:type="dxa"/>
          </w:tcPr>
          <w:p w14:paraId="250580EB" w14:textId="77777777" w:rsidR="00A4470F" w:rsidRPr="00E24B3A" w:rsidRDefault="00A4470F" w:rsidP="00F72C74"/>
        </w:tc>
      </w:tr>
      <w:tr w:rsidR="00E24B3A" w:rsidRPr="00E24B3A" w14:paraId="0AE1AF7B" w14:textId="77777777" w:rsidTr="005E2AE2">
        <w:tc>
          <w:tcPr>
            <w:tcW w:w="7937" w:type="dxa"/>
          </w:tcPr>
          <w:p w14:paraId="0A29F4D8" w14:textId="77777777" w:rsidR="00A4470F" w:rsidRPr="00E24B3A" w:rsidRDefault="00A4470F" w:rsidP="00F72C74">
            <w:r w:rsidRPr="00E24B3A">
              <w:t>There is a need to change our practices in relation to planned CS to improve outcomes for women and babies</w:t>
            </w:r>
          </w:p>
        </w:tc>
        <w:tc>
          <w:tcPr>
            <w:tcW w:w="1134" w:type="dxa"/>
          </w:tcPr>
          <w:p w14:paraId="06A2A7B6" w14:textId="77777777" w:rsidR="00A4470F" w:rsidRPr="00E24B3A" w:rsidRDefault="00A4470F" w:rsidP="00F72C74"/>
        </w:tc>
        <w:tc>
          <w:tcPr>
            <w:tcW w:w="1134" w:type="dxa"/>
          </w:tcPr>
          <w:p w14:paraId="2908AF29" w14:textId="77777777" w:rsidR="00A4470F" w:rsidRPr="00E24B3A" w:rsidRDefault="00A4470F" w:rsidP="00F72C74"/>
        </w:tc>
        <w:tc>
          <w:tcPr>
            <w:tcW w:w="1134" w:type="dxa"/>
          </w:tcPr>
          <w:p w14:paraId="4D347AA8" w14:textId="77777777" w:rsidR="00A4470F" w:rsidRPr="00E24B3A" w:rsidRDefault="00A4470F" w:rsidP="00F72C74"/>
        </w:tc>
        <w:tc>
          <w:tcPr>
            <w:tcW w:w="1134" w:type="dxa"/>
          </w:tcPr>
          <w:p w14:paraId="715252CC" w14:textId="77777777" w:rsidR="00A4470F" w:rsidRPr="00E24B3A" w:rsidRDefault="00A4470F" w:rsidP="00F72C74"/>
        </w:tc>
        <w:tc>
          <w:tcPr>
            <w:tcW w:w="1134" w:type="dxa"/>
          </w:tcPr>
          <w:p w14:paraId="7E3F5F28" w14:textId="77777777" w:rsidR="00A4470F" w:rsidRPr="00E24B3A" w:rsidRDefault="00A4470F" w:rsidP="00F72C74"/>
        </w:tc>
        <w:tc>
          <w:tcPr>
            <w:tcW w:w="1134" w:type="dxa"/>
          </w:tcPr>
          <w:p w14:paraId="603275E5" w14:textId="77777777" w:rsidR="00A4470F" w:rsidRPr="00E24B3A" w:rsidRDefault="00A4470F" w:rsidP="00F72C74"/>
        </w:tc>
      </w:tr>
      <w:tr w:rsidR="00E24B3A" w:rsidRPr="00E24B3A" w14:paraId="5698004E" w14:textId="77777777" w:rsidTr="005E2AE2">
        <w:tc>
          <w:tcPr>
            <w:tcW w:w="7937" w:type="dxa"/>
          </w:tcPr>
          <w:p w14:paraId="0F15BAA2" w14:textId="77777777" w:rsidR="00A4470F" w:rsidRPr="00E24B3A" w:rsidRDefault="00A4470F" w:rsidP="00F72C74">
            <w:r w:rsidRPr="00E24B3A">
              <w:lastRenderedPageBreak/>
              <w:t>There is a need to change our practices in relation to IOL to improve outcomes for women and babies</w:t>
            </w:r>
          </w:p>
        </w:tc>
        <w:tc>
          <w:tcPr>
            <w:tcW w:w="1134" w:type="dxa"/>
          </w:tcPr>
          <w:p w14:paraId="4FA58E20" w14:textId="77777777" w:rsidR="00A4470F" w:rsidRPr="00E24B3A" w:rsidRDefault="00A4470F" w:rsidP="00F72C74"/>
        </w:tc>
        <w:tc>
          <w:tcPr>
            <w:tcW w:w="1134" w:type="dxa"/>
          </w:tcPr>
          <w:p w14:paraId="1D4A4116" w14:textId="77777777" w:rsidR="00A4470F" w:rsidRPr="00E24B3A" w:rsidRDefault="00A4470F" w:rsidP="00F72C74"/>
        </w:tc>
        <w:tc>
          <w:tcPr>
            <w:tcW w:w="1134" w:type="dxa"/>
          </w:tcPr>
          <w:p w14:paraId="44AFAC34" w14:textId="77777777" w:rsidR="00A4470F" w:rsidRPr="00E24B3A" w:rsidRDefault="00A4470F" w:rsidP="00F72C74"/>
        </w:tc>
        <w:tc>
          <w:tcPr>
            <w:tcW w:w="1134" w:type="dxa"/>
          </w:tcPr>
          <w:p w14:paraId="226E1E1C" w14:textId="77777777" w:rsidR="00A4470F" w:rsidRPr="00E24B3A" w:rsidRDefault="00A4470F" w:rsidP="00F72C74"/>
        </w:tc>
        <w:tc>
          <w:tcPr>
            <w:tcW w:w="1134" w:type="dxa"/>
          </w:tcPr>
          <w:p w14:paraId="7585DC21" w14:textId="77777777" w:rsidR="00A4470F" w:rsidRPr="00E24B3A" w:rsidRDefault="00A4470F" w:rsidP="00F72C74"/>
        </w:tc>
        <w:tc>
          <w:tcPr>
            <w:tcW w:w="1134" w:type="dxa"/>
          </w:tcPr>
          <w:p w14:paraId="2B5AD487" w14:textId="77777777" w:rsidR="00A4470F" w:rsidRPr="00E24B3A" w:rsidRDefault="00A4470F" w:rsidP="00F72C74"/>
        </w:tc>
      </w:tr>
      <w:tr w:rsidR="00E24B3A" w:rsidRPr="00E24B3A" w14:paraId="063CACE0" w14:textId="77777777" w:rsidTr="005E2AE2">
        <w:tc>
          <w:tcPr>
            <w:tcW w:w="7937" w:type="dxa"/>
          </w:tcPr>
          <w:p w14:paraId="20509232" w14:textId="77777777" w:rsidR="00A4470F" w:rsidRPr="00E24B3A" w:rsidRDefault="00A4470F" w:rsidP="00F72C74">
            <w:r w:rsidRPr="00E24B3A">
              <w:t>Senior leadership reward clinical innovation and creativity to improve care</w:t>
            </w:r>
          </w:p>
        </w:tc>
        <w:tc>
          <w:tcPr>
            <w:tcW w:w="1134" w:type="dxa"/>
          </w:tcPr>
          <w:p w14:paraId="4E05442E" w14:textId="77777777" w:rsidR="00A4470F" w:rsidRPr="00E24B3A" w:rsidRDefault="00A4470F" w:rsidP="00F72C74"/>
        </w:tc>
        <w:tc>
          <w:tcPr>
            <w:tcW w:w="1134" w:type="dxa"/>
          </w:tcPr>
          <w:p w14:paraId="3B158582" w14:textId="77777777" w:rsidR="00A4470F" w:rsidRPr="00E24B3A" w:rsidRDefault="00A4470F" w:rsidP="00F72C74"/>
        </w:tc>
        <w:tc>
          <w:tcPr>
            <w:tcW w:w="1134" w:type="dxa"/>
          </w:tcPr>
          <w:p w14:paraId="43AF9C2D" w14:textId="77777777" w:rsidR="00A4470F" w:rsidRPr="00E24B3A" w:rsidRDefault="00A4470F" w:rsidP="00F72C74"/>
        </w:tc>
        <w:tc>
          <w:tcPr>
            <w:tcW w:w="1134" w:type="dxa"/>
          </w:tcPr>
          <w:p w14:paraId="43073CEB" w14:textId="77777777" w:rsidR="00A4470F" w:rsidRPr="00E24B3A" w:rsidRDefault="00A4470F" w:rsidP="00F72C74"/>
        </w:tc>
        <w:tc>
          <w:tcPr>
            <w:tcW w:w="1134" w:type="dxa"/>
          </w:tcPr>
          <w:p w14:paraId="07B8E3A8" w14:textId="77777777" w:rsidR="00A4470F" w:rsidRPr="00E24B3A" w:rsidRDefault="00A4470F" w:rsidP="00F72C74"/>
        </w:tc>
        <w:tc>
          <w:tcPr>
            <w:tcW w:w="1134" w:type="dxa"/>
          </w:tcPr>
          <w:p w14:paraId="5B02672A" w14:textId="77777777" w:rsidR="00A4470F" w:rsidRPr="00E24B3A" w:rsidRDefault="00A4470F" w:rsidP="00F72C74"/>
        </w:tc>
      </w:tr>
      <w:tr w:rsidR="00E24B3A" w:rsidRPr="00E24B3A" w14:paraId="7B4D0DC1" w14:textId="77777777" w:rsidTr="005E2AE2">
        <w:tc>
          <w:tcPr>
            <w:tcW w:w="7937" w:type="dxa"/>
          </w:tcPr>
          <w:p w14:paraId="60C0AF17" w14:textId="77777777" w:rsidR="00A4470F" w:rsidRPr="00E24B3A" w:rsidRDefault="00A4470F" w:rsidP="00F72C74">
            <w:r w:rsidRPr="00E24B3A">
              <w:t xml:space="preserve">Senior leadership provide effective management for continuous improvement of care </w:t>
            </w:r>
          </w:p>
        </w:tc>
        <w:tc>
          <w:tcPr>
            <w:tcW w:w="1134" w:type="dxa"/>
          </w:tcPr>
          <w:p w14:paraId="5B09FB84" w14:textId="77777777" w:rsidR="00A4470F" w:rsidRPr="00E24B3A" w:rsidRDefault="00A4470F" w:rsidP="00F72C74"/>
        </w:tc>
        <w:tc>
          <w:tcPr>
            <w:tcW w:w="1134" w:type="dxa"/>
          </w:tcPr>
          <w:p w14:paraId="2902E1F4" w14:textId="77777777" w:rsidR="00A4470F" w:rsidRPr="00E24B3A" w:rsidRDefault="00A4470F" w:rsidP="00F72C74"/>
        </w:tc>
        <w:tc>
          <w:tcPr>
            <w:tcW w:w="1134" w:type="dxa"/>
          </w:tcPr>
          <w:p w14:paraId="6EA30FCD" w14:textId="77777777" w:rsidR="00A4470F" w:rsidRPr="00E24B3A" w:rsidRDefault="00A4470F" w:rsidP="00F72C74"/>
        </w:tc>
        <w:tc>
          <w:tcPr>
            <w:tcW w:w="1134" w:type="dxa"/>
          </w:tcPr>
          <w:p w14:paraId="00A2143A" w14:textId="77777777" w:rsidR="00A4470F" w:rsidRPr="00E24B3A" w:rsidRDefault="00A4470F" w:rsidP="00F72C74"/>
        </w:tc>
        <w:tc>
          <w:tcPr>
            <w:tcW w:w="1134" w:type="dxa"/>
          </w:tcPr>
          <w:p w14:paraId="64EEA625" w14:textId="77777777" w:rsidR="00A4470F" w:rsidRPr="00E24B3A" w:rsidRDefault="00A4470F" w:rsidP="00F72C74"/>
        </w:tc>
        <w:tc>
          <w:tcPr>
            <w:tcW w:w="1134" w:type="dxa"/>
          </w:tcPr>
          <w:p w14:paraId="3268D8AC" w14:textId="77777777" w:rsidR="00A4470F" w:rsidRPr="00E24B3A" w:rsidRDefault="00A4470F" w:rsidP="00F72C74"/>
        </w:tc>
      </w:tr>
      <w:tr w:rsidR="00E24B3A" w:rsidRPr="00E24B3A" w14:paraId="17D24749" w14:textId="77777777" w:rsidTr="005E2AE2">
        <w:tc>
          <w:tcPr>
            <w:tcW w:w="7937" w:type="dxa"/>
          </w:tcPr>
          <w:p w14:paraId="5615AC0F" w14:textId="77777777" w:rsidR="00A4470F" w:rsidRPr="00E24B3A" w:rsidRDefault="00A4470F" w:rsidP="00F72C74">
            <w:r w:rsidRPr="00E24B3A">
              <w:t xml:space="preserve">Senior leadership hold staff members accountable for achieving results </w:t>
            </w:r>
          </w:p>
        </w:tc>
        <w:tc>
          <w:tcPr>
            <w:tcW w:w="1134" w:type="dxa"/>
          </w:tcPr>
          <w:p w14:paraId="18769A89" w14:textId="77777777" w:rsidR="00A4470F" w:rsidRPr="00E24B3A" w:rsidRDefault="00A4470F" w:rsidP="00F72C74"/>
        </w:tc>
        <w:tc>
          <w:tcPr>
            <w:tcW w:w="1134" w:type="dxa"/>
          </w:tcPr>
          <w:p w14:paraId="19134081" w14:textId="77777777" w:rsidR="00A4470F" w:rsidRPr="00E24B3A" w:rsidRDefault="00A4470F" w:rsidP="00F72C74"/>
        </w:tc>
        <w:tc>
          <w:tcPr>
            <w:tcW w:w="1134" w:type="dxa"/>
          </w:tcPr>
          <w:p w14:paraId="129E5A53" w14:textId="77777777" w:rsidR="00A4470F" w:rsidRPr="00E24B3A" w:rsidRDefault="00A4470F" w:rsidP="00F72C74"/>
        </w:tc>
        <w:tc>
          <w:tcPr>
            <w:tcW w:w="1134" w:type="dxa"/>
          </w:tcPr>
          <w:p w14:paraId="5FFBE43D" w14:textId="77777777" w:rsidR="00A4470F" w:rsidRPr="00E24B3A" w:rsidRDefault="00A4470F" w:rsidP="00F72C74"/>
        </w:tc>
        <w:tc>
          <w:tcPr>
            <w:tcW w:w="1134" w:type="dxa"/>
          </w:tcPr>
          <w:p w14:paraId="5D6FD9F1" w14:textId="77777777" w:rsidR="00A4470F" w:rsidRPr="00E24B3A" w:rsidRDefault="00A4470F" w:rsidP="00F72C74"/>
        </w:tc>
        <w:tc>
          <w:tcPr>
            <w:tcW w:w="1134" w:type="dxa"/>
          </w:tcPr>
          <w:p w14:paraId="2708CDF7" w14:textId="77777777" w:rsidR="00A4470F" w:rsidRPr="00E24B3A" w:rsidRDefault="00A4470F" w:rsidP="00F72C74"/>
        </w:tc>
      </w:tr>
      <w:tr w:rsidR="00E24B3A" w:rsidRPr="00E24B3A" w14:paraId="077F8A66" w14:textId="77777777" w:rsidTr="005E2AE2">
        <w:tc>
          <w:tcPr>
            <w:tcW w:w="7937" w:type="dxa"/>
          </w:tcPr>
          <w:p w14:paraId="79058B17" w14:textId="77777777" w:rsidR="00A4470F" w:rsidRPr="00E24B3A" w:rsidRDefault="00A4470F" w:rsidP="00F72C74">
            <w:r w:rsidRPr="00E24B3A">
              <w:t xml:space="preserve">In general, when there is agreement that change needs to happen we have the necessary support in terms of budget or financial resources </w:t>
            </w:r>
          </w:p>
        </w:tc>
        <w:tc>
          <w:tcPr>
            <w:tcW w:w="1134" w:type="dxa"/>
          </w:tcPr>
          <w:p w14:paraId="64B5EDCF" w14:textId="77777777" w:rsidR="00A4470F" w:rsidRPr="00E24B3A" w:rsidRDefault="00A4470F" w:rsidP="00F72C74"/>
        </w:tc>
        <w:tc>
          <w:tcPr>
            <w:tcW w:w="1134" w:type="dxa"/>
          </w:tcPr>
          <w:p w14:paraId="3271132A" w14:textId="77777777" w:rsidR="00A4470F" w:rsidRPr="00E24B3A" w:rsidRDefault="00A4470F" w:rsidP="00F72C74"/>
        </w:tc>
        <w:tc>
          <w:tcPr>
            <w:tcW w:w="1134" w:type="dxa"/>
          </w:tcPr>
          <w:p w14:paraId="36F8FA7D" w14:textId="77777777" w:rsidR="00A4470F" w:rsidRPr="00E24B3A" w:rsidRDefault="00A4470F" w:rsidP="00F72C74"/>
        </w:tc>
        <w:tc>
          <w:tcPr>
            <w:tcW w:w="1134" w:type="dxa"/>
          </w:tcPr>
          <w:p w14:paraId="08AE6B26" w14:textId="77777777" w:rsidR="00A4470F" w:rsidRPr="00E24B3A" w:rsidRDefault="00A4470F" w:rsidP="00F72C74"/>
        </w:tc>
        <w:tc>
          <w:tcPr>
            <w:tcW w:w="1134" w:type="dxa"/>
          </w:tcPr>
          <w:p w14:paraId="26514D33" w14:textId="77777777" w:rsidR="00A4470F" w:rsidRPr="00E24B3A" w:rsidRDefault="00A4470F" w:rsidP="00F72C74"/>
        </w:tc>
        <w:tc>
          <w:tcPr>
            <w:tcW w:w="1134" w:type="dxa"/>
          </w:tcPr>
          <w:p w14:paraId="180B6071" w14:textId="77777777" w:rsidR="00A4470F" w:rsidRPr="00E24B3A" w:rsidRDefault="00A4470F" w:rsidP="00F72C74"/>
        </w:tc>
      </w:tr>
      <w:tr w:rsidR="00E24B3A" w:rsidRPr="00E24B3A" w14:paraId="75204048" w14:textId="77777777" w:rsidTr="005E2AE2">
        <w:tc>
          <w:tcPr>
            <w:tcW w:w="7937" w:type="dxa"/>
          </w:tcPr>
          <w:p w14:paraId="42ED1923" w14:textId="7E98661E" w:rsidR="00A4470F" w:rsidRPr="00E24B3A" w:rsidRDefault="00A4470F" w:rsidP="00F72C74">
            <w:r w:rsidRPr="00E24B3A">
              <w:t>In general, when there is agreement that change needs to happen we have the necessary support</w:t>
            </w:r>
            <w:r w:rsidR="00F72C74" w:rsidRPr="00E24B3A">
              <w:t xml:space="preserve"> in terms of training</w:t>
            </w:r>
          </w:p>
        </w:tc>
        <w:tc>
          <w:tcPr>
            <w:tcW w:w="1134" w:type="dxa"/>
          </w:tcPr>
          <w:p w14:paraId="1CEA2264" w14:textId="77777777" w:rsidR="00A4470F" w:rsidRPr="00E24B3A" w:rsidRDefault="00A4470F" w:rsidP="00F72C74"/>
        </w:tc>
        <w:tc>
          <w:tcPr>
            <w:tcW w:w="1134" w:type="dxa"/>
          </w:tcPr>
          <w:p w14:paraId="5D362587" w14:textId="77777777" w:rsidR="00A4470F" w:rsidRPr="00E24B3A" w:rsidRDefault="00A4470F" w:rsidP="00F72C74"/>
        </w:tc>
        <w:tc>
          <w:tcPr>
            <w:tcW w:w="1134" w:type="dxa"/>
          </w:tcPr>
          <w:p w14:paraId="014A85A9" w14:textId="77777777" w:rsidR="00A4470F" w:rsidRPr="00E24B3A" w:rsidRDefault="00A4470F" w:rsidP="00F72C74"/>
        </w:tc>
        <w:tc>
          <w:tcPr>
            <w:tcW w:w="1134" w:type="dxa"/>
          </w:tcPr>
          <w:p w14:paraId="22F6612A" w14:textId="77777777" w:rsidR="00A4470F" w:rsidRPr="00E24B3A" w:rsidRDefault="00A4470F" w:rsidP="00F72C74"/>
        </w:tc>
        <w:tc>
          <w:tcPr>
            <w:tcW w:w="1134" w:type="dxa"/>
          </w:tcPr>
          <w:p w14:paraId="60FA47A6" w14:textId="77777777" w:rsidR="00A4470F" w:rsidRPr="00E24B3A" w:rsidRDefault="00A4470F" w:rsidP="00F72C74"/>
        </w:tc>
        <w:tc>
          <w:tcPr>
            <w:tcW w:w="1134" w:type="dxa"/>
          </w:tcPr>
          <w:p w14:paraId="7C9B83E7" w14:textId="77777777" w:rsidR="00A4470F" w:rsidRPr="00E24B3A" w:rsidRDefault="00A4470F" w:rsidP="00F72C74"/>
        </w:tc>
      </w:tr>
      <w:tr w:rsidR="00A4470F" w:rsidRPr="00E24B3A" w14:paraId="785F566E" w14:textId="77777777" w:rsidTr="005E2AE2">
        <w:tc>
          <w:tcPr>
            <w:tcW w:w="7937" w:type="dxa"/>
          </w:tcPr>
          <w:p w14:paraId="714F04A9" w14:textId="40333A37" w:rsidR="00A4470F" w:rsidRPr="00E24B3A" w:rsidRDefault="00A4470F" w:rsidP="00F72C74">
            <w:r w:rsidRPr="00E24B3A">
              <w:t>In general, when there is agreement that change needs to happen we have the necessar</w:t>
            </w:r>
            <w:r w:rsidR="00F72C74" w:rsidRPr="00E24B3A">
              <w:t xml:space="preserve">y support in terms of staffing </w:t>
            </w:r>
          </w:p>
        </w:tc>
        <w:tc>
          <w:tcPr>
            <w:tcW w:w="1134" w:type="dxa"/>
          </w:tcPr>
          <w:p w14:paraId="7F72C6FE" w14:textId="77777777" w:rsidR="00A4470F" w:rsidRPr="00E24B3A" w:rsidRDefault="00A4470F" w:rsidP="00F72C74"/>
        </w:tc>
        <w:tc>
          <w:tcPr>
            <w:tcW w:w="1134" w:type="dxa"/>
          </w:tcPr>
          <w:p w14:paraId="71490B5C" w14:textId="77777777" w:rsidR="00A4470F" w:rsidRPr="00E24B3A" w:rsidRDefault="00A4470F" w:rsidP="00F72C74"/>
        </w:tc>
        <w:tc>
          <w:tcPr>
            <w:tcW w:w="1134" w:type="dxa"/>
          </w:tcPr>
          <w:p w14:paraId="1A45C9D3" w14:textId="77777777" w:rsidR="00A4470F" w:rsidRPr="00E24B3A" w:rsidRDefault="00A4470F" w:rsidP="00F72C74"/>
        </w:tc>
        <w:tc>
          <w:tcPr>
            <w:tcW w:w="1134" w:type="dxa"/>
          </w:tcPr>
          <w:p w14:paraId="025C71CF" w14:textId="77777777" w:rsidR="00A4470F" w:rsidRPr="00E24B3A" w:rsidRDefault="00A4470F" w:rsidP="00F72C74"/>
        </w:tc>
        <w:tc>
          <w:tcPr>
            <w:tcW w:w="1134" w:type="dxa"/>
          </w:tcPr>
          <w:p w14:paraId="2F86B09F" w14:textId="77777777" w:rsidR="00A4470F" w:rsidRPr="00E24B3A" w:rsidRDefault="00A4470F" w:rsidP="00F72C74"/>
        </w:tc>
        <w:tc>
          <w:tcPr>
            <w:tcW w:w="1134" w:type="dxa"/>
          </w:tcPr>
          <w:p w14:paraId="5D3293DC" w14:textId="77777777" w:rsidR="00A4470F" w:rsidRPr="00E24B3A" w:rsidRDefault="00A4470F" w:rsidP="00F72C74"/>
        </w:tc>
      </w:tr>
    </w:tbl>
    <w:p w14:paraId="71497C46" w14:textId="55E0C543" w:rsidR="00E97B50" w:rsidRPr="00E24B3A" w:rsidRDefault="00E97B50" w:rsidP="00F72C74">
      <w:pPr>
        <w:rPr>
          <w:rFonts w:cstheme="minorHAnsi"/>
        </w:rPr>
      </w:pPr>
    </w:p>
    <w:sectPr w:rsidR="00E97B50" w:rsidRPr="00E24B3A" w:rsidSect="00D2163D">
      <w:headerReference w:type="default" r:id="rId9"/>
      <w:footerReference w:type="default" r:id="rId10"/>
      <w:pgSz w:w="16838" w:h="11906" w:orient="landscape"/>
      <w:pgMar w:top="1440" w:right="1701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BC35A49" w16cid:durableId="1F735CAA"/>
  <w16cid:commentId w16cid:paraId="3EA361B7" w16cid:durableId="1F735E42"/>
  <w16cid:commentId w16cid:paraId="4EDC2474" w16cid:durableId="1F736C80"/>
  <w16cid:commentId w16cid:paraId="58753904" w16cid:durableId="1F735EA3"/>
  <w16cid:commentId w16cid:paraId="17FFFEF7" w16cid:durableId="1F736078"/>
  <w16cid:commentId w16cid:paraId="108E78ED" w16cid:durableId="1F736962"/>
  <w16cid:commentId w16cid:paraId="09CF5346" w16cid:durableId="1F72E100"/>
  <w16cid:commentId w16cid:paraId="681821B7" w16cid:durableId="1F735C74"/>
  <w16cid:commentId w16cid:paraId="2011BDF0" w16cid:durableId="1F736BCD"/>
  <w16cid:commentId w16cid:paraId="35F32A9A" w16cid:durableId="1F685D4C"/>
  <w16cid:commentId w16cid:paraId="0E557E94" w16cid:durableId="1F72E059"/>
  <w16cid:commentId w16cid:paraId="6685463D" w16cid:durableId="1F72E166"/>
  <w16cid:commentId w16cid:paraId="51B92B38" w16cid:durableId="1F735C78"/>
  <w16cid:commentId w16cid:paraId="02A610D6" w16cid:durableId="1F736670"/>
  <w16cid:commentId w16cid:paraId="0DE2DC95" w16cid:durableId="1F735C79"/>
  <w16cid:commentId w16cid:paraId="09085AB7" w16cid:durableId="1F736BEE"/>
  <w16cid:commentId w16cid:paraId="57C12387" w16cid:durableId="1F7367FB"/>
  <w16cid:commentId w16cid:paraId="063CDDA1" w16cid:durableId="1F736C28"/>
  <w16cid:commentId w16cid:paraId="2600C38E" w16cid:durableId="1F72E26F"/>
  <w16cid:commentId w16cid:paraId="40D5FA02" w16cid:durableId="1F7368A2"/>
  <w16cid:commentId w16cid:paraId="14D2D3D1" w16cid:durableId="1F736863"/>
  <w16cid:commentId w16cid:paraId="6BB90BCC" w16cid:durableId="1F736FFA"/>
  <w16cid:commentId w16cid:paraId="7B6E50E2" w16cid:durableId="1F735C7B"/>
  <w16cid:commentId w16cid:paraId="33CEA29A" w16cid:durableId="1F735C7C"/>
  <w16cid:commentId w16cid:paraId="6EB87317" w16cid:durableId="1F7372BA"/>
  <w16cid:commentId w16cid:paraId="158DC0DC" w16cid:durableId="1F737371"/>
  <w16cid:commentId w16cid:paraId="70BF98CB" w16cid:durableId="1F735C7D"/>
  <w16cid:commentId w16cid:paraId="03D3F9E5" w16cid:durableId="1F72E33C"/>
  <w16cid:commentId w16cid:paraId="742BE4A9" w16cid:durableId="1F735C7F"/>
  <w16cid:commentId w16cid:paraId="6E3FD7DC" w16cid:durableId="1F737070"/>
  <w16cid:commentId w16cid:paraId="2C5C489A" w16cid:durableId="1F73714F"/>
  <w16cid:commentId w16cid:paraId="2F02CFD6" w16cid:durableId="1F737193"/>
  <w16cid:commentId w16cid:paraId="3857779E" w16cid:durableId="1F737206"/>
  <w16cid:commentId w16cid:paraId="42C5CA8E" w16cid:durableId="1F737345"/>
  <w16cid:commentId w16cid:paraId="5B3325A6" w16cid:durableId="1F735C80"/>
  <w16cid:commentId w16cid:paraId="73E98893" w16cid:durableId="1F7373BF"/>
  <w16cid:commentId w16cid:paraId="0FCBF26D" w16cid:durableId="1F735C81"/>
  <w16cid:commentId w16cid:paraId="60E00240" w16cid:durableId="1F737412"/>
  <w16cid:commentId w16cid:paraId="113A994A" w16cid:durableId="1F72E3E8"/>
  <w16cid:commentId w16cid:paraId="410D8A0B" w16cid:durableId="1F735C83"/>
  <w16cid:commentId w16cid:paraId="43F91252" w16cid:durableId="1F685B37"/>
  <w16cid:commentId w16cid:paraId="73378D56" w16cid:durableId="1F7374BE"/>
  <w16cid:commentId w16cid:paraId="64F84B40" w16cid:durableId="1F685B38"/>
  <w16cid:commentId w16cid:paraId="7C52099B" w16cid:durableId="1F72E457"/>
  <w16cid:commentId w16cid:paraId="4AE2A2ED" w16cid:durableId="1F735C87"/>
  <w16cid:commentId w16cid:paraId="554EB17F" w16cid:durableId="1F68699C"/>
  <w16cid:commentId w16cid:paraId="680153BB" w16cid:durableId="1F685B3C"/>
  <w16cid:commentId w16cid:paraId="027A37EA" w16cid:durableId="1F72E685"/>
  <w16cid:commentId w16cid:paraId="1BB74B31" w16cid:durableId="1F72E065"/>
  <w16cid:commentId w16cid:paraId="7B301B62" w16cid:durableId="1F685B3D"/>
  <w16cid:commentId w16cid:paraId="7F977356" w16cid:durableId="1F686A84"/>
  <w16cid:commentId w16cid:paraId="1607A92A" w16cid:durableId="1F685B3F"/>
  <w16cid:commentId w16cid:paraId="3DBA686E" w16cid:durableId="1F72E63C"/>
  <w16cid:commentId w16cid:paraId="3EF16A54" w16cid:durableId="1F685B40"/>
  <w16cid:commentId w16cid:paraId="4E88E996" w16cid:durableId="1F685B41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6787D61" w14:textId="77777777" w:rsidR="00076793" w:rsidRDefault="00076793" w:rsidP="00917AFC">
      <w:r>
        <w:separator/>
      </w:r>
    </w:p>
  </w:endnote>
  <w:endnote w:type="continuationSeparator" w:id="0">
    <w:p w14:paraId="24AB5DFF" w14:textId="77777777" w:rsidR="00076793" w:rsidRDefault="00076793" w:rsidP="00917A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87195148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6D2D2AB7" w14:textId="10911FF4" w:rsidR="0006553D" w:rsidRDefault="0006553D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F33F9F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F33F9F">
              <w:rPr>
                <w:b/>
                <w:bCs/>
                <w:noProof/>
              </w:rPr>
              <w:t>7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5FAC7D71" w14:textId="77777777" w:rsidR="0006553D" w:rsidRDefault="000655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D18A34" w14:textId="77777777" w:rsidR="00076793" w:rsidRDefault="00076793" w:rsidP="00917AFC">
      <w:r>
        <w:separator/>
      </w:r>
    </w:p>
  </w:footnote>
  <w:footnote w:type="continuationSeparator" w:id="0">
    <w:p w14:paraId="7CBDD636" w14:textId="77777777" w:rsidR="00076793" w:rsidRDefault="00076793" w:rsidP="00917AF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8EC819D" w14:textId="19035036" w:rsidR="0006553D" w:rsidRPr="005F1697" w:rsidRDefault="00F33F9F" w:rsidP="0021264B">
    <w:pPr>
      <w:jc w:val="center"/>
      <w:rPr>
        <w:rFonts w:cs="Calibri"/>
      </w:rPr>
    </w:pPr>
    <w:hyperlink r:id="rId1" w:history="1"/>
    <w:r w:rsidR="0006553D" w:rsidRPr="00376316">
      <w:t xml:space="preserve"> </w:t>
    </w:r>
    <w:hyperlink r:id="rId2" w:history="1"/>
  </w:p>
  <w:p w14:paraId="54355F24" w14:textId="7E40BC57" w:rsidR="0006553D" w:rsidRPr="009E7CF5" w:rsidRDefault="00F33F9F" w:rsidP="00B92BFF">
    <w:pPr>
      <w:jc w:val="center"/>
      <w:rPr>
        <w:rFonts w:cs="Calibri"/>
      </w:rPr>
    </w:pPr>
    <w:hyperlink r:id="rId3" w:history="1"/>
    <w:r w:rsidR="0006553D" w:rsidRPr="005F1697">
      <w:rPr>
        <w:rFonts w:cs="Calibri"/>
        <w:noProof/>
        <w:lang w:eastAsia="en-AU"/>
      </w:rPr>
      <w:t xml:space="preserve"> </w:t>
    </w:r>
    <w:hyperlink r:id="rId4" w:history="1"/>
    <w:hyperlink r:id="rId5" w:history="1"/>
    <w:hyperlink r:id="rId6" w:history="1"/>
  </w:p>
  <w:p w14:paraId="4A46F589" w14:textId="77777777" w:rsidR="0006553D" w:rsidRDefault="0006553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350923"/>
    <w:multiLevelType w:val="hybridMultilevel"/>
    <w:tmpl w:val="475A9B0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F52DE7"/>
    <w:multiLevelType w:val="hybridMultilevel"/>
    <w:tmpl w:val="1C066A60"/>
    <w:lvl w:ilvl="0" w:tplc="22847A6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7C5D5B"/>
    <w:multiLevelType w:val="hybridMultilevel"/>
    <w:tmpl w:val="5E22BEC4"/>
    <w:lvl w:ilvl="0" w:tplc="E5EAF26E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3B71A3"/>
    <w:multiLevelType w:val="hybridMultilevel"/>
    <w:tmpl w:val="020A78FA"/>
    <w:lvl w:ilvl="0" w:tplc="1422CF4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57E65FC"/>
    <w:multiLevelType w:val="hybridMultilevel"/>
    <w:tmpl w:val="88189490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06023634"/>
    <w:multiLevelType w:val="hybridMultilevel"/>
    <w:tmpl w:val="60B8F5D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6E77B00"/>
    <w:multiLevelType w:val="hybridMultilevel"/>
    <w:tmpl w:val="FC18A71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87220D0"/>
    <w:multiLevelType w:val="hybridMultilevel"/>
    <w:tmpl w:val="E9D891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96F27C7"/>
    <w:multiLevelType w:val="hybridMultilevel"/>
    <w:tmpl w:val="6E2C29B2"/>
    <w:lvl w:ilvl="0" w:tplc="E5EAF26E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4AE1AF5"/>
    <w:multiLevelType w:val="hybridMultilevel"/>
    <w:tmpl w:val="BAA84FC6"/>
    <w:lvl w:ilvl="0" w:tplc="E5EAF26E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F">
      <w:start w:val="1"/>
      <w:numFmt w:val="decimal"/>
      <w:lvlText w:val="%3."/>
      <w:lvlJc w:val="left"/>
      <w:pPr>
        <w:ind w:left="2160" w:hanging="360"/>
      </w:pPr>
      <w:rPr>
        <w:rFonts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7857572"/>
    <w:multiLevelType w:val="hybridMultilevel"/>
    <w:tmpl w:val="EAC8A43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9BB5D7C"/>
    <w:multiLevelType w:val="hybridMultilevel"/>
    <w:tmpl w:val="5ABAF75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A8E6312"/>
    <w:multiLevelType w:val="hybridMultilevel"/>
    <w:tmpl w:val="CF3848E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3330ACF"/>
    <w:multiLevelType w:val="hybridMultilevel"/>
    <w:tmpl w:val="8D1AB3A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6083061"/>
    <w:multiLevelType w:val="hybridMultilevel"/>
    <w:tmpl w:val="374E1744"/>
    <w:lvl w:ilvl="0" w:tplc="3CD8BB4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6B40AF1"/>
    <w:multiLevelType w:val="hybridMultilevel"/>
    <w:tmpl w:val="F424D4F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D8330D7"/>
    <w:multiLevelType w:val="hybridMultilevel"/>
    <w:tmpl w:val="75AA8D0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00D0D14"/>
    <w:multiLevelType w:val="hybridMultilevel"/>
    <w:tmpl w:val="B1D83882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0626298"/>
    <w:multiLevelType w:val="hybridMultilevel"/>
    <w:tmpl w:val="7576BC50"/>
    <w:lvl w:ilvl="0" w:tplc="E5EAF26E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5EAF26E">
      <w:start w:val="1"/>
      <w:numFmt w:val="bullet"/>
      <w:lvlText w:val="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092139F"/>
    <w:multiLevelType w:val="hybridMultilevel"/>
    <w:tmpl w:val="CE1202F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55D6B91"/>
    <w:multiLevelType w:val="hybridMultilevel"/>
    <w:tmpl w:val="C81A17D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8A01510"/>
    <w:multiLevelType w:val="hybridMultilevel"/>
    <w:tmpl w:val="7D0A79A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9DE2728"/>
    <w:multiLevelType w:val="hybridMultilevel"/>
    <w:tmpl w:val="B2FE4DE4"/>
    <w:lvl w:ilvl="0" w:tplc="E5EAF26E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A0D3C58"/>
    <w:multiLevelType w:val="hybridMultilevel"/>
    <w:tmpl w:val="893EAF9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E83733E"/>
    <w:multiLevelType w:val="hybridMultilevel"/>
    <w:tmpl w:val="CBDA05D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2E1690B"/>
    <w:multiLevelType w:val="hybridMultilevel"/>
    <w:tmpl w:val="4DC8838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DDF1F59"/>
    <w:multiLevelType w:val="hybridMultilevel"/>
    <w:tmpl w:val="AFC251A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4F91227"/>
    <w:multiLevelType w:val="hybridMultilevel"/>
    <w:tmpl w:val="1D627FE8"/>
    <w:lvl w:ilvl="0" w:tplc="E5EAF26E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6EB4A5D"/>
    <w:multiLevelType w:val="hybridMultilevel"/>
    <w:tmpl w:val="4D842C3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B883D9E"/>
    <w:multiLevelType w:val="hybridMultilevel"/>
    <w:tmpl w:val="092C55E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BE22E70"/>
    <w:multiLevelType w:val="hybridMultilevel"/>
    <w:tmpl w:val="6BFC2DEC"/>
    <w:lvl w:ilvl="0" w:tplc="E5EAF26E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5007487"/>
    <w:multiLevelType w:val="hybridMultilevel"/>
    <w:tmpl w:val="780CCB0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D175C36"/>
    <w:multiLevelType w:val="hybridMultilevel"/>
    <w:tmpl w:val="AE3A8D7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D8603EF"/>
    <w:multiLevelType w:val="hybridMultilevel"/>
    <w:tmpl w:val="24D2FA52"/>
    <w:lvl w:ilvl="0" w:tplc="E5EAF26E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15B07F1"/>
    <w:multiLevelType w:val="hybridMultilevel"/>
    <w:tmpl w:val="97A4136C"/>
    <w:lvl w:ilvl="0" w:tplc="E5EAF26E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1A921C9"/>
    <w:multiLevelType w:val="hybridMultilevel"/>
    <w:tmpl w:val="A23C849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29A55B6"/>
    <w:multiLevelType w:val="hybridMultilevel"/>
    <w:tmpl w:val="E9C6F53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3681E6C"/>
    <w:multiLevelType w:val="hybridMultilevel"/>
    <w:tmpl w:val="B06488D8"/>
    <w:lvl w:ilvl="0" w:tplc="E5EAF26E">
      <w:start w:val="1"/>
      <w:numFmt w:val="bullet"/>
      <w:lvlText w:val=""/>
      <w:lvlJc w:val="left"/>
      <w:pPr>
        <w:ind w:left="216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8" w15:restartNumberingAfterBreak="0">
    <w:nsid w:val="74982941"/>
    <w:multiLevelType w:val="hybridMultilevel"/>
    <w:tmpl w:val="B6345A6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7387077"/>
    <w:multiLevelType w:val="hybridMultilevel"/>
    <w:tmpl w:val="851CFA02"/>
    <w:lvl w:ilvl="0" w:tplc="E5EAF26E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A653AA7"/>
    <w:multiLevelType w:val="hybridMultilevel"/>
    <w:tmpl w:val="8FD4294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AEE4E95"/>
    <w:multiLevelType w:val="hybridMultilevel"/>
    <w:tmpl w:val="DC5686C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3"/>
  </w:num>
  <w:num w:numId="2">
    <w:abstractNumId w:val="21"/>
  </w:num>
  <w:num w:numId="3">
    <w:abstractNumId w:val="28"/>
  </w:num>
  <w:num w:numId="4">
    <w:abstractNumId w:val="16"/>
  </w:num>
  <w:num w:numId="5">
    <w:abstractNumId w:val="31"/>
  </w:num>
  <w:num w:numId="6">
    <w:abstractNumId w:val="20"/>
  </w:num>
  <w:num w:numId="7">
    <w:abstractNumId w:val="24"/>
  </w:num>
  <w:num w:numId="8">
    <w:abstractNumId w:val="36"/>
  </w:num>
  <w:num w:numId="9">
    <w:abstractNumId w:val="26"/>
  </w:num>
  <w:num w:numId="10">
    <w:abstractNumId w:val="6"/>
  </w:num>
  <w:num w:numId="11">
    <w:abstractNumId w:val="13"/>
  </w:num>
  <w:num w:numId="12">
    <w:abstractNumId w:val="14"/>
  </w:num>
  <w:num w:numId="13">
    <w:abstractNumId w:val="3"/>
  </w:num>
  <w:num w:numId="14">
    <w:abstractNumId w:val="29"/>
  </w:num>
  <w:num w:numId="15">
    <w:abstractNumId w:val="15"/>
  </w:num>
  <w:num w:numId="16">
    <w:abstractNumId w:val="19"/>
  </w:num>
  <w:num w:numId="17">
    <w:abstractNumId w:val="12"/>
  </w:num>
  <w:num w:numId="18">
    <w:abstractNumId w:val="25"/>
  </w:num>
  <w:num w:numId="19">
    <w:abstractNumId w:val="5"/>
  </w:num>
  <w:num w:numId="20">
    <w:abstractNumId w:val="7"/>
  </w:num>
  <w:num w:numId="21">
    <w:abstractNumId w:val="0"/>
  </w:num>
  <w:num w:numId="22">
    <w:abstractNumId w:val="10"/>
  </w:num>
  <w:num w:numId="23">
    <w:abstractNumId w:val="40"/>
  </w:num>
  <w:num w:numId="24">
    <w:abstractNumId w:val="35"/>
  </w:num>
  <w:num w:numId="25">
    <w:abstractNumId w:val="41"/>
  </w:num>
  <w:num w:numId="26">
    <w:abstractNumId w:val="38"/>
  </w:num>
  <w:num w:numId="27">
    <w:abstractNumId w:val="32"/>
  </w:num>
  <w:num w:numId="28">
    <w:abstractNumId w:val="17"/>
  </w:num>
  <w:num w:numId="29">
    <w:abstractNumId w:val="1"/>
  </w:num>
  <w:num w:numId="30">
    <w:abstractNumId w:val="11"/>
  </w:num>
  <w:num w:numId="31">
    <w:abstractNumId w:val="4"/>
  </w:num>
  <w:num w:numId="32">
    <w:abstractNumId w:val="8"/>
  </w:num>
  <w:num w:numId="33">
    <w:abstractNumId w:val="37"/>
  </w:num>
  <w:num w:numId="34">
    <w:abstractNumId w:val="27"/>
  </w:num>
  <w:num w:numId="35">
    <w:abstractNumId w:val="2"/>
  </w:num>
  <w:num w:numId="36">
    <w:abstractNumId w:val="33"/>
  </w:num>
  <w:num w:numId="37">
    <w:abstractNumId w:val="30"/>
  </w:num>
  <w:num w:numId="38">
    <w:abstractNumId w:val="22"/>
  </w:num>
  <w:num w:numId="39">
    <w:abstractNumId w:val="39"/>
  </w:num>
  <w:num w:numId="40">
    <w:abstractNumId w:val="34"/>
  </w:num>
  <w:num w:numId="41">
    <w:abstractNumId w:val="9"/>
  </w:num>
  <w:num w:numId="42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22zwzdwapawfyefp9bxar2n5eawxeffxts9&quot;&gt;My EndNote Library Coates midwifery-Saved&lt;record-ids&gt;&lt;item&gt;2025&lt;/item&gt;&lt;/record-ids&gt;&lt;/item&gt;&lt;/Libraries&gt;"/>
  </w:docVars>
  <w:rsids>
    <w:rsidRoot w:val="002E7FF6"/>
    <w:rsid w:val="000112BF"/>
    <w:rsid w:val="000112E2"/>
    <w:rsid w:val="00014B0A"/>
    <w:rsid w:val="00026B33"/>
    <w:rsid w:val="00032166"/>
    <w:rsid w:val="00042CE9"/>
    <w:rsid w:val="00046C0C"/>
    <w:rsid w:val="00047B93"/>
    <w:rsid w:val="000509C5"/>
    <w:rsid w:val="0006553D"/>
    <w:rsid w:val="00065BEA"/>
    <w:rsid w:val="00067C2B"/>
    <w:rsid w:val="00074F07"/>
    <w:rsid w:val="00076793"/>
    <w:rsid w:val="00076E90"/>
    <w:rsid w:val="0008061F"/>
    <w:rsid w:val="00091582"/>
    <w:rsid w:val="00093A26"/>
    <w:rsid w:val="00096A2B"/>
    <w:rsid w:val="000C00D8"/>
    <w:rsid w:val="000C3289"/>
    <w:rsid w:val="000C4E62"/>
    <w:rsid w:val="000D1D0A"/>
    <w:rsid w:val="000E254D"/>
    <w:rsid w:val="000E34DF"/>
    <w:rsid w:val="000E63DA"/>
    <w:rsid w:val="000F3A5B"/>
    <w:rsid w:val="000F3DB4"/>
    <w:rsid w:val="000F5533"/>
    <w:rsid w:val="000F6701"/>
    <w:rsid w:val="00100B0B"/>
    <w:rsid w:val="001070D7"/>
    <w:rsid w:val="00114EAE"/>
    <w:rsid w:val="00117E1F"/>
    <w:rsid w:val="00121A9D"/>
    <w:rsid w:val="00125BD4"/>
    <w:rsid w:val="00130075"/>
    <w:rsid w:val="00150DCA"/>
    <w:rsid w:val="001560F5"/>
    <w:rsid w:val="001672D0"/>
    <w:rsid w:val="0017368E"/>
    <w:rsid w:val="001736EC"/>
    <w:rsid w:val="00176340"/>
    <w:rsid w:val="00180FAD"/>
    <w:rsid w:val="00197A4A"/>
    <w:rsid w:val="001A1A8C"/>
    <w:rsid w:val="001B4DCB"/>
    <w:rsid w:val="001C077E"/>
    <w:rsid w:val="001C2E0D"/>
    <w:rsid w:val="001C3D15"/>
    <w:rsid w:val="001E5FC2"/>
    <w:rsid w:val="001F7EF3"/>
    <w:rsid w:val="00212257"/>
    <w:rsid w:val="0021264B"/>
    <w:rsid w:val="00223C8C"/>
    <w:rsid w:val="0024227D"/>
    <w:rsid w:val="00246977"/>
    <w:rsid w:val="00251A4D"/>
    <w:rsid w:val="002676A1"/>
    <w:rsid w:val="00271EE4"/>
    <w:rsid w:val="00272E5B"/>
    <w:rsid w:val="00275850"/>
    <w:rsid w:val="00281CB9"/>
    <w:rsid w:val="002A50B2"/>
    <w:rsid w:val="002A7E69"/>
    <w:rsid w:val="002C5750"/>
    <w:rsid w:val="002D1D12"/>
    <w:rsid w:val="002D2AF6"/>
    <w:rsid w:val="002D59ED"/>
    <w:rsid w:val="002D6E41"/>
    <w:rsid w:val="002E7FF6"/>
    <w:rsid w:val="002F4D5B"/>
    <w:rsid w:val="002F6E9C"/>
    <w:rsid w:val="00312E2B"/>
    <w:rsid w:val="00312FE9"/>
    <w:rsid w:val="003213A8"/>
    <w:rsid w:val="003249BC"/>
    <w:rsid w:val="00327B64"/>
    <w:rsid w:val="003329AC"/>
    <w:rsid w:val="00336D78"/>
    <w:rsid w:val="003861DB"/>
    <w:rsid w:val="003928FB"/>
    <w:rsid w:val="0039315F"/>
    <w:rsid w:val="003A1F04"/>
    <w:rsid w:val="003A5B4A"/>
    <w:rsid w:val="003B16DF"/>
    <w:rsid w:val="003D1825"/>
    <w:rsid w:val="003E4694"/>
    <w:rsid w:val="00413458"/>
    <w:rsid w:val="00426812"/>
    <w:rsid w:val="00435E69"/>
    <w:rsid w:val="00436816"/>
    <w:rsid w:val="00450D82"/>
    <w:rsid w:val="00463D00"/>
    <w:rsid w:val="00463D07"/>
    <w:rsid w:val="00464B32"/>
    <w:rsid w:val="0046555B"/>
    <w:rsid w:val="00480947"/>
    <w:rsid w:val="00484218"/>
    <w:rsid w:val="00492074"/>
    <w:rsid w:val="00492CC3"/>
    <w:rsid w:val="004A5472"/>
    <w:rsid w:val="004B3EEF"/>
    <w:rsid w:val="004D70C5"/>
    <w:rsid w:val="004E216E"/>
    <w:rsid w:val="0050081C"/>
    <w:rsid w:val="00500874"/>
    <w:rsid w:val="00511402"/>
    <w:rsid w:val="00516CFE"/>
    <w:rsid w:val="0052048B"/>
    <w:rsid w:val="005205F1"/>
    <w:rsid w:val="0052489A"/>
    <w:rsid w:val="00526CE9"/>
    <w:rsid w:val="00547C8C"/>
    <w:rsid w:val="00564A15"/>
    <w:rsid w:val="00567E90"/>
    <w:rsid w:val="00573B50"/>
    <w:rsid w:val="005A27C9"/>
    <w:rsid w:val="005A4BAE"/>
    <w:rsid w:val="005B1AD1"/>
    <w:rsid w:val="005B5995"/>
    <w:rsid w:val="005C0B45"/>
    <w:rsid w:val="005D5C70"/>
    <w:rsid w:val="005D6605"/>
    <w:rsid w:val="005E047A"/>
    <w:rsid w:val="005E0570"/>
    <w:rsid w:val="005E2AE2"/>
    <w:rsid w:val="005E6D44"/>
    <w:rsid w:val="005E735B"/>
    <w:rsid w:val="00602C83"/>
    <w:rsid w:val="00603C00"/>
    <w:rsid w:val="006159FA"/>
    <w:rsid w:val="00616663"/>
    <w:rsid w:val="00621162"/>
    <w:rsid w:val="006248EE"/>
    <w:rsid w:val="00627A43"/>
    <w:rsid w:val="00631ABF"/>
    <w:rsid w:val="006344BB"/>
    <w:rsid w:val="00646F7E"/>
    <w:rsid w:val="00656AF5"/>
    <w:rsid w:val="00666A88"/>
    <w:rsid w:val="00681578"/>
    <w:rsid w:val="006900C4"/>
    <w:rsid w:val="006A5D4B"/>
    <w:rsid w:val="006A7DCF"/>
    <w:rsid w:val="006D5ADF"/>
    <w:rsid w:val="006F3388"/>
    <w:rsid w:val="006F6D35"/>
    <w:rsid w:val="00703778"/>
    <w:rsid w:val="00713A54"/>
    <w:rsid w:val="0071644F"/>
    <w:rsid w:val="0071698E"/>
    <w:rsid w:val="0071781C"/>
    <w:rsid w:val="00720A61"/>
    <w:rsid w:val="00721F5B"/>
    <w:rsid w:val="00722C55"/>
    <w:rsid w:val="00726902"/>
    <w:rsid w:val="00737155"/>
    <w:rsid w:val="00741E7A"/>
    <w:rsid w:val="007612C1"/>
    <w:rsid w:val="007613E1"/>
    <w:rsid w:val="00766F6E"/>
    <w:rsid w:val="007862DE"/>
    <w:rsid w:val="007924D5"/>
    <w:rsid w:val="00795417"/>
    <w:rsid w:val="007A1B3F"/>
    <w:rsid w:val="007A634F"/>
    <w:rsid w:val="007B0532"/>
    <w:rsid w:val="007B5F52"/>
    <w:rsid w:val="007C06F5"/>
    <w:rsid w:val="007C0B38"/>
    <w:rsid w:val="007C6B02"/>
    <w:rsid w:val="007E566A"/>
    <w:rsid w:val="007F622E"/>
    <w:rsid w:val="007F7B05"/>
    <w:rsid w:val="0081270E"/>
    <w:rsid w:val="00820BED"/>
    <w:rsid w:val="0082203D"/>
    <w:rsid w:val="008408DF"/>
    <w:rsid w:val="008425F7"/>
    <w:rsid w:val="00856FB2"/>
    <w:rsid w:val="00861034"/>
    <w:rsid w:val="00864025"/>
    <w:rsid w:val="008658A9"/>
    <w:rsid w:val="00865A68"/>
    <w:rsid w:val="00873B1D"/>
    <w:rsid w:val="00873E52"/>
    <w:rsid w:val="00877F56"/>
    <w:rsid w:val="008803FF"/>
    <w:rsid w:val="0088493B"/>
    <w:rsid w:val="0089106F"/>
    <w:rsid w:val="008929E0"/>
    <w:rsid w:val="008B2BB0"/>
    <w:rsid w:val="008C3E62"/>
    <w:rsid w:val="008D6F7F"/>
    <w:rsid w:val="008D7341"/>
    <w:rsid w:val="008E678D"/>
    <w:rsid w:val="008F31B3"/>
    <w:rsid w:val="00906597"/>
    <w:rsid w:val="00912EEC"/>
    <w:rsid w:val="00917AFC"/>
    <w:rsid w:val="00921A40"/>
    <w:rsid w:val="00923EA0"/>
    <w:rsid w:val="00925873"/>
    <w:rsid w:val="0095483A"/>
    <w:rsid w:val="00955C96"/>
    <w:rsid w:val="009769FD"/>
    <w:rsid w:val="00977F2C"/>
    <w:rsid w:val="009902F5"/>
    <w:rsid w:val="009A0A49"/>
    <w:rsid w:val="009A43AC"/>
    <w:rsid w:val="009A473B"/>
    <w:rsid w:val="009A4956"/>
    <w:rsid w:val="009A7F7C"/>
    <w:rsid w:val="009B3AD0"/>
    <w:rsid w:val="009C2A23"/>
    <w:rsid w:val="009C41A1"/>
    <w:rsid w:val="009C6F32"/>
    <w:rsid w:val="009F1645"/>
    <w:rsid w:val="009F40E3"/>
    <w:rsid w:val="009F53C6"/>
    <w:rsid w:val="00A0532E"/>
    <w:rsid w:val="00A14E75"/>
    <w:rsid w:val="00A20B39"/>
    <w:rsid w:val="00A24764"/>
    <w:rsid w:val="00A25FFE"/>
    <w:rsid w:val="00A32015"/>
    <w:rsid w:val="00A34117"/>
    <w:rsid w:val="00A363D9"/>
    <w:rsid w:val="00A4470F"/>
    <w:rsid w:val="00A44761"/>
    <w:rsid w:val="00A50086"/>
    <w:rsid w:val="00A5012C"/>
    <w:rsid w:val="00A53ADD"/>
    <w:rsid w:val="00A56FB5"/>
    <w:rsid w:val="00A73CD7"/>
    <w:rsid w:val="00A7653F"/>
    <w:rsid w:val="00A841D6"/>
    <w:rsid w:val="00AA3C00"/>
    <w:rsid w:val="00AA3C0D"/>
    <w:rsid w:val="00AA690E"/>
    <w:rsid w:val="00AA7CBC"/>
    <w:rsid w:val="00AA7E1A"/>
    <w:rsid w:val="00AB09DB"/>
    <w:rsid w:val="00AD506A"/>
    <w:rsid w:val="00AF4292"/>
    <w:rsid w:val="00AF6820"/>
    <w:rsid w:val="00B107D0"/>
    <w:rsid w:val="00B427FC"/>
    <w:rsid w:val="00B42EEF"/>
    <w:rsid w:val="00B61205"/>
    <w:rsid w:val="00B63C7E"/>
    <w:rsid w:val="00B668DF"/>
    <w:rsid w:val="00B72E92"/>
    <w:rsid w:val="00B76EFB"/>
    <w:rsid w:val="00B83B1C"/>
    <w:rsid w:val="00B92BFF"/>
    <w:rsid w:val="00BA378D"/>
    <w:rsid w:val="00BB326D"/>
    <w:rsid w:val="00BD7707"/>
    <w:rsid w:val="00C03B06"/>
    <w:rsid w:val="00C049ED"/>
    <w:rsid w:val="00C07F5D"/>
    <w:rsid w:val="00C1184C"/>
    <w:rsid w:val="00C26246"/>
    <w:rsid w:val="00C27750"/>
    <w:rsid w:val="00C32340"/>
    <w:rsid w:val="00C34FE7"/>
    <w:rsid w:val="00C46BF3"/>
    <w:rsid w:val="00C53C06"/>
    <w:rsid w:val="00C60561"/>
    <w:rsid w:val="00C64F4D"/>
    <w:rsid w:val="00C67E18"/>
    <w:rsid w:val="00C81BCF"/>
    <w:rsid w:val="00C90536"/>
    <w:rsid w:val="00CB6657"/>
    <w:rsid w:val="00D0014A"/>
    <w:rsid w:val="00D201CE"/>
    <w:rsid w:val="00D2163D"/>
    <w:rsid w:val="00D26BC2"/>
    <w:rsid w:val="00D404A4"/>
    <w:rsid w:val="00D542BB"/>
    <w:rsid w:val="00D559B0"/>
    <w:rsid w:val="00D6610C"/>
    <w:rsid w:val="00D6620C"/>
    <w:rsid w:val="00D66745"/>
    <w:rsid w:val="00D72081"/>
    <w:rsid w:val="00D75C64"/>
    <w:rsid w:val="00D76B5B"/>
    <w:rsid w:val="00D85FB6"/>
    <w:rsid w:val="00D93A70"/>
    <w:rsid w:val="00D94CFA"/>
    <w:rsid w:val="00D97747"/>
    <w:rsid w:val="00DA0E31"/>
    <w:rsid w:val="00DA4923"/>
    <w:rsid w:val="00DA5C01"/>
    <w:rsid w:val="00DB1E4B"/>
    <w:rsid w:val="00DC5992"/>
    <w:rsid w:val="00DD0D76"/>
    <w:rsid w:val="00DD665D"/>
    <w:rsid w:val="00DE3A47"/>
    <w:rsid w:val="00DE4674"/>
    <w:rsid w:val="00DE6CEF"/>
    <w:rsid w:val="00DE7ED6"/>
    <w:rsid w:val="00DF0CBB"/>
    <w:rsid w:val="00E24B3A"/>
    <w:rsid w:val="00E36D5F"/>
    <w:rsid w:val="00E44EE3"/>
    <w:rsid w:val="00E50915"/>
    <w:rsid w:val="00E5311C"/>
    <w:rsid w:val="00E546CD"/>
    <w:rsid w:val="00E55111"/>
    <w:rsid w:val="00E77CDD"/>
    <w:rsid w:val="00E97B50"/>
    <w:rsid w:val="00EA0D1C"/>
    <w:rsid w:val="00EA2E50"/>
    <w:rsid w:val="00EA3A08"/>
    <w:rsid w:val="00EA3BFD"/>
    <w:rsid w:val="00EA48D0"/>
    <w:rsid w:val="00EB0F68"/>
    <w:rsid w:val="00EB19C0"/>
    <w:rsid w:val="00EB417E"/>
    <w:rsid w:val="00EB500B"/>
    <w:rsid w:val="00ED115E"/>
    <w:rsid w:val="00EE2F9A"/>
    <w:rsid w:val="00EF7900"/>
    <w:rsid w:val="00F0057D"/>
    <w:rsid w:val="00F01A31"/>
    <w:rsid w:val="00F11969"/>
    <w:rsid w:val="00F11D76"/>
    <w:rsid w:val="00F2023C"/>
    <w:rsid w:val="00F33F9F"/>
    <w:rsid w:val="00F4486F"/>
    <w:rsid w:val="00F479E7"/>
    <w:rsid w:val="00F53AC8"/>
    <w:rsid w:val="00F65189"/>
    <w:rsid w:val="00F72C74"/>
    <w:rsid w:val="00F82EA6"/>
    <w:rsid w:val="00FB0046"/>
    <w:rsid w:val="00FC58BD"/>
    <w:rsid w:val="00FC7C13"/>
    <w:rsid w:val="00FD1B6D"/>
    <w:rsid w:val="00FD28BE"/>
    <w:rsid w:val="00FD7DA4"/>
    <w:rsid w:val="00FE640F"/>
    <w:rsid w:val="00FF36B2"/>
    <w:rsid w:val="00FF4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6385"/>
    <o:shapelayout v:ext="edit">
      <o:idmap v:ext="edit" data="1"/>
    </o:shapelayout>
  </w:shapeDefaults>
  <w:decimalSymbol w:val="."/>
  <w:listSeparator w:val=","/>
  <w14:docId w14:val="26E43B47"/>
  <w15:docId w15:val="{18C9B6D1-6F21-4CF2-A4C4-E6A714C75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40E3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Recommendation,List Paragraph1,standard lewis"/>
    <w:basedOn w:val="Normal"/>
    <w:link w:val="ListParagraphChar"/>
    <w:uiPriority w:val="34"/>
    <w:qFormat/>
    <w:rsid w:val="000E63DA"/>
    <w:pPr>
      <w:ind w:left="720"/>
      <w:contextualSpacing/>
    </w:pPr>
  </w:style>
  <w:style w:type="character" w:customStyle="1" w:styleId="ListParagraphChar">
    <w:name w:val="List Paragraph Char"/>
    <w:aliases w:val="Recommendation Char,List Paragraph1 Char,standard lewis Char"/>
    <w:basedOn w:val="DefaultParagraphFont"/>
    <w:link w:val="ListParagraph"/>
    <w:uiPriority w:val="34"/>
    <w:locked/>
    <w:rsid w:val="00A363D9"/>
  </w:style>
  <w:style w:type="paragraph" w:customStyle="1" w:styleId="EndNoteBibliographyTitle">
    <w:name w:val="EndNote Bibliography Title"/>
    <w:basedOn w:val="Normal"/>
    <w:link w:val="EndNoteBibliographyTitleChar"/>
    <w:rsid w:val="008D6F7F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6F7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D6F7F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D6F7F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8640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17AF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17AFC"/>
  </w:style>
  <w:style w:type="paragraph" w:styleId="Footer">
    <w:name w:val="footer"/>
    <w:basedOn w:val="Normal"/>
    <w:link w:val="FooterChar"/>
    <w:uiPriority w:val="99"/>
    <w:unhideWhenUsed/>
    <w:rsid w:val="00917AF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7AFC"/>
  </w:style>
  <w:style w:type="character" w:styleId="Hyperlink">
    <w:name w:val="Hyperlink"/>
    <w:basedOn w:val="DefaultParagraphFont"/>
    <w:uiPriority w:val="99"/>
    <w:unhideWhenUsed/>
    <w:rsid w:val="00C07F5D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50D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0D8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0D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0D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0D8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0D8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0D82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F36B2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F33F9F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122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5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1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ominiek.Coates@uts.edu.a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19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hyperlink" Target="https://www.google.com.au/url?sa=i&amp;rct=j&amp;q=&amp;esrc=s&amp;source=images&amp;cd=&amp;cad=rja&amp;uact=8&amp;ved=2ahUKEwjWge2WyPfbAhXEopQKHVAtCPoQjRx6BAgBEAU&amp;url=https%3A%2F%2Fwww.projectedge.org.au%2Fabout%2Four-team%2Futs-logo-large%2F&amp;psig=AOvVaw1mLh6OXMS9_uUfSvCtvBSO&amp;ust=1530316716771741" TargetMode="External"/><Relationship Id="rId2" Type="http://schemas.openxmlformats.org/officeDocument/2006/relationships/hyperlink" Target="http://www.google.com.au/url?sa=i&amp;rct=j&amp;q=&amp;esrc=s&amp;source=images&amp;cd=&amp;cad=rja&amp;uact=8&amp;ved=2ahUKEwjkkvGA2PfbAhUd7bwKHXseAtcQjRx6BAgBEAU&amp;url=http%3A%2F%2Fwww.torch.unsw.edu.au%2F&amp;psig=AOvVaw141EYo5eRovuyoyK2h11BC&amp;ust=1530320967467924" TargetMode="External"/><Relationship Id="rId1" Type="http://schemas.openxmlformats.org/officeDocument/2006/relationships/hyperlink" Target="https://www.google.com.au/url?sa=i&amp;rct=j&amp;q=&amp;esrc=s&amp;source=images&amp;cd=&amp;cad=rja&amp;uact=8&amp;ved=2ahUKEwiY0cqKvffbAhVCXrwKHZDQBQkQjRx6BAgBEAU&amp;url=https%3A%2F%2Fwww.southwestsydneyresearch.org.au%2Finsights-expert-consumer-participation%2F&amp;psig=AOvVaw0Q_htTQ-LYnHb9DXCij3_2&amp;ust=1530313743930980" TargetMode="External"/><Relationship Id="rId6" Type="http://schemas.openxmlformats.org/officeDocument/2006/relationships/hyperlink" Target="https://www.google.com.au/url?sa=i&amp;rct=j&amp;q=&amp;esrc=s&amp;source=images&amp;cd=&amp;ved=2ahUKEwit-PrPuvfbAhWDppQKHRuNCUsQjRx6BAgBEAU&amp;url=https%3A%2F%2Fwww.underconsideration.com%2Fbrandnew%2Farchives%2Fnew_logo_and_identity_for_uts_by_houston_group.php&amp;psig=AOvVaw0XRz9x9aSjf00EVcfoTGQb&amp;ust=1530313083914634" TargetMode="External"/><Relationship Id="rId5" Type="http://schemas.openxmlformats.org/officeDocument/2006/relationships/hyperlink" Target="https://www.google.com.au/url?sa=i&amp;rct=j&amp;q=&amp;esrc=s&amp;source=images&amp;cd=&amp;cad=rja&amp;uact=8&amp;ved=2ahUKEwjCmc3gu_fbAhWIfrwKHYfPB6IQjRx6BAgBEAU&amp;url=https%3A%2F%2Fwww.underconsideration.com%2Fbrandnew%2Farchives%2Fnew_logo_and_identity_for_uts_by_houston_group.php&amp;psig=AOvVaw34mcmS9246wriXQ21NiOdW&amp;ust=1530313200364432" TargetMode="External"/><Relationship Id="rId4" Type="http://schemas.openxmlformats.org/officeDocument/2006/relationships/hyperlink" Target="https://www.google.com.au/url?sa=i&amp;rct=j&amp;q=&amp;esrc=s&amp;source=images&amp;cd=&amp;cad=rja&amp;uact=8&amp;ved=2ahUKEwjPoO74vPfbAhVKgrwKHf34C2cQjRx6BAgBEAU&amp;url=https%3A%2F%2Fsecure.hotelnetwork.com.au%2F2017_NSW_AMHWWF%2Fhome%2Fprogram&amp;psig=AOvVaw3pIf1bz5ZTumLBPn_LmtRH&amp;ust=153031370684270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A4E524-2A3B-4EE3-BEC7-C46A362CE2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3</TotalTime>
  <Pages>7</Pages>
  <Words>1330</Words>
  <Characters>7581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chnology Sydney</Company>
  <LinksUpToDate>false</LinksUpToDate>
  <CharactersWithSpaces>8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ek Coates</dc:creator>
  <cp:keywords/>
  <dc:description/>
  <cp:lastModifiedBy>Dominiek Coates</cp:lastModifiedBy>
  <cp:revision>37</cp:revision>
  <cp:lastPrinted>2019-02-06T00:16:00Z</cp:lastPrinted>
  <dcterms:created xsi:type="dcterms:W3CDTF">2018-10-22T23:58:00Z</dcterms:created>
  <dcterms:modified xsi:type="dcterms:W3CDTF">2020-11-24T17:47:00Z</dcterms:modified>
</cp:coreProperties>
</file>